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FE098" w14:textId="490D26E8" w:rsidR="008F6053" w:rsidRDefault="003B0996">
      <w:pPr>
        <w:rPr>
          <w:rFonts w:ascii="Arial" w:hAnsi="Arial" w:cs="Arial"/>
          <w:b/>
          <w:bCs/>
        </w:rPr>
      </w:pPr>
      <w:r w:rsidRPr="00717744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3BC4C27" wp14:editId="04AB12B9">
                <wp:simplePos x="0" y="0"/>
                <wp:positionH relativeFrom="rightMargin">
                  <wp:posOffset>-3036570</wp:posOffset>
                </wp:positionH>
                <wp:positionV relativeFrom="paragraph">
                  <wp:posOffset>2968625</wp:posOffset>
                </wp:positionV>
                <wp:extent cx="6287770" cy="387985"/>
                <wp:effectExtent l="0" t="2858" r="0" b="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6287770" cy="387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570C72" w14:textId="0BCA62C8" w:rsidR="00717744" w:rsidRPr="003B0996" w:rsidRDefault="003B0996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3B099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Ritchie, H., Mathieu, E., </w:t>
                            </w:r>
                            <w:proofErr w:type="spellStart"/>
                            <w:r w:rsidRPr="003B099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odés-Guirao</w:t>
                            </w:r>
                            <w:proofErr w:type="spellEnd"/>
                            <w:r w:rsidRPr="003B099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, L., et al. </w:t>
                            </w:r>
                            <w:r w:rsidR="00717744" w:rsidRPr="003B099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oronavirus Pandemic (COVID-19). OurWorldInData.org. 2020. Available from: https://ourworldindata.org/coronaviru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BC4C2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39.1pt;margin-top:233.75pt;width:495.1pt;height:30.55pt;rotation:-90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" stroked="f">
                <v:textbox>
                  <w:txbxContent>
                    <w:p w14:paraId="3F570C72" w14:textId="0BCA62C8" w:rsidR="00717744" w:rsidRPr="003B0996" w:rsidRDefault="003B0996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3B099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Ritchie, H., Mathieu, E., </w:t>
                      </w:r>
                      <w:proofErr w:type="spellStart"/>
                      <w:r w:rsidRPr="003B0996">
                        <w:rPr>
                          <w:rFonts w:ascii="Arial" w:hAnsi="Arial" w:cs="Arial"/>
                          <w:sz w:val="18"/>
                          <w:szCs w:val="18"/>
                        </w:rPr>
                        <w:t>Rodés-Guirao</w:t>
                      </w:r>
                      <w:proofErr w:type="spellEnd"/>
                      <w:r w:rsidRPr="003B099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, L., et al. </w:t>
                      </w:r>
                      <w:r w:rsidR="00717744" w:rsidRPr="003B0996">
                        <w:rPr>
                          <w:rFonts w:ascii="Arial" w:hAnsi="Arial" w:cs="Arial"/>
                          <w:sz w:val="18"/>
                          <w:szCs w:val="18"/>
                        </w:rPr>
                        <w:t>Coronavirus Pandemic (COVID-19). OurWorldInData.org. 2020. Available from: https://ourworldindata.org/coronaviru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3432B389" wp14:editId="433BB533">
            <wp:simplePos x="0" y="0"/>
            <wp:positionH relativeFrom="margin">
              <wp:posOffset>3317240</wp:posOffset>
            </wp:positionH>
            <wp:positionV relativeFrom="paragraph">
              <wp:posOffset>1201420</wp:posOffset>
            </wp:positionV>
            <wp:extent cx="6261100" cy="3945255"/>
            <wp:effectExtent l="0" t="4128" r="2223" b="2222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29" r="5104"/>
                    <a:stretch/>
                  </pic:blipFill>
                  <pic:spPr bwMode="auto">
                    <a:xfrm rot="16200000">
                      <a:off x="0" y="0"/>
                      <a:ext cx="6261100" cy="394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A302C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7BFDAAB1" wp14:editId="24DC6DDB">
            <wp:simplePos x="0" y="0"/>
            <wp:positionH relativeFrom="column">
              <wp:posOffset>-679450</wp:posOffset>
            </wp:positionH>
            <wp:positionV relativeFrom="paragraph">
              <wp:posOffset>1219835</wp:posOffset>
            </wp:positionV>
            <wp:extent cx="6209030" cy="3964305"/>
            <wp:effectExtent l="0" t="1588" r="0" b="0"/>
            <wp:wrapSquare wrapText="bothSides"/>
            <wp:docPr id="2" name="Picture 2" descr="Time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ime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05" r="5931"/>
                    <a:stretch/>
                  </pic:blipFill>
                  <pic:spPr bwMode="auto">
                    <a:xfrm rot="16200000">
                      <a:off x="0" y="0"/>
                      <a:ext cx="6209030" cy="3964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A302C" w:rsidRPr="009A302C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2A78F9D" wp14:editId="508A2C3B">
                <wp:simplePos x="0" y="0"/>
                <wp:positionH relativeFrom="margin">
                  <wp:align>left</wp:align>
                </wp:positionH>
                <wp:positionV relativeFrom="paragraph">
                  <wp:posOffset>2807335</wp:posOffset>
                </wp:positionV>
                <wp:extent cx="5571490" cy="1404620"/>
                <wp:effectExtent l="7302" t="0" r="0" b="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557149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CD2507" w14:textId="6A4C5EB7" w:rsidR="009A302C" w:rsidRPr="009A302C" w:rsidRDefault="009A302C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9A302C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Figure S1. Severity of COVID-19 pandemic and stringency measures over ti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A78F9D" id="_x0000_s1027" type="#_x0000_t202" style="position:absolute;margin-left:0;margin-top:221.05pt;width:438.7pt;height:110.6pt;rotation:-90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" stroked="f">
                <v:textbox style="mso-fit-shape-to-text:t">
                  <w:txbxContent>
                    <w:p w14:paraId="57CD2507" w14:textId="6A4C5EB7" w:rsidR="009A302C" w:rsidRPr="009A302C" w:rsidRDefault="009A302C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9A302C">
                        <w:rPr>
                          <w:rFonts w:ascii="Arial" w:hAnsi="Arial" w:cs="Arial"/>
                          <w:b/>
                          <w:bCs/>
                        </w:rPr>
                        <w:t>Figure S1. Severity of COVID-19 pandemic and stringency measures over tim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F6053">
        <w:rPr>
          <w:rFonts w:ascii="Arial" w:hAnsi="Arial" w:cs="Arial"/>
          <w:b/>
          <w:bCs/>
        </w:rPr>
        <w:br w:type="page"/>
      </w:r>
    </w:p>
    <w:p w14:paraId="1D53B392" w14:textId="44238F5E" w:rsidR="00570386" w:rsidRPr="00B7592A" w:rsidRDefault="00570386">
      <w:pPr>
        <w:rPr>
          <w:rFonts w:ascii="Arial" w:hAnsi="Arial" w:cs="Arial"/>
          <w:b/>
          <w:bCs/>
        </w:rPr>
      </w:pPr>
      <w:r w:rsidRPr="00B7592A">
        <w:rPr>
          <w:rFonts w:ascii="Arial" w:hAnsi="Arial" w:cs="Arial"/>
          <w:b/>
          <w:bCs/>
        </w:rPr>
        <w:lastRenderedPageBreak/>
        <w:t>Table S1. Measures</w:t>
      </w:r>
      <w:r w:rsidR="003E58A6" w:rsidRPr="00B7592A">
        <w:rPr>
          <w:rFonts w:ascii="Arial" w:hAnsi="Arial" w:cs="Arial"/>
          <w:b/>
          <w:bCs/>
        </w:rPr>
        <w:t xml:space="preserve"> </w:t>
      </w:r>
      <w:r w:rsidR="009779C8" w:rsidRPr="00B7592A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13410" w:type="dxa"/>
        <w:tblInd w:w="85" w:type="dxa"/>
        <w:tblLook w:val="04A0" w:firstRow="1" w:lastRow="0" w:firstColumn="1" w:lastColumn="0" w:noHBand="0" w:noVBand="1"/>
      </w:tblPr>
      <w:tblGrid>
        <w:gridCol w:w="1980"/>
        <w:gridCol w:w="3810"/>
        <w:gridCol w:w="3810"/>
        <w:gridCol w:w="3810"/>
      </w:tblGrid>
      <w:tr w:rsidR="003E58A6" w:rsidRPr="00B7592A" w14:paraId="44AC35DB" w14:textId="2BDCC291" w:rsidTr="00FC1FB5">
        <w:tc>
          <w:tcPr>
            <w:tcW w:w="1980" w:type="dxa"/>
          </w:tcPr>
          <w:p w14:paraId="30057852" w14:textId="7E4F72D4" w:rsidR="003E58A6" w:rsidRPr="00FC1FB5" w:rsidRDefault="003E58A6" w:rsidP="00356D4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810" w:type="dxa"/>
          </w:tcPr>
          <w:p w14:paraId="28A3999D" w14:textId="5ACD63C8" w:rsidR="003E58A6" w:rsidRPr="00B7592A" w:rsidRDefault="003E58A6" w:rsidP="003E58A6">
            <w:pPr>
              <w:rPr>
                <w:rFonts w:ascii="Arial" w:hAnsi="Arial" w:cs="Arial"/>
                <w:sz w:val="20"/>
                <w:szCs w:val="20"/>
              </w:rPr>
            </w:pPr>
            <w:r w:rsidRPr="00B7592A">
              <w:rPr>
                <w:rFonts w:ascii="Arial" w:hAnsi="Arial" w:cs="Arial"/>
                <w:b/>
                <w:bCs/>
                <w:sz w:val="20"/>
                <w:szCs w:val="20"/>
              </w:rPr>
              <w:t>Mexico</w:t>
            </w:r>
          </w:p>
        </w:tc>
        <w:tc>
          <w:tcPr>
            <w:tcW w:w="3810" w:type="dxa"/>
          </w:tcPr>
          <w:p w14:paraId="1BA85A85" w14:textId="1479D736" w:rsidR="003E58A6" w:rsidRPr="00B7592A" w:rsidRDefault="003E58A6" w:rsidP="003E58A6">
            <w:pPr>
              <w:rPr>
                <w:rFonts w:ascii="Arial" w:hAnsi="Arial" w:cs="Arial"/>
                <w:sz w:val="20"/>
                <w:szCs w:val="20"/>
              </w:rPr>
            </w:pPr>
            <w:r w:rsidRPr="00B7592A">
              <w:rPr>
                <w:rFonts w:ascii="Arial" w:hAnsi="Arial" w:cs="Arial"/>
                <w:b/>
                <w:bCs/>
                <w:sz w:val="20"/>
                <w:szCs w:val="20"/>
              </w:rPr>
              <w:t>Kenya</w:t>
            </w:r>
          </w:p>
        </w:tc>
        <w:tc>
          <w:tcPr>
            <w:tcW w:w="3810" w:type="dxa"/>
          </w:tcPr>
          <w:p w14:paraId="4F2109CB" w14:textId="2141E725" w:rsidR="003E58A6" w:rsidRPr="00B7592A" w:rsidRDefault="003E58A6" w:rsidP="003E58A6">
            <w:pPr>
              <w:rPr>
                <w:rFonts w:ascii="Arial" w:hAnsi="Arial" w:cs="Arial"/>
                <w:sz w:val="20"/>
                <w:szCs w:val="20"/>
              </w:rPr>
            </w:pPr>
            <w:r w:rsidRPr="00B7592A">
              <w:rPr>
                <w:rFonts w:ascii="Arial" w:hAnsi="Arial" w:cs="Arial"/>
                <w:b/>
                <w:bCs/>
                <w:sz w:val="20"/>
                <w:szCs w:val="20"/>
              </w:rPr>
              <w:t>India</w:t>
            </w:r>
          </w:p>
        </w:tc>
      </w:tr>
      <w:tr w:rsidR="00313DD8" w:rsidRPr="00B7592A" w14:paraId="09713AF7" w14:textId="0C2DE768" w:rsidTr="00FC1FB5">
        <w:tc>
          <w:tcPr>
            <w:tcW w:w="1980" w:type="dxa"/>
          </w:tcPr>
          <w:p w14:paraId="58308D68" w14:textId="02DB4B17" w:rsidR="00313DD8" w:rsidRPr="00FC1FB5" w:rsidRDefault="00313DD8" w:rsidP="00356D4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1FB5">
              <w:rPr>
                <w:rFonts w:ascii="Arial" w:hAnsi="Arial" w:cs="Arial"/>
                <w:b/>
                <w:bCs/>
                <w:sz w:val="20"/>
                <w:szCs w:val="20"/>
              </w:rPr>
              <w:t>Mental health</w:t>
            </w:r>
          </w:p>
        </w:tc>
        <w:tc>
          <w:tcPr>
            <w:tcW w:w="3810" w:type="dxa"/>
          </w:tcPr>
          <w:p w14:paraId="38C289B2" w14:textId="7D8090A2" w:rsidR="00313DD8" w:rsidRPr="0096783D" w:rsidRDefault="00E11550" w:rsidP="00313D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="00313DD8" w:rsidRPr="0096783D">
              <w:rPr>
                <w:rFonts w:ascii="Arial" w:hAnsi="Arial" w:cs="Arial"/>
                <w:sz w:val="20"/>
                <w:szCs w:val="20"/>
              </w:rPr>
              <w:t>efined as at least mild depression per PHQ-9 scale</w:t>
            </w:r>
            <w:r w:rsidR="00E007E7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E007E7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roenke&lt;/Author&gt;&lt;Year&gt;2001&lt;/Year&gt;&lt;RecNum&gt;22&lt;/RecNum&gt;&lt;DisplayText&gt;&lt;style face="superscript"&gt;1&lt;/style&gt;&lt;/DisplayText&gt;&lt;record&gt;&lt;rec-number&gt;22&lt;/rec-number&gt;&lt;foreign-keys&gt;&lt;key app="EN" db-id="saa0zd9flsdtz3eepp05faa0rttrvxpwav5r" timestamp="1657644471"&gt;22&lt;/key&gt;&lt;/foreign-keys&gt;&lt;ref-type name="Journal Article"&gt;17&lt;/ref-type&gt;&lt;contributors&gt;&lt;authors&gt;&lt;author&gt;Kroenke, Kurt&lt;/author&gt;&lt;author&gt;Spitzer, Robert L&lt;/author&gt;&lt;author&gt;Williams, Janet BW&lt;/author&gt;&lt;/authors&gt;&lt;/contributors&gt;&lt;titles&gt;&lt;title&gt;The PHQ</w:instrText>
            </w:r>
            <w:r w:rsidR="00E007E7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="00E007E7">
              <w:rPr>
                <w:rFonts w:ascii="Arial" w:hAnsi="Arial" w:cs="Arial"/>
                <w:sz w:val="20"/>
                <w:szCs w:val="20"/>
              </w:rPr>
              <w:instrText>9: validity of a brief depression severity measure&lt;/title&gt;&lt;secondary-title&gt;Journal of general internal medicine&lt;/secondary-title&gt;&lt;/titles&gt;&lt;periodical&gt;&lt;full-title&gt;Journal of general internal medicine&lt;/full-title&gt;&lt;/periodical&gt;&lt;pages&gt;606-613&lt;/pages&gt;&lt;volume&gt;16&lt;/volume&gt;&lt;number&gt;9&lt;/number&gt;&lt;dates&gt;&lt;year&gt;2001&lt;/year&gt;&lt;/dates&gt;&lt;isbn&gt;0884-8734&lt;/isbn&gt;&lt;urls&gt;&lt;/urls&gt;&lt;/record&gt;&lt;/Cite&gt;&lt;/EndNote&gt;</w:instrText>
            </w:r>
            <w:r w:rsidR="00E007E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007E7" w:rsidRPr="00E007E7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="00E007E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313DD8" w:rsidRPr="0096783D">
              <w:rPr>
                <w:rFonts w:ascii="Arial" w:hAnsi="Arial" w:cs="Arial"/>
                <w:sz w:val="20"/>
                <w:szCs w:val="20"/>
              </w:rPr>
              <w:t>, OR at least mild anxiety per GAD-7 scale</w:t>
            </w:r>
            <w:r w:rsidR="00B604C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B604C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pitzer&lt;/Author&gt;&lt;Year&gt;2006&lt;/Year&gt;&lt;RecNum&gt;25&lt;/RecNum&gt;&lt;DisplayText&gt;&lt;style face="superscript"&gt;2&lt;/style&gt;&lt;/DisplayText&gt;&lt;record&gt;&lt;rec-number&gt;25&lt;/rec-number&gt;&lt;foreign-keys&gt;&lt;key app="EN" db-id="saa0zd9flsdtz3eepp05faa0rttrvxpwav5r" timestamp="1657644670"&gt;25&lt;/key&gt;&lt;/foreign-keys&gt;&lt;ref-type name="Journal Article"&gt;17&lt;/ref-type&gt;&lt;contributors&gt;&lt;authors&gt;&lt;author&gt;Spitzer, Robert L&lt;/author&gt;&lt;author&gt;Kroenke, Kurt&lt;/author&gt;&lt;author&gt;Williams, Janet BW&lt;/author&gt;&lt;author&gt;Löwe, Bernd&lt;/author&gt;&lt;/authors&gt;&lt;/contributors&gt;&lt;titles&gt;&lt;title&gt;A brief measure for assessing generalized anxiety disorder: the GAD-7&lt;/title&gt;&lt;secondary-title&gt;Archives of internal medicine&lt;/secondary-title&gt;&lt;/titles&gt;&lt;periodical&gt;&lt;full-title&gt;Archives of internal medicine&lt;/full-title&gt;&lt;/periodical&gt;&lt;pages&gt;1092-1097&lt;/pages&gt;&lt;volume&gt;166&lt;/volume&gt;&lt;number&gt;10&lt;/number&gt;&lt;dates&gt;&lt;year&gt;2006&lt;/year&gt;&lt;/dates&gt;&lt;isbn&gt;0003-9926&lt;/isbn&gt;&lt;urls&gt;&lt;/urls&gt;&lt;/record&gt;&lt;/Cite&gt;&lt;/EndNote&gt;</w:instrText>
            </w:r>
            <w:r w:rsidR="00B604C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604C3" w:rsidRPr="00B604C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 w:rsidR="00B604C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313DD8" w:rsidRPr="0096783D">
              <w:rPr>
                <w:rFonts w:ascii="Arial" w:hAnsi="Arial" w:cs="Arial"/>
                <w:sz w:val="20"/>
                <w:szCs w:val="20"/>
              </w:rPr>
              <w:t xml:space="preserve">, AND, after these scales, when asked “Thinking </w:t>
            </w:r>
            <w:r w:rsidR="00313DD8">
              <w:rPr>
                <w:rFonts w:ascii="Arial" w:hAnsi="Arial" w:cs="Arial"/>
                <w:sz w:val="20"/>
                <w:szCs w:val="20"/>
              </w:rPr>
              <w:t>about</w:t>
            </w:r>
            <w:r w:rsidR="00313DD8" w:rsidRPr="0096783D">
              <w:rPr>
                <w:rFonts w:ascii="Arial" w:hAnsi="Arial" w:cs="Arial"/>
                <w:sz w:val="20"/>
                <w:szCs w:val="20"/>
              </w:rPr>
              <w:t xml:space="preserve"> before COVID, have these feelings been bothering you more, the same, or less?” answered “A bit more than before” or “Much more than before”.</w:t>
            </w:r>
          </w:p>
        </w:tc>
        <w:tc>
          <w:tcPr>
            <w:tcW w:w="3810" w:type="dxa"/>
          </w:tcPr>
          <w:p w14:paraId="600E8F02" w14:textId="21BFF0CD" w:rsidR="00313DD8" w:rsidRPr="00B7592A" w:rsidRDefault="00313DD8" w:rsidP="00313DD8">
            <w:pPr>
              <w:rPr>
                <w:rFonts w:ascii="Arial" w:hAnsi="Arial" w:cs="Arial"/>
                <w:sz w:val="20"/>
                <w:szCs w:val="20"/>
              </w:rPr>
            </w:pPr>
            <w:r w:rsidRPr="0096783D">
              <w:rPr>
                <w:rFonts w:ascii="Arial" w:hAnsi="Arial" w:cs="Arial"/>
                <w:sz w:val="20"/>
                <w:szCs w:val="20"/>
              </w:rPr>
              <w:t>Binary; defined as at least mild depression</w:t>
            </w:r>
            <w:r>
              <w:rPr>
                <w:rFonts w:ascii="Arial" w:hAnsi="Arial" w:cs="Arial"/>
                <w:sz w:val="20"/>
                <w:szCs w:val="20"/>
              </w:rPr>
              <w:t>/anxiety</w:t>
            </w:r>
            <w:r w:rsidRPr="0096783D">
              <w:rPr>
                <w:rFonts w:ascii="Arial" w:hAnsi="Arial" w:cs="Arial"/>
                <w:sz w:val="20"/>
                <w:szCs w:val="20"/>
              </w:rPr>
              <w:t xml:space="preserve"> per PHQ-</w:t>
            </w:r>
            <w:r>
              <w:rPr>
                <w:rFonts w:ascii="Arial" w:hAnsi="Arial" w:cs="Arial"/>
                <w:sz w:val="20"/>
                <w:szCs w:val="20"/>
              </w:rPr>
              <w:t>4 scale</w:t>
            </w:r>
            <w:r w:rsidR="00B604C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B604C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roenke&lt;/Author&gt;&lt;Year&gt;2009&lt;/Year&gt;&lt;RecNum&gt;26&lt;/RecNum&gt;&lt;DisplayText&gt;&lt;style face="superscript"&gt;3&lt;/style&gt;&lt;/DisplayText&gt;&lt;record&gt;&lt;rec-number&gt;26&lt;/rec-number&gt;&lt;foreign-keys&gt;&lt;key app="EN" db-id="saa0zd9flsdtz3eepp05faa0rttrvxpwav5r" timestamp="1657644711"&gt;26&lt;/key&gt;&lt;/foreign-keys&gt;&lt;ref-type name="Journal Article"&gt;17&lt;/ref-type&gt;&lt;contributors&gt;&lt;authors&gt;&lt;author&gt;Kroenke, Kurt&lt;/author&gt;&lt;author&gt;Spitzer, Robert L&lt;/author&gt;&lt;author&gt;Williams, Janet BW&lt;/author&gt;&lt;author&gt;Löwe, Bernd&lt;/author&gt;&lt;/authors&gt;&lt;/contributors&gt;&lt;titles&gt;&lt;title&gt;An ultra-brief screening scale for anxiety and depression: the PHQ–4&lt;/title&gt;&lt;secondary-title&gt;Psychosomatics&lt;/secondary-title&gt;&lt;/titles&gt;&lt;periodical&gt;&lt;full-title&gt;Psychosomatics&lt;/full-title&gt;&lt;/periodical&gt;&lt;pages&gt;613-621&lt;/pages&gt;&lt;volume&gt;50&lt;/volume&gt;&lt;number&gt;6&lt;/number&gt;&lt;dates&gt;&lt;year&gt;2009&lt;/year&gt;&lt;/dates&gt;&lt;isbn&gt;0033-3182&lt;/isbn&gt;&lt;urls&gt;&lt;/urls&gt;&lt;/record&gt;&lt;/Cite&gt;&lt;/EndNote&gt;</w:instrText>
            </w:r>
            <w:r w:rsidR="00B604C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604C3" w:rsidRPr="00B604C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</w:t>
            </w:r>
            <w:r w:rsidR="00B604C3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3810" w:type="dxa"/>
          </w:tcPr>
          <w:p w14:paraId="58134437" w14:textId="6C991106" w:rsidR="00313DD8" w:rsidRPr="00B7592A" w:rsidRDefault="00313DD8" w:rsidP="00313DD8">
            <w:pPr>
              <w:rPr>
                <w:rFonts w:ascii="Arial" w:hAnsi="Arial" w:cs="Arial"/>
                <w:sz w:val="20"/>
                <w:szCs w:val="20"/>
              </w:rPr>
            </w:pPr>
            <w:r w:rsidRPr="0096783D">
              <w:rPr>
                <w:rFonts w:ascii="Arial" w:hAnsi="Arial" w:cs="Arial"/>
                <w:sz w:val="20"/>
                <w:szCs w:val="20"/>
              </w:rPr>
              <w:t>Binary; defined as at least mild depression</w:t>
            </w:r>
            <w:r>
              <w:rPr>
                <w:rFonts w:ascii="Arial" w:hAnsi="Arial" w:cs="Arial"/>
                <w:sz w:val="20"/>
                <w:szCs w:val="20"/>
              </w:rPr>
              <w:t>/anxiety</w:t>
            </w:r>
            <w:r w:rsidRPr="0096783D">
              <w:rPr>
                <w:rFonts w:ascii="Arial" w:hAnsi="Arial" w:cs="Arial"/>
                <w:sz w:val="20"/>
                <w:szCs w:val="20"/>
              </w:rPr>
              <w:t xml:space="preserve"> per PHQ-</w:t>
            </w:r>
            <w:r>
              <w:rPr>
                <w:rFonts w:ascii="Arial" w:hAnsi="Arial" w:cs="Arial"/>
                <w:sz w:val="20"/>
                <w:szCs w:val="20"/>
              </w:rPr>
              <w:t>4 scale</w:t>
            </w:r>
            <w:r w:rsidR="00B604C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B604C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roenke&lt;/Author&gt;&lt;Year&gt;2009&lt;/Year&gt;&lt;RecNum&gt;26&lt;/RecNum&gt;&lt;DisplayText&gt;&lt;style face="superscript"&gt;3&lt;/style&gt;&lt;/DisplayText&gt;&lt;record&gt;&lt;rec-number&gt;26&lt;/rec-number&gt;&lt;foreign-keys&gt;&lt;key app="EN" db-id="saa0zd9flsdtz3eepp05faa0rttrvxpwav5r" timestamp="1657644711"&gt;26&lt;/key&gt;&lt;/foreign-keys&gt;&lt;ref-type name="Journal Article"&gt;17&lt;/ref-type&gt;&lt;contributors&gt;&lt;authors&gt;&lt;author&gt;Kroenke, Kurt&lt;/author&gt;&lt;author&gt;Spitzer, Robert L&lt;/author&gt;&lt;author&gt;Williams, Janet BW&lt;/author&gt;&lt;author&gt;Löwe, Bernd&lt;/author&gt;&lt;/authors&gt;&lt;/contributors&gt;&lt;titles&gt;&lt;title&gt;An ultra-brief screening scale for anxiety and depression: the PHQ–4&lt;/title&gt;&lt;secondary-title&gt;Psychosomatics&lt;/secondary-title&gt;&lt;/titles&gt;&lt;periodical&gt;&lt;full-title&gt;Psychosomatics&lt;/full-title&gt;&lt;/periodical&gt;&lt;pages&gt;613-621&lt;/pages&gt;&lt;volume&gt;50&lt;/volume&gt;&lt;number&gt;6&lt;/number&gt;&lt;dates&gt;&lt;year&gt;2009&lt;/year&gt;&lt;/dates&gt;&lt;isbn&gt;0033-3182&lt;/isbn&gt;&lt;urls&gt;&lt;/urls&gt;&lt;/record&gt;&lt;/Cite&gt;&lt;/EndNote&gt;</w:instrText>
            </w:r>
            <w:r w:rsidR="00B604C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604C3" w:rsidRPr="00B604C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</w:t>
            </w:r>
            <w:r w:rsidR="00B604C3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96783D">
              <w:rPr>
                <w:rFonts w:ascii="Arial" w:hAnsi="Arial" w:cs="Arial"/>
                <w:sz w:val="20"/>
                <w:szCs w:val="20"/>
              </w:rPr>
              <w:t>AN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96783D">
              <w:rPr>
                <w:rFonts w:ascii="Arial" w:hAnsi="Arial" w:cs="Arial"/>
                <w:sz w:val="20"/>
                <w:szCs w:val="20"/>
              </w:rPr>
              <w:t xml:space="preserve"> after th</w:t>
            </w:r>
            <w:r>
              <w:rPr>
                <w:rFonts w:ascii="Arial" w:hAnsi="Arial" w:cs="Arial"/>
                <w:sz w:val="20"/>
                <w:szCs w:val="20"/>
              </w:rPr>
              <w:t>is</w:t>
            </w:r>
            <w:r w:rsidRPr="0096783D">
              <w:rPr>
                <w:rFonts w:ascii="Arial" w:hAnsi="Arial" w:cs="Arial"/>
                <w:sz w:val="20"/>
                <w:szCs w:val="20"/>
              </w:rPr>
              <w:t xml:space="preserve"> scale, when asked “Thinking </w:t>
            </w:r>
            <w:r>
              <w:rPr>
                <w:rFonts w:ascii="Arial" w:hAnsi="Arial" w:cs="Arial"/>
                <w:sz w:val="20"/>
                <w:szCs w:val="20"/>
              </w:rPr>
              <w:t>about</w:t>
            </w:r>
            <w:r w:rsidRPr="0096783D">
              <w:rPr>
                <w:rFonts w:ascii="Arial" w:hAnsi="Arial" w:cs="Arial"/>
                <w:sz w:val="20"/>
                <w:szCs w:val="20"/>
              </w:rPr>
              <w:t xml:space="preserve"> before COVID, have these feelings been bothering you more, the same, or less?” answered “A bit more than before” or “Much more than before”</w:t>
            </w:r>
            <w:r>
              <w:rPr>
                <w:rFonts w:ascii="Arial" w:hAnsi="Arial" w:cs="Arial"/>
                <w:sz w:val="20"/>
                <w:szCs w:val="20"/>
              </w:rPr>
              <w:t xml:space="preserve">; OR responded “some of the time”, “often”, or “very often” to “During the COVID-19 pandemic, in general how often have you felt isolated or lonely?” </w:t>
            </w:r>
          </w:p>
        </w:tc>
      </w:tr>
      <w:tr w:rsidR="00313DD8" w:rsidRPr="00B7592A" w14:paraId="08EE425A" w14:textId="117D37F7" w:rsidTr="00FC1FB5">
        <w:trPr>
          <w:trHeight w:val="197"/>
        </w:trPr>
        <w:tc>
          <w:tcPr>
            <w:tcW w:w="1980" w:type="dxa"/>
          </w:tcPr>
          <w:p w14:paraId="1982E0F5" w14:textId="77777777" w:rsidR="00FC1FB5" w:rsidRDefault="00313DD8" w:rsidP="00356D4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1F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A56415" w:rsidRPr="00FC1FB5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FC1FB5">
              <w:rPr>
                <w:rFonts w:ascii="Arial" w:hAnsi="Arial" w:cs="Arial"/>
                <w:b/>
                <w:bCs/>
                <w:sz w:val="20"/>
                <w:szCs w:val="20"/>
              </w:rPr>
              <w:t>ducation/</w:t>
            </w:r>
          </w:p>
          <w:p w14:paraId="3031C6F5" w14:textId="7A2C88A3" w:rsidR="00313DD8" w:rsidRPr="00FC1FB5" w:rsidRDefault="00313DD8" w:rsidP="00356D4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1F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mployment </w:t>
            </w:r>
          </w:p>
        </w:tc>
        <w:tc>
          <w:tcPr>
            <w:tcW w:w="3810" w:type="dxa"/>
          </w:tcPr>
          <w:p w14:paraId="38E75701" w14:textId="1C99199F" w:rsidR="00313DD8" w:rsidRPr="00B7592A" w:rsidRDefault="00731B4E" w:rsidP="00313D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sponded </w:t>
            </w:r>
            <w:r w:rsidRPr="00731B4E">
              <w:rPr>
                <w:rFonts w:ascii="Arial" w:hAnsi="Arial" w:cs="Arial"/>
                <w:sz w:val="20"/>
                <w:szCs w:val="20"/>
              </w:rPr>
              <w:t>"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Pr="00731B4E">
              <w:rPr>
                <w:rFonts w:ascii="Arial" w:hAnsi="Arial" w:cs="Arial"/>
                <w:sz w:val="20"/>
                <w:szCs w:val="20"/>
              </w:rPr>
              <w:t>es, less school likely</w:t>
            </w:r>
            <w:r>
              <w:rPr>
                <w:rFonts w:ascii="Arial" w:hAnsi="Arial" w:cs="Arial"/>
                <w:sz w:val="20"/>
                <w:szCs w:val="20"/>
              </w:rPr>
              <w:t>” to the question “</w:t>
            </w:r>
            <w:r w:rsidRPr="00731B4E">
              <w:rPr>
                <w:rFonts w:ascii="Arial" w:hAnsi="Arial" w:cs="Arial"/>
                <w:sz w:val="20"/>
                <w:szCs w:val="20"/>
              </w:rPr>
              <w:t xml:space="preserve">Since the school closure, have your schooling plans changed?" </w:t>
            </w:r>
          </w:p>
        </w:tc>
        <w:tc>
          <w:tcPr>
            <w:tcW w:w="3810" w:type="dxa"/>
          </w:tcPr>
          <w:p w14:paraId="517CE48F" w14:textId="57119EDF" w:rsidR="00313DD8" w:rsidRPr="00B7592A" w:rsidRDefault="00180031" w:rsidP="006D6F49">
            <w:pPr>
              <w:rPr>
                <w:rFonts w:ascii="Arial" w:hAnsi="Arial" w:cs="Arial"/>
                <w:sz w:val="20"/>
                <w:szCs w:val="20"/>
              </w:rPr>
            </w:pPr>
            <w:r w:rsidRPr="00180031">
              <w:rPr>
                <w:rFonts w:ascii="Arial" w:hAnsi="Arial" w:cs="Arial"/>
                <w:sz w:val="20"/>
                <w:szCs w:val="20"/>
              </w:rPr>
              <w:t xml:space="preserve">Among those who were in school before </w:t>
            </w:r>
            <w:r>
              <w:rPr>
                <w:rFonts w:ascii="Arial" w:hAnsi="Arial" w:cs="Arial"/>
                <w:sz w:val="20"/>
                <w:szCs w:val="20"/>
              </w:rPr>
              <w:t>COVID,</w:t>
            </w:r>
            <w:r w:rsidRPr="00180031">
              <w:rPr>
                <w:rFonts w:ascii="Arial" w:hAnsi="Arial" w:cs="Arial"/>
                <w:sz w:val="20"/>
                <w:szCs w:val="20"/>
              </w:rPr>
              <w:t xml:space="preserve"> reported not currently being enrolled in school or enrolled but not attending and no</w:t>
            </w:r>
            <w:r w:rsidR="006D6F49">
              <w:rPr>
                <w:rFonts w:ascii="Arial" w:hAnsi="Arial" w:cs="Arial"/>
                <w:sz w:val="20"/>
                <w:szCs w:val="20"/>
              </w:rPr>
              <w:t>t</w:t>
            </w:r>
            <w:r w:rsidRPr="00180031">
              <w:rPr>
                <w:rFonts w:ascii="Arial" w:hAnsi="Arial" w:cs="Arial"/>
                <w:sz w:val="20"/>
                <w:szCs w:val="20"/>
              </w:rPr>
              <w:t xml:space="preserve"> learning from home OR responded "very true" to </w:t>
            </w:r>
            <w:r w:rsidR="006D6F49">
              <w:rPr>
                <w:rFonts w:ascii="Arial" w:hAnsi="Arial" w:cs="Arial"/>
                <w:sz w:val="20"/>
                <w:szCs w:val="20"/>
              </w:rPr>
              <w:t>the question “</w:t>
            </w:r>
            <w:r w:rsidRPr="00180031">
              <w:rPr>
                <w:rFonts w:ascii="Arial" w:hAnsi="Arial" w:cs="Arial"/>
                <w:sz w:val="20"/>
                <w:szCs w:val="20"/>
              </w:rPr>
              <w:t>Most classmates that I was in school with before Corona have not returned</w:t>
            </w:r>
            <w:r w:rsidR="006D6F49">
              <w:rPr>
                <w:rFonts w:ascii="Arial" w:hAnsi="Arial" w:cs="Arial"/>
                <w:sz w:val="20"/>
                <w:szCs w:val="20"/>
              </w:rPr>
              <w:t xml:space="preserve">” (suggesting context of school-leaving), </w:t>
            </w:r>
            <w:r w:rsidR="00B807C1">
              <w:rPr>
                <w:rFonts w:ascii="Arial" w:hAnsi="Arial" w:cs="Arial"/>
                <w:sz w:val="20"/>
                <w:szCs w:val="20"/>
              </w:rPr>
              <w:t>OR</w:t>
            </w:r>
            <w:r w:rsidR="00B807C1">
              <w:t xml:space="preserve"> among those who reported </w:t>
            </w:r>
            <w:r w:rsidR="00B807C1" w:rsidRPr="00B807C1">
              <w:rPr>
                <w:rFonts w:ascii="Arial" w:hAnsi="Arial" w:cs="Arial"/>
                <w:sz w:val="20"/>
                <w:szCs w:val="20"/>
              </w:rPr>
              <w:t>doing any activities to earn money</w:t>
            </w:r>
            <w:r w:rsidR="00B807C1">
              <w:rPr>
                <w:rFonts w:ascii="Arial" w:hAnsi="Arial" w:cs="Arial"/>
                <w:sz w:val="20"/>
                <w:szCs w:val="20"/>
              </w:rPr>
              <w:t xml:space="preserve"> in the last month, r</w:t>
            </w:r>
            <w:r w:rsidR="00B807C1" w:rsidRPr="00B807C1">
              <w:rPr>
                <w:rFonts w:ascii="Arial" w:hAnsi="Arial" w:cs="Arial"/>
                <w:sz w:val="20"/>
                <w:szCs w:val="20"/>
              </w:rPr>
              <w:t>eported earning less than before Corona, looking for work but not being successful (in last 6 months)</w:t>
            </w:r>
            <w:r w:rsidR="00987F20">
              <w:rPr>
                <w:rFonts w:ascii="Arial" w:hAnsi="Arial" w:cs="Arial"/>
                <w:sz w:val="20"/>
                <w:szCs w:val="20"/>
              </w:rPr>
              <w:t>, or ha</w:t>
            </w:r>
            <w:r w:rsidR="00B807C1" w:rsidRPr="00B807C1">
              <w:rPr>
                <w:rFonts w:ascii="Arial" w:hAnsi="Arial" w:cs="Arial"/>
                <w:sz w:val="20"/>
                <w:szCs w:val="20"/>
              </w:rPr>
              <w:t>ving less control over earning money</w:t>
            </w:r>
          </w:p>
        </w:tc>
        <w:tc>
          <w:tcPr>
            <w:tcW w:w="3810" w:type="dxa"/>
          </w:tcPr>
          <w:p w14:paraId="0BD8AB17" w14:textId="4A521121" w:rsidR="00313DD8" w:rsidRPr="007F3A95" w:rsidRDefault="0042727D" w:rsidP="00313DD8">
            <w:pPr>
              <w:rPr>
                <w:rFonts w:ascii="Arial" w:hAnsi="Arial" w:cs="Arial"/>
                <w:sz w:val="20"/>
                <w:szCs w:val="20"/>
              </w:rPr>
            </w:pPr>
            <w:r w:rsidRPr="007F3A95">
              <w:rPr>
                <w:rFonts w:ascii="Arial" w:hAnsi="Arial" w:cs="Arial"/>
                <w:sz w:val="20"/>
                <w:szCs w:val="20"/>
              </w:rPr>
              <w:t>When asked “Please answer whether your ability to meet the following needs was negatively affected, not affected, or positively affected by the COVID-19 pandemic, in the last year”, responded “Negatively affected” to</w:t>
            </w:r>
            <w:r w:rsidR="00BB7A7D" w:rsidRPr="007F3A95">
              <w:rPr>
                <w:rFonts w:ascii="Arial" w:hAnsi="Arial" w:cs="Arial"/>
                <w:sz w:val="20"/>
                <w:szCs w:val="20"/>
              </w:rPr>
              <w:t xml:space="preserve"> “Your desire to complete more education (now and in the future)”</w:t>
            </w:r>
            <w:r w:rsidR="007F3A95" w:rsidRPr="007F3A95">
              <w:rPr>
                <w:rFonts w:ascii="Arial" w:hAnsi="Arial" w:cs="Arial"/>
                <w:sz w:val="20"/>
                <w:szCs w:val="20"/>
              </w:rPr>
              <w:t xml:space="preserve"> or “Your hopes for work/profession (now and in the future)”</w:t>
            </w:r>
          </w:p>
        </w:tc>
      </w:tr>
      <w:tr w:rsidR="00313DD8" w:rsidRPr="00B7592A" w14:paraId="6E79E975" w14:textId="00FF5B60" w:rsidTr="00FC1FB5">
        <w:tc>
          <w:tcPr>
            <w:tcW w:w="1980" w:type="dxa"/>
          </w:tcPr>
          <w:p w14:paraId="37742347" w14:textId="24341A9A" w:rsidR="00313DD8" w:rsidRPr="00FC1FB5" w:rsidRDefault="00313DD8" w:rsidP="00356D4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1FB5">
              <w:rPr>
                <w:rFonts w:ascii="Arial" w:hAnsi="Arial" w:cs="Arial"/>
                <w:b/>
                <w:bCs/>
                <w:sz w:val="20"/>
                <w:szCs w:val="20"/>
              </w:rPr>
              <w:t>Intrafamily violence</w:t>
            </w:r>
          </w:p>
        </w:tc>
        <w:tc>
          <w:tcPr>
            <w:tcW w:w="3810" w:type="dxa"/>
          </w:tcPr>
          <w:p w14:paraId="75B33B0F" w14:textId="727972F8" w:rsidR="00313DD8" w:rsidRPr="00B7592A" w:rsidRDefault="00395BA0" w:rsidP="00313D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ong those who reported experiencing emotional</w:t>
            </w:r>
            <w:r w:rsidR="00AF7E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E39B6">
              <w:rPr>
                <w:rFonts w:ascii="Arial" w:hAnsi="Arial" w:cs="Arial"/>
                <w:sz w:val="20"/>
                <w:szCs w:val="20"/>
              </w:rPr>
              <w:t xml:space="preserve">violence </w:t>
            </w:r>
            <w:r w:rsidR="00AF7E8C">
              <w:rPr>
                <w:rFonts w:ascii="Arial" w:hAnsi="Arial" w:cs="Arial"/>
                <w:sz w:val="20"/>
                <w:szCs w:val="20"/>
              </w:rPr>
              <w:t>(</w:t>
            </w:r>
            <w:r w:rsidR="00B74B58">
              <w:rPr>
                <w:rFonts w:ascii="Arial" w:hAnsi="Arial" w:cs="Arial"/>
                <w:sz w:val="20"/>
                <w:szCs w:val="20"/>
              </w:rPr>
              <w:t>“</w:t>
            </w:r>
            <w:r w:rsidR="00AF7E8C" w:rsidRPr="00AF7E8C">
              <w:rPr>
                <w:rFonts w:ascii="Arial" w:hAnsi="Arial" w:cs="Arial"/>
                <w:sz w:val="20"/>
                <w:szCs w:val="20"/>
              </w:rPr>
              <w:t>humiliated, insulted, or threatened</w:t>
            </w:r>
            <w:r w:rsidR="00B74B58">
              <w:rPr>
                <w:rFonts w:ascii="Arial" w:hAnsi="Arial" w:cs="Arial"/>
                <w:sz w:val="20"/>
                <w:szCs w:val="20"/>
              </w:rPr>
              <w:t>”</w:t>
            </w:r>
            <w:r w:rsidR="00AF7E8C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hysical</w:t>
            </w:r>
            <w:r w:rsidR="005E39B6">
              <w:rPr>
                <w:rFonts w:ascii="Arial" w:hAnsi="Arial" w:cs="Arial"/>
                <w:sz w:val="20"/>
                <w:szCs w:val="20"/>
              </w:rPr>
              <w:t xml:space="preserve"> violence</w:t>
            </w:r>
            <w:r w:rsidR="00E5470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74B58">
              <w:rPr>
                <w:rFonts w:ascii="Arial" w:hAnsi="Arial" w:cs="Arial"/>
                <w:sz w:val="20"/>
                <w:szCs w:val="20"/>
              </w:rPr>
              <w:t>“</w:t>
            </w:r>
            <w:r w:rsidR="00E54702" w:rsidRPr="00E54702">
              <w:rPr>
                <w:rFonts w:ascii="Arial" w:hAnsi="Arial" w:cs="Arial"/>
                <w:sz w:val="20"/>
                <w:szCs w:val="20"/>
              </w:rPr>
              <w:t>someone in your household pushed, slapped or done other physical aggression to you</w:t>
            </w:r>
            <w:r w:rsidR="00B74B58">
              <w:rPr>
                <w:rFonts w:ascii="Arial" w:hAnsi="Arial" w:cs="Arial"/>
                <w:sz w:val="20"/>
                <w:szCs w:val="20"/>
              </w:rPr>
              <w:t>”</w:t>
            </w:r>
            <w:r w:rsidR="00E54702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or sexual</w:t>
            </w:r>
            <w:r w:rsidR="005E39B6">
              <w:rPr>
                <w:rFonts w:ascii="Arial" w:hAnsi="Arial" w:cs="Arial"/>
                <w:sz w:val="20"/>
                <w:szCs w:val="20"/>
              </w:rPr>
              <w:t xml:space="preserve"> violenc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F6563">
              <w:rPr>
                <w:rFonts w:ascii="Arial" w:hAnsi="Arial" w:cs="Arial"/>
                <w:sz w:val="20"/>
                <w:szCs w:val="20"/>
              </w:rPr>
              <w:t>(</w:t>
            </w:r>
            <w:r w:rsidR="00B74B58">
              <w:rPr>
                <w:rFonts w:ascii="Arial" w:hAnsi="Arial" w:cs="Arial"/>
                <w:sz w:val="20"/>
                <w:szCs w:val="20"/>
              </w:rPr>
              <w:t>“</w:t>
            </w:r>
            <w:r w:rsidR="00CF6563" w:rsidRPr="00CF6563">
              <w:rPr>
                <w:rFonts w:ascii="Arial" w:hAnsi="Arial" w:cs="Arial"/>
                <w:sz w:val="20"/>
                <w:szCs w:val="20"/>
              </w:rPr>
              <w:t>forced to do something sexually that you would not have wanted to do</w:t>
            </w:r>
            <w:r w:rsidR="00B74B58">
              <w:rPr>
                <w:rFonts w:ascii="Arial" w:hAnsi="Arial" w:cs="Arial"/>
                <w:sz w:val="20"/>
                <w:szCs w:val="20"/>
              </w:rPr>
              <w:t>”</w:t>
            </w:r>
            <w:r w:rsidR="00CF6563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5E39B6">
              <w:rPr>
                <w:rFonts w:ascii="Arial" w:hAnsi="Arial" w:cs="Arial"/>
                <w:sz w:val="20"/>
                <w:szCs w:val="20"/>
              </w:rPr>
              <w:t>i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77DA7">
              <w:rPr>
                <w:rFonts w:ascii="Arial" w:hAnsi="Arial" w:cs="Arial"/>
                <w:sz w:val="20"/>
                <w:szCs w:val="20"/>
              </w:rPr>
              <w:t>the last month</w:t>
            </w:r>
            <w:r>
              <w:rPr>
                <w:rFonts w:ascii="Arial" w:hAnsi="Arial" w:cs="Arial"/>
                <w:sz w:val="20"/>
                <w:szCs w:val="20"/>
              </w:rPr>
              <w:t>, r</w:t>
            </w:r>
            <w:r w:rsidR="001B36EE">
              <w:rPr>
                <w:rFonts w:ascii="Arial" w:hAnsi="Arial" w:cs="Arial"/>
                <w:sz w:val="20"/>
                <w:szCs w:val="20"/>
              </w:rPr>
              <w:t>esponded “More” to the question “</w:t>
            </w:r>
            <w:r w:rsidR="001B36EE" w:rsidRPr="001B36EE">
              <w:rPr>
                <w:rFonts w:ascii="Arial" w:hAnsi="Arial" w:cs="Arial"/>
                <w:sz w:val="20"/>
                <w:szCs w:val="20"/>
              </w:rPr>
              <w:t>Would you say that it is happening more, less or the same as compared to before Corona started?</w:t>
            </w:r>
            <w:r w:rsidR="000C19D4">
              <w:rPr>
                <w:rFonts w:ascii="Arial" w:hAnsi="Arial" w:cs="Arial"/>
                <w:sz w:val="20"/>
                <w:szCs w:val="20"/>
              </w:rPr>
              <w:t xml:space="preserve">” </w:t>
            </w:r>
            <w:r w:rsidR="002D4BFB">
              <w:rPr>
                <w:rFonts w:ascii="Arial" w:hAnsi="Arial" w:cs="Arial"/>
                <w:sz w:val="20"/>
                <w:szCs w:val="20"/>
              </w:rPr>
              <w:t xml:space="preserve">Measure </w:t>
            </w:r>
            <w:r w:rsidR="002D4BFB" w:rsidRPr="008B4AEE">
              <w:rPr>
                <w:rFonts w:ascii="Arial" w:hAnsi="Arial" w:cs="Arial"/>
                <w:sz w:val="20"/>
                <w:szCs w:val="20"/>
              </w:rPr>
              <w:t xml:space="preserve">adapted from </w:t>
            </w:r>
            <w:r w:rsidR="008B4AEE" w:rsidRPr="008B4AEE">
              <w:rPr>
                <w:rFonts w:ascii="Arial" w:hAnsi="Arial" w:cs="Arial"/>
                <w:sz w:val="20"/>
                <w:szCs w:val="20"/>
              </w:rPr>
              <w:t xml:space="preserve">the COVID-19 </w:t>
            </w:r>
            <w:r w:rsidR="008B4AEE" w:rsidRPr="008B4AEE">
              <w:rPr>
                <w:rFonts w:ascii="Arial" w:hAnsi="Arial" w:cs="Arial"/>
                <w:sz w:val="20"/>
                <w:szCs w:val="20"/>
              </w:rPr>
              <w:lastRenderedPageBreak/>
              <w:t>Impact on Health and Wellbeing Survey (University of Texas)</w:t>
            </w:r>
            <w:r w:rsidR="008B4AEE">
              <w:rPr>
                <w:rFonts w:ascii="Arial" w:hAnsi="Arial" w:cs="Arial"/>
                <w:sz w:val="20"/>
                <w:szCs w:val="20"/>
              </w:rPr>
              <w:t>.</w:t>
            </w:r>
            <w:r w:rsidR="008B4AEE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8B4AEE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Jetelina&lt;/Author&gt;&lt;Year&gt;2021&lt;/Year&gt;&lt;RecNum&gt;28&lt;/RecNum&gt;&lt;DisplayText&gt;&lt;style face="superscript"&gt;4&lt;/style&gt;&lt;/DisplayText&gt;&lt;record&gt;&lt;rec-number&gt;28&lt;/rec-number&gt;&lt;foreign-keys&gt;&lt;key app="EN" db-id="saa0zd9flsdtz3eepp05faa0rttrvxpwav5r" timestamp="1657645425"&gt;28&lt;/key&gt;&lt;/foreign-keys&gt;&lt;ref-type name="Journal Article"&gt;17&lt;/ref-type&gt;&lt;contributors&gt;&lt;authors&gt;&lt;author&gt;Jetelina, Katelyn K&lt;/author&gt;&lt;author&gt;Knell, Gregory&lt;/author&gt;&lt;author&gt;Molsberry, Rebecca J&lt;/author&gt;&lt;/authors&gt;&lt;/contributors&gt;&lt;titles&gt;&lt;title&gt;Changes in intimate partner violence during the early stages of the COVID-19 pandemic in the USA&lt;/title&gt;&lt;secondary-title&gt;Injury prevention&lt;/secondary-title&gt;&lt;/titles&gt;&lt;periodical&gt;&lt;full-title&gt;Injury prevention&lt;/full-title&gt;&lt;/periodical&gt;&lt;pages&gt;93-97&lt;/pages&gt;&lt;volume&gt;27&lt;/volume&gt;&lt;number&gt;1&lt;/number&gt;&lt;dates&gt;&lt;year&gt;2021&lt;/year&gt;&lt;/dates&gt;&lt;isbn&gt;1353-8047&lt;/isbn&gt;&lt;urls&gt;&lt;/urls&gt;&lt;/record&gt;&lt;/Cite&gt;&lt;/EndNote&gt;</w:instrText>
            </w:r>
            <w:r w:rsidR="008B4AE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8B4AEE" w:rsidRPr="008B4AEE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</w:t>
            </w:r>
            <w:r w:rsidR="008B4AE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810" w:type="dxa"/>
          </w:tcPr>
          <w:p w14:paraId="50A9321F" w14:textId="52DC2725" w:rsidR="00313DD8" w:rsidRPr="00B7592A" w:rsidRDefault="001B3FB9" w:rsidP="00313D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Among those who reported experiencing emotional violence (“</w:t>
            </w:r>
            <w:r w:rsidRPr="00AF7E8C">
              <w:rPr>
                <w:rFonts w:ascii="Arial" w:hAnsi="Arial" w:cs="Arial"/>
                <w:sz w:val="20"/>
                <w:szCs w:val="20"/>
              </w:rPr>
              <w:t>humiliated, insulted, or threatened</w:t>
            </w:r>
            <w:r>
              <w:rPr>
                <w:rFonts w:ascii="Arial" w:hAnsi="Arial" w:cs="Arial"/>
                <w:sz w:val="20"/>
                <w:szCs w:val="20"/>
              </w:rPr>
              <w:t>”), physical violence (“</w:t>
            </w:r>
            <w:r w:rsidRPr="00E54702">
              <w:rPr>
                <w:rFonts w:ascii="Arial" w:hAnsi="Arial" w:cs="Arial"/>
                <w:sz w:val="20"/>
                <w:szCs w:val="20"/>
              </w:rPr>
              <w:t>someone in your household pushed, slapped or done other physical aggression to you</w:t>
            </w:r>
            <w:r>
              <w:rPr>
                <w:rFonts w:ascii="Arial" w:hAnsi="Arial" w:cs="Arial"/>
                <w:sz w:val="20"/>
                <w:szCs w:val="20"/>
              </w:rPr>
              <w:t>”), or sexual violence (“</w:t>
            </w:r>
            <w:r w:rsidRPr="00CF6563">
              <w:rPr>
                <w:rFonts w:ascii="Arial" w:hAnsi="Arial" w:cs="Arial"/>
                <w:sz w:val="20"/>
                <w:szCs w:val="20"/>
              </w:rPr>
              <w:t>forced to do something sexually that you would not have wanted to do</w:t>
            </w:r>
            <w:r>
              <w:rPr>
                <w:rFonts w:ascii="Arial" w:hAnsi="Arial" w:cs="Arial"/>
                <w:sz w:val="20"/>
                <w:szCs w:val="20"/>
              </w:rPr>
              <w:t>”) in the last month, responded “More” to the question “</w:t>
            </w:r>
            <w:r w:rsidRPr="001B36EE">
              <w:rPr>
                <w:rFonts w:ascii="Arial" w:hAnsi="Arial" w:cs="Arial"/>
                <w:sz w:val="20"/>
                <w:szCs w:val="20"/>
              </w:rPr>
              <w:t>Would you say that it is happening more, less or the same as compared to before Corona started?</w:t>
            </w:r>
            <w:r>
              <w:rPr>
                <w:rFonts w:ascii="Arial" w:hAnsi="Arial" w:cs="Arial"/>
                <w:sz w:val="20"/>
                <w:szCs w:val="20"/>
              </w:rPr>
              <w:t xml:space="preserve">’” OR reported that there is “More”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“Tensions in my house”, “My parents/guardians or other adults in the household arguing” or “People being beaten in my home”, as one of a series of </w:t>
            </w:r>
            <w:r w:rsidRPr="004135AE">
              <w:rPr>
                <w:rFonts w:ascii="Arial" w:hAnsi="Arial" w:cs="Arial"/>
                <w:sz w:val="20"/>
                <w:szCs w:val="20"/>
              </w:rPr>
              <w:t>statements about different aspects of life that may have been affected by Corona</w:t>
            </w:r>
            <w:r w:rsidR="008B4AEE">
              <w:rPr>
                <w:rFonts w:ascii="Arial" w:hAnsi="Arial" w:cs="Arial"/>
                <w:sz w:val="20"/>
                <w:szCs w:val="20"/>
              </w:rPr>
              <w:t>. Measure</w:t>
            </w:r>
            <w:r w:rsidR="00A67C06">
              <w:rPr>
                <w:rFonts w:ascii="Arial" w:hAnsi="Arial" w:cs="Arial"/>
                <w:sz w:val="20"/>
                <w:szCs w:val="20"/>
              </w:rPr>
              <w:t>s</w:t>
            </w:r>
            <w:r w:rsidR="008B4AE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B4AEE" w:rsidRPr="008B4AEE">
              <w:rPr>
                <w:rFonts w:ascii="Arial" w:hAnsi="Arial" w:cs="Arial"/>
                <w:sz w:val="20"/>
                <w:szCs w:val="20"/>
              </w:rPr>
              <w:t xml:space="preserve">adapted from </w:t>
            </w:r>
            <w:r w:rsidR="00A67C06">
              <w:rPr>
                <w:rFonts w:ascii="Arial" w:hAnsi="Arial" w:cs="Arial"/>
                <w:sz w:val="20"/>
                <w:szCs w:val="20"/>
              </w:rPr>
              <w:t>two sources.</w:t>
            </w:r>
            <w:r w:rsidR="008B4AEE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A67C06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Jetelina&lt;/Author&gt;&lt;Year&gt;2021&lt;/Year&gt;&lt;RecNum&gt;28&lt;/RecNum&gt;&lt;DisplayText&gt;&lt;style face="superscript"&gt;4,5&lt;/style&gt;&lt;/DisplayText&gt;&lt;record&gt;&lt;rec-number&gt;28&lt;/rec-number&gt;&lt;foreign-keys&gt;&lt;key app="EN" db-id="saa0zd9flsdtz3eepp05faa0rttrvxpwav5r" timestamp="1657645425"&gt;28&lt;/key&gt;&lt;/foreign-keys&gt;&lt;ref-type name="Journal Article"&gt;17&lt;/ref-type&gt;&lt;contributors&gt;&lt;authors&gt;&lt;author&gt;Jetelina, Katelyn K&lt;/author&gt;&lt;author&gt;Knell, Gregory&lt;/author&gt;&lt;author&gt;Molsberry, Rebecca J&lt;/author&gt;&lt;/authors&gt;&lt;/contributors&gt;&lt;titles&gt;&lt;title&gt;Changes in intimate partner violence during the early stages of the COVID-19 pandemic in the USA&lt;/title&gt;&lt;secondary-title&gt;Injury prevention&lt;/secondary-title&gt;&lt;/titles&gt;&lt;periodical&gt;&lt;full-title&gt;Injury prevention&lt;/full-title&gt;&lt;/periodical&gt;&lt;pages&gt;93-97&lt;/pages&gt;&lt;volume&gt;27&lt;/volume&gt;&lt;number&gt;1&lt;/number&gt;&lt;dates&gt;&lt;year&gt;2021&lt;/year&gt;&lt;/dates&gt;&lt;isbn&gt;1353-8047&lt;/isbn&gt;&lt;urls&gt;&lt;/urls&gt;&lt;/record&gt;&lt;/Cite&gt;&lt;Cite&gt;&lt;Author&gt;Grasso&lt;/Author&gt;&lt;Year&gt;2020&lt;/Year&gt;&lt;RecNum&gt;32&lt;/RecNum&gt;&lt;record&gt;&lt;rec-number&gt;32&lt;/rec-number&gt;&lt;foreign-keys&gt;&lt;key app="EN" db-id="saa0zd9flsdtz3eepp05faa0rttrvxpwav5r" timestamp="1659031316"&gt;32&lt;/key&gt;&lt;/foreign-keys&gt;&lt;ref-type name="Journal Article"&gt;17&lt;/ref-type&gt;&lt;contributors&gt;&lt;authors&gt;&lt;author&gt;Grasso, Damion J&lt;/author&gt;&lt;author&gt;Briggs-Gowan, Margaret J&lt;/author&gt;&lt;author&gt;Ford, Julian D&lt;/author&gt;&lt;author&gt;Carter, AS&lt;/author&gt;&lt;/authors&gt;&lt;/contributors&gt;&lt;titles&gt;&lt;title&gt;The epidemic–pandemic impacts inventory (EPII)&lt;/title&gt;&lt;secondary-title&gt;University of Connecticut School of Medicine&lt;/secondary-title&gt;&lt;/titles&gt;&lt;periodical&gt;&lt;full-title&gt;University of Connecticut School of Medicine&lt;/full-title&gt;&lt;/periodical&gt;&lt;dates&gt;&lt;year&gt;2020&lt;/year&gt;&lt;/dates&gt;&lt;urls&gt;&lt;/urls&gt;&lt;/record&gt;&lt;/Cite&gt;&lt;/EndNote&gt;</w:instrText>
            </w:r>
            <w:r w:rsidR="008B4AE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A67C06" w:rsidRPr="00A67C06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,5</w:t>
            </w:r>
            <w:r w:rsidR="008B4AE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810" w:type="dxa"/>
          </w:tcPr>
          <w:p w14:paraId="5F6132E9" w14:textId="38269405" w:rsidR="00313DD8" w:rsidRPr="00620EE0" w:rsidRDefault="007968F2" w:rsidP="00313DD8">
            <w:pPr>
              <w:rPr>
                <w:rFonts w:ascii="Arial" w:hAnsi="Arial" w:cs="Arial"/>
                <w:sz w:val="20"/>
                <w:szCs w:val="20"/>
              </w:rPr>
            </w:pPr>
            <w:r w:rsidRPr="00620EE0">
              <w:rPr>
                <w:rFonts w:ascii="Arial" w:hAnsi="Arial" w:cs="Arial"/>
                <w:sz w:val="20"/>
                <w:szCs w:val="20"/>
              </w:rPr>
              <w:lastRenderedPageBreak/>
              <w:t xml:space="preserve">Responded “Yes” to </w:t>
            </w:r>
            <w:r w:rsidR="00154E5D" w:rsidRPr="00620EE0">
              <w:rPr>
                <w:rFonts w:ascii="Arial" w:hAnsi="Arial" w:cs="Arial"/>
                <w:sz w:val="20"/>
                <w:szCs w:val="20"/>
              </w:rPr>
              <w:t>“</w:t>
            </w:r>
            <w:r w:rsidRPr="00620EE0">
              <w:rPr>
                <w:rFonts w:ascii="Arial" w:hAnsi="Arial" w:cs="Arial"/>
                <w:sz w:val="20"/>
                <w:szCs w:val="20"/>
              </w:rPr>
              <w:t xml:space="preserve">Since COVID began, has someone in your household insulted, yelled at, or humiliated you?” </w:t>
            </w:r>
            <w:r w:rsidR="00F35ABB" w:rsidRPr="00620EE0">
              <w:rPr>
                <w:rFonts w:ascii="Arial" w:hAnsi="Arial" w:cs="Arial"/>
                <w:sz w:val="20"/>
                <w:szCs w:val="20"/>
              </w:rPr>
              <w:t>or</w:t>
            </w:r>
            <w:r w:rsidRPr="00620EE0">
              <w:rPr>
                <w:rFonts w:ascii="Arial" w:hAnsi="Arial" w:cs="Arial"/>
                <w:sz w:val="20"/>
                <w:szCs w:val="20"/>
              </w:rPr>
              <w:t xml:space="preserve"> “</w:t>
            </w:r>
            <w:r w:rsidR="00154E5D" w:rsidRPr="00620EE0">
              <w:rPr>
                <w:rFonts w:ascii="Arial" w:hAnsi="Arial" w:cs="Arial"/>
                <w:sz w:val="20"/>
                <w:szCs w:val="20"/>
              </w:rPr>
              <w:t xml:space="preserve">Since COVID began, has someone in your household pushed, slapped, or otherwise been physically aggressive with you?” </w:t>
            </w:r>
            <w:r w:rsidR="00F35ABB" w:rsidRPr="00620EE0">
              <w:rPr>
                <w:rFonts w:ascii="Arial" w:hAnsi="Arial" w:cs="Arial"/>
                <w:sz w:val="20"/>
                <w:szCs w:val="20"/>
              </w:rPr>
              <w:t>or “Would you say there is more violence in your household during COVID-19, compared with before?”</w:t>
            </w:r>
            <w:r w:rsidR="008B4AE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67C06">
              <w:rPr>
                <w:rFonts w:ascii="Arial" w:hAnsi="Arial" w:cs="Arial"/>
                <w:sz w:val="20"/>
                <w:szCs w:val="20"/>
              </w:rPr>
              <w:t xml:space="preserve">Measures </w:t>
            </w:r>
            <w:r w:rsidR="00A67C06" w:rsidRPr="008B4AEE">
              <w:rPr>
                <w:rFonts w:ascii="Arial" w:hAnsi="Arial" w:cs="Arial"/>
                <w:sz w:val="20"/>
                <w:szCs w:val="20"/>
              </w:rPr>
              <w:t xml:space="preserve">adapted from </w:t>
            </w:r>
            <w:r w:rsidR="00A67C06">
              <w:rPr>
                <w:rFonts w:ascii="Arial" w:hAnsi="Arial" w:cs="Arial"/>
                <w:sz w:val="20"/>
                <w:szCs w:val="20"/>
              </w:rPr>
              <w:t>two sources.</w:t>
            </w:r>
            <w:r w:rsidR="00A67C06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A67C06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Jetelina&lt;/Author&gt;&lt;Year&gt;2021&lt;/Year&gt;&lt;RecNum&gt;28&lt;/RecNum&gt;&lt;DisplayText&gt;&lt;style face="superscript"&gt;4,5&lt;/style&gt;&lt;/DisplayText&gt;&lt;record&gt;&lt;rec-number&gt;28&lt;/rec-number&gt;&lt;foreign-keys&gt;&lt;key app="EN" db-id="saa0zd9flsdtz3eepp05faa0rttrvxpwav5r" timestamp="1657645425"&gt;28&lt;/key&gt;&lt;/foreign-keys&gt;&lt;ref-type name="Journal Article"&gt;17&lt;/ref-type&gt;&lt;contributors&gt;&lt;authors&gt;&lt;author&gt;Jetelina, Katelyn K&lt;/author&gt;&lt;author&gt;Knell, Gregory&lt;/author&gt;&lt;author&gt;Molsberry, Rebecca J&lt;/author&gt;&lt;/authors&gt;&lt;/contributors&gt;&lt;titles&gt;&lt;title&gt;Changes in intimate partner violence during the early stages of the COVID-19 pandemic in the USA&lt;/title&gt;&lt;secondary-title&gt;Injury prevention&lt;/secondary-title&gt;&lt;/titles&gt;&lt;periodical&gt;&lt;full-title&gt;Injury prevention&lt;/full-title&gt;&lt;/periodical&gt;&lt;pages&gt;93-97&lt;/pages&gt;&lt;volume&gt;27&lt;/volume&gt;&lt;number&gt;1&lt;/number&gt;&lt;dates&gt;&lt;year&gt;2021&lt;/year&gt;&lt;/dates&gt;&lt;isbn&gt;1353-8047&lt;/isbn&gt;&lt;urls&gt;&lt;/urls&gt;&lt;/record&gt;&lt;/Cite&gt;&lt;Cite&gt;&lt;Author&gt;Grasso&lt;/Author&gt;&lt;Year&gt;2020&lt;/Year&gt;&lt;RecNum&gt;32&lt;/RecNum&gt;&lt;record&gt;&lt;rec-number&gt;32&lt;/rec-number&gt;&lt;foreign-keys&gt;&lt;key app="EN" db-id="saa0zd9flsdtz3eepp05faa0rttrvxpwav5r" timestamp="1659031316"&gt;32&lt;/key&gt;&lt;/foreign-keys&gt;&lt;ref-type name="Journal Article"&gt;17&lt;/ref-type&gt;&lt;contributors&gt;&lt;authors&gt;&lt;author&gt;Grasso, Damion J&lt;/author&gt;&lt;author&gt;Briggs-Gowan, Margaret J&lt;/author&gt;&lt;author&gt;Ford, Julian D&lt;/author&gt;&lt;author&gt;Carter, AS&lt;/author&gt;&lt;/authors&gt;&lt;/contributors&gt;&lt;titles&gt;&lt;title&gt;The epidemic–pandemic impacts inventory (EPII)&lt;/title&gt;&lt;secondary-title&gt;University of Connecticut School of Medicine&lt;/secondary-title&gt;&lt;/titles&gt;&lt;periodical&gt;&lt;full-title&gt;University of Connecticut School of Medicine&lt;/full-title&gt;&lt;/periodical&gt;&lt;dates&gt;&lt;year&gt;2020&lt;/year&gt;&lt;/dates&gt;&lt;urls&gt;&lt;/urls&gt;&lt;/record&gt;&lt;/Cite&gt;&lt;/EndNote&gt;</w:instrText>
            </w:r>
            <w:r w:rsidR="00A67C0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A67C06" w:rsidRPr="00A67C06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,5</w:t>
            </w:r>
            <w:r w:rsidR="00A67C0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D76F6" w:rsidRPr="00B7592A" w14:paraId="305763CF" w14:textId="701BC745" w:rsidTr="00FC1FB5">
        <w:tc>
          <w:tcPr>
            <w:tcW w:w="1980" w:type="dxa"/>
          </w:tcPr>
          <w:p w14:paraId="55FE179A" w14:textId="142827BD" w:rsidR="000D76F6" w:rsidRPr="00FC1FB5" w:rsidRDefault="000D76F6" w:rsidP="000D76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1FB5">
              <w:rPr>
                <w:rFonts w:ascii="Arial" w:hAnsi="Arial" w:cs="Arial"/>
                <w:b/>
                <w:bCs/>
                <w:sz w:val="20"/>
                <w:szCs w:val="20"/>
              </w:rPr>
              <w:t>Friendships</w:t>
            </w:r>
          </w:p>
        </w:tc>
        <w:tc>
          <w:tcPr>
            <w:tcW w:w="3810" w:type="dxa"/>
          </w:tcPr>
          <w:p w14:paraId="070125E4" w14:textId="6B7611A3" w:rsidR="000D76F6" w:rsidRPr="00B7592A" w:rsidRDefault="000D76F6" w:rsidP="000D76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ported that “</w:t>
            </w:r>
            <w:r w:rsidRPr="0080601C">
              <w:rPr>
                <w:rFonts w:ascii="Arial" w:hAnsi="Arial" w:cs="Arial"/>
                <w:sz w:val="20"/>
                <w:szCs w:val="20"/>
              </w:rPr>
              <w:t>the amount of time I spend with friends</w:t>
            </w:r>
            <w:r>
              <w:rPr>
                <w:rFonts w:ascii="Arial" w:hAnsi="Arial" w:cs="Arial"/>
                <w:sz w:val="20"/>
                <w:szCs w:val="20"/>
              </w:rPr>
              <w:t xml:space="preserve">” was less than before COVID” </w:t>
            </w:r>
            <w:r w:rsidR="00C86007">
              <w:rPr>
                <w:rFonts w:ascii="Arial" w:hAnsi="Arial" w:cs="Arial"/>
                <w:sz w:val="20"/>
                <w:szCs w:val="20"/>
              </w:rPr>
              <w:t xml:space="preserve">was “less than before” </w:t>
            </w:r>
            <w:r>
              <w:rPr>
                <w:rFonts w:ascii="Arial" w:hAnsi="Arial" w:cs="Arial"/>
                <w:sz w:val="20"/>
                <w:szCs w:val="20"/>
              </w:rPr>
              <w:t xml:space="preserve">(vs. “the same” or “more”) </w:t>
            </w:r>
            <w:r w:rsidRPr="00157C69">
              <w:rPr>
                <w:rFonts w:ascii="Arial" w:hAnsi="Arial" w:cs="Arial"/>
                <w:sz w:val="20"/>
                <w:szCs w:val="20"/>
              </w:rPr>
              <w:t>AND reported having &lt;=3 "friends you have that you could call on for help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10" w:type="dxa"/>
          </w:tcPr>
          <w:p w14:paraId="2B26A885" w14:textId="48524A3C" w:rsidR="000D76F6" w:rsidRPr="00B7592A" w:rsidRDefault="000D76F6" w:rsidP="000D76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ported that “</w:t>
            </w:r>
            <w:r w:rsidRPr="0080601C">
              <w:rPr>
                <w:rFonts w:ascii="Arial" w:hAnsi="Arial" w:cs="Arial"/>
                <w:sz w:val="20"/>
                <w:szCs w:val="20"/>
              </w:rPr>
              <w:t>the amount of time I spend with friends</w:t>
            </w:r>
            <w:r>
              <w:rPr>
                <w:rFonts w:ascii="Arial" w:hAnsi="Arial" w:cs="Arial"/>
                <w:sz w:val="20"/>
                <w:szCs w:val="20"/>
              </w:rPr>
              <w:t>” was less than before COVID (vs. “the same” or “more”)</w:t>
            </w:r>
          </w:p>
        </w:tc>
        <w:tc>
          <w:tcPr>
            <w:tcW w:w="3810" w:type="dxa"/>
          </w:tcPr>
          <w:p w14:paraId="74B8923B" w14:textId="0A6F7F79" w:rsidR="000D76F6" w:rsidRPr="00B7592A" w:rsidRDefault="000D76F6" w:rsidP="000D76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ported that “</w:t>
            </w:r>
            <w:r w:rsidR="00222AFE">
              <w:rPr>
                <w:rFonts w:ascii="Arial" w:hAnsi="Arial" w:cs="Arial"/>
                <w:sz w:val="20"/>
                <w:szCs w:val="20"/>
              </w:rPr>
              <w:t>you are keeping contact with your friends</w:t>
            </w:r>
            <w:r>
              <w:rPr>
                <w:rFonts w:ascii="Arial" w:hAnsi="Arial" w:cs="Arial"/>
                <w:sz w:val="20"/>
                <w:szCs w:val="20"/>
              </w:rPr>
              <w:t>” was less than before COVID (vs. “the same” or “more”)</w:t>
            </w:r>
          </w:p>
        </w:tc>
      </w:tr>
      <w:tr w:rsidR="000D76F6" w:rsidRPr="00B7592A" w14:paraId="3C44414A" w14:textId="77777777" w:rsidTr="00FC1FB5">
        <w:tc>
          <w:tcPr>
            <w:tcW w:w="1980" w:type="dxa"/>
          </w:tcPr>
          <w:p w14:paraId="6A207183" w14:textId="2B814DD0" w:rsidR="000D76F6" w:rsidRPr="00FC1FB5" w:rsidRDefault="000D76F6" w:rsidP="000D76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1FB5">
              <w:rPr>
                <w:rFonts w:ascii="Arial" w:hAnsi="Arial" w:cs="Arial"/>
                <w:b/>
                <w:bCs/>
                <w:sz w:val="20"/>
                <w:szCs w:val="20"/>
              </w:rPr>
              <w:t>Access to health services</w:t>
            </w:r>
          </w:p>
        </w:tc>
        <w:tc>
          <w:tcPr>
            <w:tcW w:w="3810" w:type="dxa"/>
          </w:tcPr>
          <w:p w14:paraId="79AF989C" w14:textId="53DCE692" w:rsidR="000D76F6" w:rsidRPr="00B7592A" w:rsidRDefault="000D76F6" w:rsidP="000D76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</w:t>
            </w:r>
            <w:r w:rsidRPr="001A2A8D">
              <w:rPr>
                <w:rFonts w:ascii="Arial" w:hAnsi="Arial" w:cs="Arial"/>
                <w:sz w:val="20"/>
                <w:szCs w:val="20"/>
              </w:rPr>
              <w:t>sponded '</w:t>
            </w:r>
            <w:r w:rsidR="00AA16BF">
              <w:rPr>
                <w:rFonts w:ascii="Arial" w:hAnsi="Arial" w:cs="Arial"/>
                <w:sz w:val="20"/>
                <w:szCs w:val="20"/>
              </w:rPr>
              <w:t xml:space="preserve">Yes, </w:t>
            </w:r>
            <w:r w:rsidRPr="001A2A8D">
              <w:rPr>
                <w:rFonts w:ascii="Arial" w:hAnsi="Arial" w:cs="Arial"/>
                <w:sz w:val="20"/>
                <w:szCs w:val="20"/>
              </w:rPr>
              <w:t>a lot' or '</w:t>
            </w:r>
            <w:r w:rsidR="00AA16BF">
              <w:rPr>
                <w:rFonts w:ascii="Arial" w:hAnsi="Arial" w:cs="Arial"/>
                <w:sz w:val="20"/>
                <w:szCs w:val="20"/>
              </w:rPr>
              <w:t xml:space="preserve">Yes, </w:t>
            </w:r>
            <w:r w:rsidRPr="001A2A8D">
              <w:rPr>
                <w:rFonts w:ascii="Arial" w:hAnsi="Arial" w:cs="Arial"/>
                <w:sz w:val="20"/>
                <w:szCs w:val="20"/>
              </w:rPr>
              <w:t xml:space="preserve">to some extent' to the question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355FE5">
              <w:rPr>
                <w:rFonts w:ascii="Arial" w:hAnsi="Arial" w:cs="Arial"/>
                <w:sz w:val="20"/>
                <w:szCs w:val="20"/>
              </w:rPr>
              <w:t xml:space="preserve">Since the start of the pandemic, do you </w:t>
            </w:r>
            <w:r>
              <w:rPr>
                <w:rFonts w:ascii="Arial" w:hAnsi="Arial" w:cs="Arial"/>
                <w:sz w:val="20"/>
                <w:szCs w:val="20"/>
              </w:rPr>
              <w:t>think</w:t>
            </w:r>
            <w:r w:rsidRPr="00355FE5">
              <w:rPr>
                <w:rFonts w:ascii="Arial" w:hAnsi="Arial" w:cs="Arial"/>
                <w:sz w:val="20"/>
                <w:szCs w:val="20"/>
              </w:rPr>
              <w:t xml:space="preserve"> your access to health services (family medicine, already scheduled appointments, </w:t>
            </w:r>
            <w:proofErr w:type="spellStart"/>
            <w:r w:rsidRPr="00355FE5">
              <w:rPr>
                <w:rFonts w:ascii="Arial" w:hAnsi="Arial" w:cs="Arial"/>
                <w:sz w:val="20"/>
                <w:szCs w:val="20"/>
              </w:rPr>
              <w:t>etc</w:t>
            </w:r>
            <w:proofErr w:type="spellEnd"/>
            <w:r w:rsidRPr="00355FE5">
              <w:rPr>
                <w:rFonts w:ascii="Arial" w:hAnsi="Arial" w:cs="Arial"/>
                <w:sz w:val="20"/>
                <w:szCs w:val="20"/>
              </w:rPr>
              <w:t>) has been affected?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</w:tc>
        <w:tc>
          <w:tcPr>
            <w:tcW w:w="3810" w:type="dxa"/>
          </w:tcPr>
          <w:p w14:paraId="607E99B2" w14:textId="77777777" w:rsidR="000D76F6" w:rsidRPr="00B7592A" w:rsidRDefault="000D76F6" w:rsidP="000D76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swered “Yes” to “</w:t>
            </w:r>
            <w:r w:rsidRPr="007341DF">
              <w:rPr>
                <w:rFonts w:ascii="Arial" w:hAnsi="Arial" w:cs="Arial"/>
                <w:sz w:val="20"/>
                <w:szCs w:val="20"/>
              </w:rPr>
              <w:t>Was there a time in the past month that you were sick, needed a health service, medicine or product and you did not get it?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</w:tc>
        <w:tc>
          <w:tcPr>
            <w:tcW w:w="3810" w:type="dxa"/>
          </w:tcPr>
          <w:p w14:paraId="73DB39C5" w14:textId="77777777" w:rsidR="000D76F6" w:rsidRPr="00B7592A" w:rsidRDefault="000D76F6" w:rsidP="000D76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D76F6" w:rsidRPr="00B7592A" w14:paraId="39779375" w14:textId="03EB8D52" w:rsidTr="00FC1FB5">
        <w:tc>
          <w:tcPr>
            <w:tcW w:w="1980" w:type="dxa"/>
          </w:tcPr>
          <w:p w14:paraId="239CD6CA" w14:textId="6CE572D9" w:rsidR="000D76F6" w:rsidRPr="00FC1FB5" w:rsidRDefault="000D76F6" w:rsidP="000D76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1FB5">
              <w:rPr>
                <w:rFonts w:ascii="Arial" w:hAnsi="Arial" w:cs="Arial"/>
                <w:b/>
                <w:bCs/>
                <w:sz w:val="20"/>
                <w:szCs w:val="20"/>
              </w:rPr>
              <w:t>Neighborhood violence</w:t>
            </w:r>
          </w:p>
        </w:tc>
        <w:tc>
          <w:tcPr>
            <w:tcW w:w="3810" w:type="dxa"/>
          </w:tcPr>
          <w:p w14:paraId="39B230D8" w14:textId="2F5A7A79" w:rsidR="000D76F6" w:rsidRPr="00B7592A" w:rsidRDefault="000D76F6" w:rsidP="000D76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porting that there is “More” “</w:t>
            </w:r>
            <w:r w:rsidRPr="000145AA">
              <w:rPr>
                <w:rFonts w:ascii="Arial" w:hAnsi="Arial" w:cs="Arial"/>
                <w:sz w:val="20"/>
                <w:szCs w:val="20"/>
              </w:rPr>
              <w:t>Crime or violence in my neighborhood</w:t>
            </w:r>
            <w:r>
              <w:rPr>
                <w:rFonts w:ascii="Arial" w:hAnsi="Arial" w:cs="Arial"/>
                <w:sz w:val="20"/>
                <w:szCs w:val="20"/>
              </w:rPr>
              <w:t xml:space="preserve">”, as one of a series of </w:t>
            </w:r>
            <w:r w:rsidRPr="004135AE">
              <w:rPr>
                <w:rFonts w:ascii="Arial" w:hAnsi="Arial" w:cs="Arial"/>
                <w:sz w:val="20"/>
                <w:szCs w:val="20"/>
              </w:rPr>
              <w:t>statements about different aspects of life that may have been affected by Corona</w:t>
            </w:r>
            <w:r w:rsidR="00D0021E">
              <w:rPr>
                <w:rFonts w:ascii="Arial" w:hAnsi="Arial" w:cs="Arial"/>
                <w:sz w:val="20"/>
                <w:szCs w:val="20"/>
              </w:rPr>
              <w:t xml:space="preserve"> OR responding </w:t>
            </w:r>
            <w:r w:rsidR="001845DA" w:rsidRPr="001845DA">
              <w:rPr>
                <w:rFonts w:ascii="Arial" w:hAnsi="Arial" w:cs="Arial"/>
                <w:sz w:val="20"/>
                <w:szCs w:val="20"/>
              </w:rPr>
              <w:t>"Not very safe'</w:t>
            </w:r>
            <w:r w:rsidR="00184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845DA" w:rsidRPr="001845DA">
              <w:rPr>
                <w:rFonts w:ascii="Arial" w:hAnsi="Arial" w:cs="Arial"/>
                <w:sz w:val="20"/>
                <w:szCs w:val="20"/>
              </w:rPr>
              <w:t>or 'Not safe at all'</w:t>
            </w:r>
            <w:r w:rsidR="00184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845DA" w:rsidRPr="001845DA">
              <w:rPr>
                <w:rFonts w:ascii="Arial" w:hAnsi="Arial" w:cs="Arial"/>
                <w:sz w:val="20"/>
                <w:szCs w:val="20"/>
              </w:rPr>
              <w:t>to</w:t>
            </w:r>
            <w:r w:rsidR="001845DA">
              <w:rPr>
                <w:rFonts w:ascii="Arial" w:hAnsi="Arial" w:cs="Arial"/>
                <w:sz w:val="20"/>
                <w:szCs w:val="20"/>
              </w:rPr>
              <w:t xml:space="preserve"> the question</w:t>
            </w:r>
            <w:r w:rsidR="001845DA" w:rsidRPr="001845DA">
              <w:rPr>
                <w:rFonts w:ascii="Arial" w:hAnsi="Arial" w:cs="Arial"/>
                <w:sz w:val="20"/>
                <w:szCs w:val="20"/>
              </w:rPr>
              <w:t xml:space="preserve"> "Since COVID, how safe do you feel in your neighborhood?"</w:t>
            </w:r>
          </w:p>
        </w:tc>
        <w:tc>
          <w:tcPr>
            <w:tcW w:w="3810" w:type="dxa"/>
          </w:tcPr>
          <w:p w14:paraId="56D868B2" w14:textId="663D74D6" w:rsidR="000D76F6" w:rsidRPr="00B7592A" w:rsidRDefault="000D76F6" w:rsidP="000D76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810" w:type="dxa"/>
          </w:tcPr>
          <w:p w14:paraId="7E993D28" w14:textId="772242CF" w:rsidR="000D76F6" w:rsidRPr="00B7592A" w:rsidRDefault="000D76F6" w:rsidP="000D76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65CC4" w:rsidRPr="00B7592A" w14:paraId="75F747D2" w14:textId="77777777" w:rsidTr="00FC1FB5">
        <w:tc>
          <w:tcPr>
            <w:tcW w:w="1980" w:type="dxa"/>
          </w:tcPr>
          <w:p w14:paraId="2162C68E" w14:textId="77777777" w:rsidR="00676C03" w:rsidRDefault="00165CC4" w:rsidP="00165C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1F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timate </w:t>
            </w:r>
          </w:p>
          <w:p w14:paraId="25A1B83C" w14:textId="61E5B422" w:rsidR="00165CC4" w:rsidRPr="00FC1FB5" w:rsidRDefault="00676C03" w:rsidP="00165C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r w:rsidR="00165CC4" w:rsidRPr="00FC1F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lationship </w:t>
            </w:r>
          </w:p>
          <w:p w14:paraId="629774FB" w14:textId="492AEA53" w:rsidR="00165CC4" w:rsidRPr="00FC1FB5" w:rsidRDefault="00165CC4" w:rsidP="00165C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1F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formation/quality</w:t>
            </w:r>
          </w:p>
        </w:tc>
        <w:tc>
          <w:tcPr>
            <w:tcW w:w="3810" w:type="dxa"/>
          </w:tcPr>
          <w:p w14:paraId="676FA8BB" w14:textId="70788514" w:rsidR="00165CC4" w:rsidRPr="00B7592A" w:rsidRDefault="00165CC4" w:rsidP="00165C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810" w:type="dxa"/>
          </w:tcPr>
          <w:p w14:paraId="41A90F2F" w14:textId="64210A89" w:rsidR="00165CC4" w:rsidRPr="00B7592A" w:rsidRDefault="00165CC4" w:rsidP="00165C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810" w:type="dxa"/>
          </w:tcPr>
          <w:p w14:paraId="0DB86494" w14:textId="0CC15AB5" w:rsidR="00165CC4" w:rsidRPr="00B7592A" w:rsidRDefault="00165CC4" w:rsidP="00165CC4">
            <w:pPr>
              <w:rPr>
                <w:rFonts w:ascii="Arial" w:hAnsi="Arial" w:cs="Arial"/>
                <w:sz w:val="20"/>
                <w:szCs w:val="20"/>
              </w:rPr>
            </w:pPr>
            <w:r w:rsidRPr="007F3A95">
              <w:rPr>
                <w:rFonts w:ascii="Arial" w:hAnsi="Arial" w:cs="Arial"/>
                <w:sz w:val="20"/>
                <w:szCs w:val="20"/>
              </w:rPr>
              <w:t xml:space="preserve">When asked “Please answer whether your ability to meet the following needs was negatively affected, not affected, or positively affected by the COVID-19 pandemic, in the last year”, responded “Negatively affected” to “Your </w:t>
            </w:r>
            <w:r w:rsidR="00B248C4">
              <w:rPr>
                <w:rFonts w:ascii="Arial" w:hAnsi="Arial" w:cs="Arial"/>
                <w:sz w:val="20"/>
                <w:szCs w:val="20"/>
              </w:rPr>
              <w:t>relationship with intimate partner(s</w:t>
            </w:r>
            <w:r w:rsidRPr="007F3A95">
              <w:rPr>
                <w:rFonts w:ascii="Arial" w:hAnsi="Arial" w:cs="Arial"/>
                <w:sz w:val="20"/>
                <w:szCs w:val="20"/>
              </w:rPr>
              <w:t xml:space="preserve">)” or “Your </w:t>
            </w:r>
            <w:r w:rsidR="00B248C4">
              <w:rPr>
                <w:rFonts w:ascii="Arial" w:hAnsi="Arial" w:cs="Arial"/>
                <w:sz w:val="20"/>
                <w:szCs w:val="20"/>
              </w:rPr>
              <w:t>ability to find an intimate partner/meet new partners</w:t>
            </w:r>
            <w:r w:rsidRPr="007F3A95">
              <w:rPr>
                <w:rFonts w:ascii="Arial" w:hAnsi="Arial" w:cs="Arial"/>
                <w:sz w:val="20"/>
                <w:szCs w:val="20"/>
              </w:rPr>
              <w:t>”</w:t>
            </w:r>
          </w:p>
        </w:tc>
      </w:tr>
    </w:tbl>
    <w:p w14:paraId="6AAE7B44" w14:textId="77777777" w:rsidR="00676FA7" w:rsidRPr="00676FA7" w:rsidRDefault="00676FA7" w:rsidP="00676FA7">
      <w:pPr>
        <w:pStyle w:val="EndNoteBibliography"/>
        <w:spacing w:after="0"/>
        <w:ind w:left="576" w:hanging="288"/>
        <w:rPr>
          <w:rFonts w:ascii="Arial" w:hAnsi="Arial" w:cs="Arial"/>
          <w:sz w:val="18"/>
          <w:szCs w:val="18"/>
        </w:rPr>
      </w:pPr>
      <w:r w:rsidRPr="00676FA7">
        <w:rPr>
          <w:rFonts w:ascii="Arial" w:hAnsi="Arial" w:cs="Arial"/>
          <w:sz w:val="18"/>
          <w:szCs w:val="18"/>
        </w:rPr>
        <w:fldChar w:fldCharType="begin"/>
      </w:r>
      <w:r w:rsidRPr="00676FA7">
        <w:rPr>
          <w:rFonts w:ascii="Arial" w:hAnsi="Arial" w:cs="Arial"/>
          <w:sz w:val="18"/>
          <w:szCs w:val="18"/>
        </w:rPr>
        <w:instrText xml:space="preserve"> ADDIN EN.REFLIST </w:instrText>
      </w:r>
      <w:r w:rsidRPr="00676FA7">
        <w:rPr>
          <w:rFonts w:ascii="Arial" w:hAnsi="Arial" w:cs="Arial"/>
          <w:sz w:val="18"/>
          <w:szCs w:val="18"/>
        </w:rPr>
        <w:fldChar w:fldCharType="separate"/>
      </w:r>
      <w:r w:rsidRPr="00676FA7">
        <w:rPr>
          <w:rFonts w:ascii="Arial" w:hAnsi="Arial" w:cs="Arial"/>
          <w:sz w:val="18"/>
          <w:szCs w:val="18"/>
        </w:rPr>
        <w:t>1.</w:t>
      </w:r>
      <w:r w:rsidRPr="00676FA7">
        <w:rPr>
          <w:rFonts w:ascii="Arial" w:hAnsi="Arial" w:cs="Arial"/>
          <w:sz w:val="18"/>
          <w:szCs w:val="18"/>
        </w:rPr>
        <w:tab/>
        <w:t>Kroenke K, Spitzer RL, Williams JB. The PHQ</w:t>
      </w:r>
      <w:r w:rsidRPr="00676FA7">
        <w:rPr>
          <w:rFonts w:ascii="Cambria Math" w:hAnsi="Cambria Math" w:cs="Cambria Math"/>
          <w:sz w:val="18"/>
          <w:szCs w:val="18"/>
        </w:rPr>
        <w:t>‐</w:t>
      </w:r>
      <w:r w:rsidRPr="00676FA7">
        <w:rPr>
          <w:rFonts w:ascii="Arial" w:hAnsi="Arial" w:cs="Arial"/>
          <w:sz w:val="18"/>
          <w:szCs w:val="18"/>
        </w:rPr>
        <w:t>9: validity of a brief depression severity measure. Journal of general internal medicine. 2001;16(9):606-13.</w:t>
      </w:r>
    </w:p>
    <w:p w14:paraId="42BBE1C7" w14:textId="77777777" w:rsidR="00676FA7" w:rsidRPr="00676FA7" w:rsidRDefault="00676FA7" w:rsidP="00676FA7">
      <w:pPr>
        <w:pStyle w:val="EndNoteBibliography"/>
        <w:spacing w:after="0"/>
        <w:ind w:left="576" w:hanging="288"/>
        <w:rPr>
          <w:rFonts w:ascii="Arial" w:hAnsi="Arial" w:cs="Arial"/>
          <w:sz w:val="18"/>
          <w:szCs w:val="18"/>
        </w:rPr>
      </w:pPr>
      <w:r w:rsidRPr="00676FA7">
        <w:rPr>
          <w:rFonts w:ascii="Arial" w:hAnsi="Arial" w:cs="Arial"/>
          <w:sz w:val="18"/>
          <w:szCs w:val="18"/>
        </w:rPr>
        <w:t>2.</w:t>
      </w:r>
      <w:r w:rsidRPr="00676FA7">
        <w:rPr>
          <w:rFonts w:ascii="Arial" w:hAnsi="Arial" w:cs="Arial"/>
          <w:sz w:val="18"/>
          <w:szCs w:val="18"/>
        </w:rPr>
        <w:tab/>
        <w:t>Spitzer RL, Kroenke K, Williams JB, Löwe B. A brief measure for assessing generalized anxiety disorder: the GAD-7. Archives of internal medicine. 2006;166(10):1092-7.</w:t>
      </w:r>
    </w:p>
    <w:p w14:paraId="3CD175B8" w14:textId="77777777" w:rsidR="00676FA7" w:rsidRPr="00676FA7" w:rsidRDefault="00676FA7" w:rsidP="00676FA7">
      <w:pPr>
        <w:pStyle w:val="EndNoteBibliography"/>
        <w:spacing w:after="0"/>
        <w:ind w:left="576" w:hanging="288"/>
        <w:rPr>
          <w:rFonts w:ascii="Arial" w:hAnsi="Arial" w:cs="Arial"/>
          <w:sz w:val="18"/>
          <w:szCs w:val="18"/>
        </w:rPr>
      </w:pPr>
      <w:r w:rsidRPr="00676FA7">
        <w:rPr>
          <w:rFonts w:ascii="Arial" w:hAnsi="Arial" w:cs="Arial"/>
          <w:sz w:val="18"/>
          <w:szCs w:val="18"/>
        </w:rPr>
        <w:t>3.</w:t>
      </w:r>
      <w:r w:rsidRPr="00676FA7">
        <w:rPr>
          <w:rFonts w:ascii="Arial" w:hAnsi="Arial" w:cs="Arial"/>
          <w:sz w:val="18"/>
          <w:szCs w:val="18"/>
        </w:rPr>
        <w:tab/>
        <w:t>Kroenke K, Spitzer RL, Williams JB, Löwe B. An ultra-brief screening scale for anxiety and depression: the PHQ–4. Psychosomatics. 2009;50(6):613-21.</w:t>
      </w:r>
    </w:p>
    <w:p w14:paraId="4A9DF94C" w14:textId="77777777" w:rsidR="00676FA7" w:rsidRPr="00676FA7" w:rsidRDefault="00676FA7" w:rsidP="00676FA7">
      <w:pPr>
        <w:pStyle w:val="EndNoteBibliography"/>
        <w:spacing w:after="0"/>
        <w:ind w:left="576" w:hanging="288"/>
        <w:rPr>
          <w:rFonts w:ascii="Arial" w:hAnsi="Arial" w:cs="Arial"/>
          <w:sz w:val="18"/>
          <w:szCs w:val="18"/>
        </w:rPr>
      </w:pPr>
      <w:r w:rsidRPr="00676FA7">
        <w:rPr>
          <w:rFonts w:ascii="Arial" w:hAnsi="Arial" w:cs="Arial"/>
          <w:sz w:val="18"/>
          <w:szCs w:val="18"/>
        </w:rPr>
        <w:t>4.</w:t>
      </w:r>
      <w:r w:rsidRPr="00676FA7">
        <w:rPr>
          <w:rFonts w:ascii="Arial" w:hAnsi="Arial" w:cs="Arial"/>
          <w:sz w:val="18"/>
          <w:szCs w:val="18"/>
        </w:rPr>
        <w:tab/>
        <w:t>Jetelina KK, Knell G, Molsberry RJ. Changes in intimate partner violence during the early stages of the COVID-19 pandemic in the USA. Injury prevention. 2021;27(1):93-7.</w:t>
      </w:r>
    </w:p>
    <w:p w14:paraId="2971B034" w14:textId="77777777" w:rsidR="00676FA7" w:rsidRPr="00676FA7" w:rsidRDefault="00676FA7" w:rsidP="00676FA7">
      <w:pPr>
        <w:pStyle w:val="EndNoteBibliography"/>
        <w:ind w:left="576" w:hanging="288"/>
        <w:rPr>
          <w:rFonts w:ascii="Arial" w:hAnsi="Arial" w:cs="Arial"/>
          <w:sz w:val="18"/>
          <w:szCs w:val="18"/>
        </w:rPr>
      </w:pPr>
      <w:r w:rsidRPr="00676FA7">
        <w:rPr>
          <w:rFonts w:ascii="Arial" w:hAnsi="Arial" w:cs="Arial"/>
          <w:sz w:val="18"/>
          <w:szCs w:val="18"/>
        </w:rPr>
        <w:lastRenderedPageBreak/>
        <w:t>5.</w:t>
      </w:r>
      <w:r w:rsidRPr="00676FA7">
        <w:rPr>
          <w:rFonts w:ascii="Arial" w:hAnsi="Arial" w:cs="Arial"/>
          <w:sz w:val="18"/>
          <w:szCs w:val="18"/>
        </w:rPr>
        <w:tab/>
        <w:t>Grasso DJ, Briggs-Gowan MJ, Ford JD, Carter A. The epidemic–pandemic impacts inventory (EPII). University of Connecticut School of Medicine. 2020.</w:t>
      </w:r>
    </w:p>
    <w:p w14:paraId="6D7EAED1" w14:textId="09817B55" w:rsidR="003E58A6" w:rsidRPr="00B7592A" w:rsidRDefault="00676FA7" w:rsidP="00676FA7">
      <w:pPr>
        <w:ind w:left="576" w:hanging="288"/>
        <w:rPr>
          <w:rFonts w:ascii="Arial" w:hAnsi="Arial" w:cs="Arial"/>
        </w:rPr>
      </w:pPr>
      <w:r w:rsidRPr="00676FA7">
        <w:rPr>
          <w:rFonts w:ascii="Arial" w:hAnsi="Arial" w:cs="Arial"/>
          <w:sz w:val="18"/>
          <w:szCs w:val="18"/>
        </w:rPr>
        <w:fldChar w:fldCharType="end"/>
      </w:r>
    </w:p>
    <w:p w14:paraId="274D48CC" w14:textId="6A02320C" w:rsidR="007B2DEB" w:rsidRPr="00B7592A" w:rsidRDefault="007B2DEB" w:rsidP="007B2DE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Pr="00B7592A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B7592A">
        <w:rPr>
          <w:rFonts w:ascii="Arial" w:hAnsi="Arial" w:cs="Arial"/>
          <w:b/>
          <w:bCs/>
        </w:rPr>
        <w:t xml:space="preserve">2. </w:t>
      </w:r>
      <w:r>
        <w:rPr>
          <w:rFonts w:ascii="Arial" w:hAnsi="Arial" w:cs="Arial"/>
          <w:b/>
          <w:bCs/>
        </w:rPr>
        <w:t xml:space="preserve"> </w:t>
      </w:r>
      <w:r w:rsidR="00F47553">
        <w:rPr>
          <w:rFonts w:ascii="Arial" w:hAnsi="Arial" w:cs="Arial"/>
          <w:b/>
          <w:bCs/>
        </w:rPr>
        <w:t>Model fit statistics and class assignment diagnostics</w:t>
      </w:r>
      <w:r w:rsidRPr="00B7592A">
        <w:rPr>
          <w:rFonts w:ascii="Arial" w:hAnsi="Arial" w:cs="Arial"/>
          <w:b/>
          <w:bCs/>
        </w:rPr>
        <w:t xml:space="preserve">   </w:t>
      </w:r>
    </w:p>
    <w:tbl>
      <w:tblPr>
        <w:tblStyle w:val="TableGrid"/>
        <w:tblW w:w="11965" w:type="dxa"/>
        <w:tblLook w:val="04A0" w:firstRow="1" w:lastRow="0" w:firstColumn="1" w:lastColumn="0" w:noHBand="0" w:noVBand="1"/>
      </w:tblPr>
      <w:tblGrid>
        <w:gridCol w:w="2286"/>
        <w:gridCol w:w="1209"/>
        <w:gridCol w:w="1170"/>
        <w:gridCol w:w="906"/>
        <w:gridCol w:w="1170"/>
        <w:gridCol w:w="1164"/>
        <w:gridCol w:w="906"/>
        <w:gridCol w:w="1169"/>
        <w:gridCol w:w="1079"/>
        <w:gridCol w:w="906"/>
      </w:tblGrid>
      <w:tr w:rsidR="00130C0D" w:rsidRPr="00210E4C" w14:paraId="65FD47CA" w14:textId="4FDCBAE7" w:rsidTr="005316F4">
        <w:tc>
          <w:tcPr>
            <w:tcW w:w="2286" w:type="dxa"/>
          </w:tcPr>
          <w:p w14:paraId="5157F606" w14:textId="77777777" w:rsidR="00130C0D" w:rsidRPr="00210E4C" w:rsidRDefault="00130C0D" w:rsidP="001264FC">
            <w:pPr>
              <w:rPr>
                <w:rFonts w:ascii="Arial" w:hAnsi="Arial" w:cs="Arial"/>
                <w:sz w:val="20"/>
                <w:szCs w:val="20"/>
              </w:rPr>
            </w:pPr>
          </w:p>
          <w:p w14:paraId="5AEE7D18" w14:textId="420B4C43" w:rsidR="00130C0D" w:rsidRPr="00210E4C" w:rsidRDefault="00130C0D" w:rsidP="001264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79" w:type="dxa"/>
            <w:gridSpan w:val="2"/>
          </w:tcPr>
          <w:p w14:paraId="0A41EA66" w14:textId="77777777" w:rsidR="00130C0D" w:rsidRPr="00210E4C" w:rsidRDefault="00130C0D" w:rsidP="001264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0E4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xico </w:t>
            </w:r>
          </w:p>
          <w:p w14:paraId="1DC9F504" w14:textId="77777777" w:rsidR="00130C0D" w:rsidRPr="00210E4C" w:rsidRDefault="00130C0D" w:rsidP="001264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0E4C">
              <w:rPr>
                <w:rFonts w:ascii="Arial" w:hAnsi="Arial" w:cs="Arial"/>
                <w:sz w:val="20"/>
                <w:szCs w:val="20"/>
              </w:rPr>
              <w:t>(n=55,692)</w:t>
            </w:r>
          </w:p>
        </w:tc>
        <w:tc>
          <w:tcPr>
            <w:tcW w:w="906" w:type="dxa"/>
          </w:tcPr>
          <w:p w14:paraId="58CF06D2" w14:textId="77777777" w:rsidR="00130C0D" w:rsidRPr="00210E4C" w:rsidRDefault="00130C0D" w:rsidP="001264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gridSpan w:val="2"/>
          </w:tcPr>
          <w:p w14:paraId="67C96980" w14:textId="752CF564" w:rsidR="00130C0D" w:rsidRPr="00210E4C" w:rsidRDefault="00130C0D" w:rsidP="00126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b/>
                <w:bCs/>
                <w:sz w:val="20"/>
                <w:szCs w:val="20"/>
              </w:rPr>
              <w:t>Kenya</w:t>
            </w:r>
          </w:p>
          <w:p w14:paraId="34E1458B" w14:textId="77777777" w:rsidR="00130C0D" w:rsidRPr="00210E4C" w:rsidRDefault="00130C0D" w:rsidP="001264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0E4C">
              <w:rPr>
                <w:rFonts w:ascii="Arial" w:hAnsi="Arial" w:cs="Arial"/>
                <w:sz w:val="20"/>
                <w:szCs w:val="20"/>
              </w:rPr>
              <w:t>(n=2,750)</w:t>
            </w:r>
          </w:p>
        </w:tc>
        <w:tc>
          <w:tcPr>
            <w:tcW w:w="906" w:type="dxa"/>
          </w:tcPr>
          <w:p w14:paraId="0C1B32ED" w14:textId="77777777" w:rsidR="00130C0D" w:rsidRPr="00210E4C" w:rsidRDefault="00130C0D" w:rsidP="001264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48" w:type="dxa"/>
            <w:gridSpan w:val="2"/>
          </w:tcPr>
          <w:p w14:paraId="4135AA81" w14:textId="5B6350AF" w:rsidR="00130C0D" w:rsidRPr="00210E4C" w:rsidRDefault="00130C0D" w:rsidP="00126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b/>
                <w:bCs/>
                <w:sz w:val="20"/>
                <w:szCs w:val="20"/>
              </w:rPr>
              <w:t>India</w:t>
            </w:r>
          </w:p>
          <w:p w14:paraId="42DAFBDE" w14:textId="77777777" w:rsidR="00130C0D" w:rsidRPr="00210E4C" w:rsidRDefault="00130C0D" w:rsidP="001264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0E4C">
              <w:rPr>
                <w:rFonts w:ascii="Arial" w:hAnsi="Arial" w:cs="Arial"/>
                <w:sz w:val="20"/>
                <w:szCs w:val="20"/>
              </w:rPr>
              <w:t>(n=3,537)</w:t>
            </w:r>
          </w:p>
        </w:tc>
        <w:tc>
          <w:tcPr>
            <w:tcW w:w="906" w:type="dxa"/>
          </w:tcPr>
          <w:p w14:paraId="61FB0F4D" w14:textId="77777777" w:rsidR="00130C0D" w:rsidRPr="00210E4C" w:rsidRDefault="00130C0D" w:rsidP="001264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30C0D" w:rsidRPr="00210E4C" w14:paraId="50ED4C40" w14:textId="76A92B77" w:rsidTr="005316F4">
        <w:tc>
          <w:tcPr>
            <w:tcW w:w="2286" w:type="dxa"/>
          </w:tcPr>
          <w:p w14:paraId="40B80FE9" w14:textId="46798C78" w:rsidR="00130C0D" w:rsidRPr="00210E4C" w:rsidRDefault="00130C0D" w:rsidP="00BE1A97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10E4C">
              <w:rPr>
                <w:rFonts w:ascii="Arial" w:hAnsi="Arial" w:cs="Arial"/>
                <w:b/>
                <w:bCs/>
                <w:sz w:val="20"/>
                <w:szCs w:val="20"/>
              </w:rPr>
              <w:t>Goodness-of-fit statistics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70473D53" w14:textId="29832A72" w:rsidR="00130C0D" w:rsidRPr="00210E4C" w:rsidRDefault="00130C0D" w:rsidP="009C5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sz w:val="20"/>
                <w:szCs w:val="20"/>
              </w:rPr>
              <w:t>AIC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80897A1" w14:textId="36520775" w:rsidR="00130C0D" w:rsidRPr="00210E4C" w:rsidRDefault="00130C0D" w:rsidP="009C5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sz w:val="20"/>
                <w:szCs w:val="20"/>
              </w:rPr>
              <w:t>BIC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5787A4B0" w14:textId="54F90DA0" w:rsidR="00130C0D" w:rsidRPr="00210E4C" w:rsidRDefault="00130C0D" w:rsidP="009C5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tropy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44FFDA9" w14:textId="269FB24B" w:rsidR="00130C0D" w:rsidRPr="00210E4C" w:rsidRDefault="00130C0D" w:rsidP="009C522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0E4C">
              <w:rPr>
                <w:rFonts w:ascii="Arial" w:hAnsi="Arial" w:cs="Arial"/>
                <w:sz w:val="20"/>
                <w:szCs w:val="20"/>
              </w:rPr>
              <w:t>AIC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4BC30F44" w14:textId="3486DBA7" w:rsidR="00130C0D" w:rsidRPr="00210E4C" w:rsidRDefault="00130C0D" w:rsidP="009C522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0E4C">
              <w:rPr>
                <w:rFonts w:ascii="Arial" w:hAnsi="Arial" w:cs="Arial"/>
                <w:sz w:val="20"/>
                <w:szCs w:val="20"/>
              </w:rPr>
              <w:t>BIC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5C0A039E" w14:textId="504C7A2B" w:rsidR="00130C0D" w:rsidRPr="00210E4C" w:rsidRDefault="00130C0D" w:rsidP="009C5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tropy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0C9AD628" w14:textId="197296A5" w:rsidR="00130C0D" w:rsidRPr="00210E4C" w:rsidRDefault="00130C0D" w:rsidP="009C5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sz w:val="20"/>
                <w:szCs w:val="20"/>
              </w:rPr>
              <w:t>AIC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2B1667EB" w14:textId="7378490D" w:rsidR="00130C0D" w:rsidRPr="00210E4C" w:rsidRDefault="00130C0D" w:rsidP="009C5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sz w:val="20"/>
                <w:szCs w:val="20"/>
              </w:rPr>
              <w:t>BIC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52F57542" w14:textId="7D1603E2" w:rsidR="00130C0D" w:rsidRPr="00210E4C" w:rsidRDefault="00130C0D" w:rsidP="009C5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tropy</w:t>
            </w:r>
          </w:p>
        </w:tc>
      </w:tr>
      <w:tr w:rsidR="00130C0D" w:rsidRPr="00210E4C" w14:paraId="150700F7" w14:textId="64407FC7" w:rsidTr="005316F4">
        <w:tc>
          <w:tcPr>
            <w:tcW w:w="2286" w:type="dxa"/>
          </w:tcPr>
          <w:p w14:paraId="3A9325BE" w14:textId="4C39AC0E" w:rsidR="00130C0D" w:rsidRPr="00210E4C" w:rsidRDefault="00130C0D" w:rsidP="00D91D74">
            <w:pPr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sz w:val="20"/>
                <w:szCs w:val="20"/>
              </w:rPr>
              <w:t>1-Class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1BB27B" w14:textId="266AB41F" w:rsidR="00130C0D" w:rsidRPr="00210E4C" w:rsidRDefault="00130C0D" w:rsidP="00D91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color w:val="000000"/>
                <w:sz w:val="20"/>
                <w:szCs w:val="20"/>
              </w:rPr>
              <w:t>360783.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AE4F6" w14:textId="25053C0C" w:rsidR="00130C0D" w:rsidRPr="00210E4C" w:rsidRDefault="00130C0D" w:rsidP="00D91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color w:val="000000"/>
                <w:sz w:val="20"/>
                <w:szCs w:val="20"/>
              </w:rPr>
              <w:t>360836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9F2D0" w14:textId="2B83A6FC" w:rsidR="00130C0D" w:rsidRPr="00210E4C" w:rsidRDefault="00130C0D" w:rsidP="00D91D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9F384" w14:textId="65D4742E" w:rsidR="00130C0D" w:rsidRPr="00210E4C" w:rsidRDefault="00130C0D" w:rsidP="00D91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color w:val="000000"/>
                <w:sz w:val="20"/>
                <w:szCs w:val="20"/>
              </w:rPr>
              <w:t>14697.65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6FF262" w14:textId="210B314D" w:rsidR="00130C0D" w:rsidRPr="00210E4C" w:rsidRDefault="00130C0D" w:rsidP="00D91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color w:val="000000"/>
                <w:sz w:val="20"/>
                <w:szCs w:val="20"/>
              </w:rPr>
              <w:t>14727.25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54A3D" w14:textId="7DCF42A8" w:rsidR="00130C0D" w:rsidRPr="00210E4C" w:rsidRDefault="00130C0D" w:rsidP="00D91D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3A2543" w14:textId="18C49E30" w:rsidR="00130C0D" w:rsidRPr="00210E4C" w:rsidRDefault="00130C0D" w:rsidP="00D91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color w:val="000000"/>
                <w:sz w:val="20"/>
                <w:szCs w:val="20"/>
              </w:rPr>
              <w:t>21595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B47985" w14:textId="38C348EC" w:rsidR="00130C0D" w:rsidRPr="00210E4C" w:rsidRDefault="00130C0D" w:rsidP="00D91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color w:val="000000"/>
                <w:sz w:val="20"/>
                <w:szCs w:val="20"/>
              </w:rPr>
              <w:t>21626.12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2E7DC" w14:textId="25F4CFB1" w:rsidR="00130C0D" w:rsidRPr="00210E4C" w:rsidRDefault="00130C0D" w:rsidP="00D91D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30C0D" w:rsidRPr="00210E4C" w14:paraId="41E4F185" w14:textId="4B89683B" w:rsidTr="005316F4">
        <w:tc>
          <w:tcPr>
            <w:tcW w:w="2286" w:type="dxa"/>
          </w:tcPr>
          <w:p w14:paraId="48BCC7D7" w14:textId="490DE031" w:rsidR="00130C0D" w:rsidRPr="00210E4C" w:rsidRDefault="00130C0D" w:rsidP="00D91D74">
            <w:pPr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sz w:val="20"/>
                <w:szCs w:val="20"/>
              </w:rPr>
              <w:t>2-Class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4B6138" w14:textId="668CDDA1" w:rsidR="00130C0D" w:rsidRPr="00210E4C" w:rsidRDefault="00130C0D" w:rsidP="00D91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color w:val="000000"/>
                <w:sz w:val="20"/>
                <w:szCs w:val="20"/>
              </w:rPr>
              <w:t>352520.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DD5A37" w14:textId="486FF0A6" w:rsidR="00130C0D" w:rsidRPr="00210E4C" w:rsidRDefault="00130C0D" w:rsidP="00D91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color w:val="000000"/>
                <w:sz w:val="20"/>
                <w:szCs w:val="20"/>
              </w:rPr>
              <w:t>352636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38DE2" w14:textId="6C1C1D5F" w:rsidR="00130C0D" w:rsidRPr="00210E4C" w:rsidRDefault="00950A2E" w:rsidP="00D91D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50824E" w14:textId="5D73CC5A" w:rsidR="00130C0D" w:rsidRPr="00210E4C" w:rsidRDefault="00130C0D" w:rsidP="00D91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color w:val="000000"/>
                <w:sz w:val="20"/>
                <w:szCs w:val="20"/>
              </w:rPr>
              <w:t>14147.66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A39EB6" w14:textId="52A85027" w:rsidR="00130C0D" w:rsidRPr="00210E4C" w:rsidRDefault="00130C0D" w:rsidP="00D91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color w:val="000000"/>
                <w:sz w:val="20"/>
                <w:szCs w:val="20"/>
              </w:rPr>
              <w:t>14212.77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30B6B" w14:textId="6904C818" w:rsidR="00130C0D" w:rsidRPr="00210E4C" w:rsidRDefault="00C108BB" w:rsidP="00D91D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AFBE0" w14:textId="03ADB059" w:rsidR="00130C0D" w:rsidRPr="00210E4C" w:rsidRDefault="00130C0D" w:rsidP="00D91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color w:val="000000"/>
                <w:sz w:val="20"/>
                <w:szCs w:val="20"/>
              </w:rPr>
              <w:t>2104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AD9318" w14:textId="1A0CF369" w:rsidR="00130C0D" w:rsidRPr="00210E4C" w:rsidRDefault="00130C0D" w:rsidP="00D91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color w:val="000000"/>
                <w:sz w:val="20"/>
                <w:szCs w:val="20"/>
              </w:rPr>
              <w:t>21114.34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06C3B" w14:textId="0C34C329" w:rsidR="00130C0D" w:rsidRPr="00210E4C" w:rsidRDefault="0049094C" w:rsidP="00D91D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80</w:t>
            </w:r>
          </w:p>
        </w:tc>
      </w:tr>
      <w:tr w:rsidR="00130C0D" w:rsidRPr="00210E4C" w14:paraId="2D2B1186" w14:textId="6AF1C6AF" w:rsidTr="005316F4">
        <w:tc>
          <w:tcPr>
            <w:tcW w:w="2286" w:type="dxa"/>
          </w:tcPr>
          <w:p w14:paraId="0712535C" w14:textId="65CFFDDC" w:rsidR="00130C0D" w:rsidRPr="00210E4C" w:rsidRDefault="00130C0D" w:rsidP="00D91D74">
            <w:pPr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sz w:val="20"/>
                <w:szCs w:val="20"/>
              </w:rPr>
              <w:t>3-Class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14B44E" w14:textId="451F578F" w:rsidR="00130C0D" w:rsidRPr="00210E4C" w:rsidRDefault="00130C0D" w:rsidP="00D91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color w:val="000000"/>
                <w:sz w:val="20"/>
                <w:szCs w:val="20"/>
              </w:rPr>
              <w:t>352178.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603E7" w14:textId="096FF084" w:rsidR="00130C0D" w:rsidRPr="00210E4C" w:rsidRDefault="00130C0D" w:rsidP="00D91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color w:val="000000"/>
                <w:sz w:val="20"/>
                <w:szCs w:val="20"/>
              </w:rPr>
              <w:t>352357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2C10B" w14:textId="47C1AF8E" w:rsidR="00130C0D" w:rsidRPr="00210E4C" w:rsidRDefault="00950A2E" w:rsidP="00D91D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77E549" w14:textId="46A2DA6F" w:rsidR="00130C0D" w:rsidRPr="00210E4C" w:rsidRDefault="00130C0D" w:rsidP="00D91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color w:val="000000"/>
                <w:sz w:val="20"/>
                <w:szCs w:val="20"/>
              </w:rPr>
              <w:t>1414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A3D572" w14:textId="106F18EB" w:rsidR="00130C0D" w:rsidRPr="00210E4C" w:rsidRDefault="00130C0D" w:rsidP="00D91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color w:val="000000"/>
                <w:sz w:val="20"/>
                <w:szCs w:val="20"/>
              </w:rPr>
              <w:t>14246.73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A3D68" w14:textId="724C2F94" w:rsidR="00130C0D" w:rsidRPr="00210E4C" w:rsidRDefault="00C108BB" w:rsidP="00D91D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E8770" w14:textId="68A0744B" w:rsidR="00130C0D" w:rsidRPr="00210E4C" w:rsidRDefault="00130C0D" w:rsidP="00D91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color w:val="000000"/>
                <w:sz w:val="20"/>
                <w:szCs w:val="20"/>
              </w:rPr>
              <w:t>20984.8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BE7DCD" w14:textId="0210EF10" w:rsidR="00130C0D" w:rsidRPr="00210E4C" w:rsidRDefault="00130C0D" w:rsidP="00D91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color w:val="000000"/>
                <w:sz w:val="20"/>
                <w:szCs w:val="20"/>
              </w:rPr>
              <w:t>21102.06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0241B" w14:textId="7F2E76B1" w:rsidR="00130C0D" w:rsidRPr="00210E4C" w:rsidRDefault="0049094C" w:rsidP="00D91D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3</w:t>
            </w:r>
          </w:p>
        </w:tc>
      </w:tr>
      <w:tr w:rsidR="005316F4" w:rsidRPr="00210E4C" w14:paraId="5675BEE4" w14:textId="0717F47C" w:rsidTr="00B5759E">
        <w:tc>
          <w:tcPr>
            <w:tcW w:w="11965" w:type="dxa"/>
            <w:gridSpan w:val="10"/>
          </w:tcPr>
          <w:p w14:paraId="3D0B003B" w14:textId="77777777" w:rsidR="005316F4" w:rsidRPr="00210E4C" w:rsidRDefault="005316F4" w:rsidP="009C5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16F4" w:rsidRPr="00210E4C" w14:paraId="5CDB28D6" w14:textId="2E04EF8C" w:rsidTr="005316F4">
        <w:trPr>
          <w:trHeight w:val="782"/>
        </w:trPr>
        <w:tc>
          <w:tcPr>
            <w:tcW w:w="2286" w:type="dxa"/>
          </w:tcPr>
          <w:p w14:paraId="71B5C501" w14:textId="2986812E" w:rsidR="005316F4" w:rsidRPr="00210E4C" w:rsidRDefault="005316F4" w:rsidP="00BE1A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0E4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ssignment accuracy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diagnostics</w:t>
            </w:r>
          </w:p>
          <w:p w14:paraId="6553B098" w14:textId="77777777" w:rsidR="005316F4" w:rsidRPr="00210E4C" w:rsidRDefault="005316F4" w:rsidP="009C5229">
            <w:pPr>
              <w:rPr>
                <w:rFonts w:ascii="Arial" w:hAnsi="Arial" w:cs="Arial"/>
                <w:sz w:val="8"/>
                <w:szCs w:val="8"/>
              </w:rPr>
            </w:pPr>
          </w:p>
          <w:p w14:paraId="7E291767" w14:textId="440B2088" w:rsidR="005316F4" w:rsidRPr="00210E4C" w:rsidRDefault="005316F4" w:rsidP="009C52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nal c</w:t>
            </w:r>
            <w:r w:rsidRPr="00210E4C">
              <w:rPr>
                <w:rFonts w:ascii="Arial" w:hAnsi="Arial" w:cs="Arial"/>
                <w:sz w:val="20"/>
                <w:szCs w:val="20"/>
              </w:rPr>
              <w:t>lasse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1209" w:type="dxa"/>
          </w:tcPr>
          <w:p w14:paraId="0973BDD0" w14:textId="3BA287CC" w:rsidR="005316F4" w:rsidRPr="00210E4C" w:rsidRDefault="005316F4" w:rsidP="009C5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sz w:val="20"/>
                <w:szCs w:val="20"/>
              </w:rPr>
              <w:t>Proportion assigned to class</w:t>
            </w:r>
          </w:p>
        </w:tc>
        <w:tc>
          <w:tcPr>
            <w:tcW w:w="1170" w:type="dxa"/>
          </w:tcPr>
          <w:p w14:paraId="38457D8D" w14:textId="31A6EDD5" w:rsidR="005316F4" w:rsidRPr="00210E4C" w:rsidRDefault="005316F4" w:rsidP="009C5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E4C">
              <w:rPr>
                <w:rFonts w:ascii="Arial" w:hAnsi="Arial" w:cs="Arial"/>
                <w:sz w:val="20"/>
                <w:szCs w:val="20"/>
              </w:rPr>
              <w:t>AvePP</w:t>
            </w:r>
            <w:proofErr w:type="spellEnd"/>
          </w:p>
        </w:tc>
        <w:tc>
          <w:tcPr>
            <w:tcW w:w="906" w:type="dxa"/>
            <w:vMerge w:val="restart"/>
          </w:tcPr>
          <w:p w14:paraId="1B865213" w14:textId="77777777" w:rsidR="005316F4" w:rsidRPr="00210E4C" w:rsidRDefault="005316F4" w:rsidP="009C5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C52D769" w14:textId="0E422B5D" w:rsidR="005316F4" w:rsidRPr="00210E4C" w:rsidRDefault="005316F4" w:rsidP="009C5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sz w:val="20"/>
                <w:szCs w:val="20"/>
              </w:rPr>
              <w:t>Proportion assigned to class</w:t>
            </w:r>
          </w:p>
        </w:tc>
        <w:tc>
          <w:tcPr>
            <w:tcW w:w="1164" w:type="dxa"/>
          </w:tcPr>
          <w:p w14:paraId="611E9D33" w14:textId="49A884BA" w:rsidR="005316F4" w:rsidRPr="00210E4C" w:rsidRDefault="005316F4" w:rsidP="009C5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E4C">
              <w:rPr>
                <w:rFonts w:ascii="Arial" w:hAnsi="Arial" w:cs="Arial"/>
                <w:sz w:val="20"/>
                <w:szCs w:val="20"/>
              </w:rPr>
              <w:t>AvePP</w:t>
            </w:r>
            <w:proofErr w:type="spellEnd"/>
          </w:p>
        </w:tc>
        <w:tc>
          <w:tcPr>
            <w:tcW w:w="906" w:type="dxa"/>
            <w:vMerge w:val="restart"/>
          </w:tcPr>
          <w:p w14:paraId="41DF1126" w14:textId="77777777" w:rsidR="005316F4" w:rsidRPr="00210E4C" w:rsidRDefault="005316F4" w:rsidP="009C5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</w:tcPr>
          <w:p w14:paraId="7EFE5B98" w14:textId="751F03BB" w:rsidR="005316F4" w:rsidRPr="00210E4C" w:rsidRDefault="005316F4" w:rsidP="009C5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sz w:val="20"/>
                <w:szCs w:val="20"/>
              </w:rPr>
              <w:t>Proportion assigned to class</w:t>
            </w:r>
          </w:p>
        </w:tc>
        <w:tc>
          <w:tcPr>
            <w:tcW w:w="1079" w:type="dxa"/>
          </w:tcPr>
          <w:p w14:paraId="7F0CDB10" w14:textId="2941A241" w:rsidR="005316F4" w:rsidRPr="00210E4C" w:rsidRDefault="005316F4" w:rsidP="009C5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E4C">
              <w:rPr>
                <w:rFonts w:ascii="Arial" w:hAnsi="Arial" w:cs="Arial"/>
                <w:sz w:val="20"/>
                <w:szCs w:val="20"/>
              </w:rPr>
              <w:t>AvePP</w:t>
            </w:r>
            <w:proofErr w:type="spellEnd"/>
          </w:p>
        </w:tc>
        <w:tc>
          <w:tcPr>
            <w:tcW w:w="906" w:type="dxa"/>
            <w:vMerge w:val="restart"/>
          </w:tcPr>
          <w:p w14:paraId="0E669425" w14:textId="77777777" w:rsidR="005316F4" w:rsidRPr="00210E4C" w:rsidRDefault="005316F4" w:rsidP="009C5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16F4" w:rsidRPr="00210E4C" w14:paraId="2EFAD410" w14:textId="10ED952D" w:rsidTr="009845E2">
        <w:tc>
          <w:tcPr>
            <w:tcW w:w="2286" w:type="dxa"/>
          </w:tcPr>
          <w:p w14:paraId="5EBA820A" w14:textId="7E952729" w:rsidR="005316F4" w:rsidRPr="00210E4C" w:rsidRDefault="005316F4" w:rsidP="00210E4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10E4C">
              <w:rPr>
                <w:rFonts w:ascii="Arial" w:hAnsi="Arial" w:cs="Arial"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1209" w:type="dxa"/>
          </w:tcPr>
          <w:p w14:paraId="341BB3D8" w14:textId="3458DE2C" w:rsidR="005316F4" w:rsidRPr="00210E4C" w:rsidRDefault="005316F4" w:rsidP="00210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sz w:val="20"/>
                <w:szCs w:val="20"/>
              </w:rPr>
              <w:t>0.7213</w:t>
            </w:r>
            <w:r w:rsidRPr="008E6F0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25CF22C3" w14:textId="5E156367" w:rsidR="005316F4" w:rsidRPr="00210E4C" w:rsidRDefault="005316F4" w:rsidP="00210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sz w:val="20"/>
                <w:szCs w:val="20"/>
              </w:rPr>
              <w:t>0.816</w:t>
            </w:r>
          </w:p>
        </w:tc>
        <w:tc>
          <w:tcPr>
            <w:tcW w:w="906" w:type="dxa"/>
            <w:vMerge/>
          </w:tcPr>
          <w:p w14:paraId="3A8F0D81" w14:textId="77777777" w:rsidR="005316F4" w:rsidRPr="00210E4C" w:rsidRDefault="005316F4" w:rsidP="00210E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8D2E3" w14:textId="7B20F61F" w:rsidR="005316F4" w:rsidRPr="00210E4C" w:rsidRDefault="005316F4" w:rsidP="00210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color w:val="000000"/>
                <w:sz w:val="20"/>
                <w:szCs w:val="20"/>
              </w:rPr>
              <w:t>0.7669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FF3F9A" w14:textId="5357B16E" w:rsidR="005316F4" w:rsidRPr="00210E4C" w:rsidRDefault="005316F4" w:rsidP="00210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906" w:type="dxa"/>
            <w:vMerge/>
          </w:tcPr>
          <w:p w14:paraId="08D9E270" w14:textId="77777777" w:rsidR="005316F4" w:rsidRDefault="005316F4" w:rsidP="00210E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F2BED" w14:textId="74B96EBB" w:rsidR="005316F4" w:rsidRPr="00210E4C" w:rsidRDefault="005316F4" w:rsidP="00210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210E4C">
              <w:rPr>
                <w:rFonts w:ascii="Arial" w:hAnsi="Arial" w:cs="Arial"/>
                <w:color w:val="000000"/>
                <w:sz w:val="20"/>
                <w:szCs w:val="20"/>
              </w:rPr>
              <w:t>690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3517D6" w14:textId="092F68BB" w:rsidR="005316F4" w:rsidRPr="00210E4C" w:rsidRDefault="005316F4" w:rsidP="00210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vMerge/>
          </w:tcPr>
          <w:p w14:paraId="0580A988" w14:textId="77777777" w:rsidR="005316F4" w:rsidRPr="00210E4C" w:rsidRDefault="005316F4" w:rsidP="00210E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316F4" w:rsidRPr="00210E4C" w14:paraId="3966657D" w14:textId="33A0DF29" w:rsidTr="009845E2">
        <w:tc>
          <w:tcPr>
            <w:tcW w:w="2286" w:type="dxa"/>
          </w:tcPr>
          <w:p w14:paraId="6BE9641A" w14:textId="1DA180AE" w:rsidR="005316F4" w:rsidRPr="00210E4C" w:rsidRDefault="005316F4" w:rsidP="00210E4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10E4C">
              <w:rPr>
                <w:rFonts w:ascii="Arial" w:hAnsi="Arial" w:cs="Arial"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209" w:type="dxa"/>
          </w:tcPr>
          <w:p w14:paraId="73B2329A" w14:textId="4B6CCEF7" w:rsidR="005316F4" w:rsidRPr="00210E4C" w:rsidRDefault="005316F4" w:rsidP="00210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sz w:val="20"/>
                <w:szCs w:val="20"/>
              </w:rPr>
              <w:t>0.2787</w:t>
            </w:r>
            <w:r w:rsidRPr="008E6F0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164C3336" w14:textId="3E183A8E" w:rsidR="005316F4" w:rsidRPr="00210E4C" w:rsidRDefault="005316F4" w:rsidP="00210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sz w:val="20"/>
                <w:szCs w:val="20"/>
              </w:rPr>
              <w:t>0.804</w:t>
            </w:r>
          </w:p>
        </w:tc>
        <w:tc>
          <w:tcPr>
            <w:tcW w:w="906" w:type="dxa"/>
            <w:vMerge/>
          </w:tcPr>
          <w:p w14:paraId="47580F80" w14:textId="77777777" w:rsidR="005316F4" w:rsidRPr="00210E4C" w:rsidRDefault="005316F4" w:rsidP="00210E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ACEA1" w14:textId="4CFAA9FC" w:rsidR="005316F4" w:rsidRPr="00210E4C" w:rsidRDefault="005316F4" w:rsidP="00210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color w:val="000000"/>
                <w:sz w:val="20"/>
                <w:szCs w:val="20"/>
              </w:rPr>
              <w:t>0.233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E5D20D" w14:textId="53D9AE7A" w:rsidR="005316F4" w:rsidRPr="00210E4C" w:rsidRDefault="005316F4" w:rsidP="00210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906" w:type="dxa"/>
            <w:vMerge/>
            <w:tcBorders>
              <w:bottom w:val="single" w:sz="4" w:space="0" w:color="auto"/>
            </w:tcBorders>
          </w:tcPr>
          <w:p w14:paraId="0B1CACB6" w14:textId="77777777" w:rsidR="005316F4" w:rsidRDefault="005316F4" w:rsidP="00210E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12A64F" w14:textId="59040ABC" w:rsidR="005316F4" w:rsidRPr="00210E4C" w:rsidRDefault="005316F4" w:rsidP="00210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210E4C">
              <w:rPr>
                <w:rFonts w:ascii="Arial" w:hAnsi="Arial" w:cs="Arial"/>
                <w:color w:val="000000"/>
                <w:sz w:val="20"/>
                <w:szCs w:val="20"/>
              </w:rPr>
              <w:t>3096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8321E8" w14:textId="31D9B563" w:rsidR="005316F4" w:rsidRPr="00210E4C" w:rsidRDefault="005316F4" w:rsidP="00210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E4C">
              <w:rPr>
                <w:rFonts w:ascii="Arial" w:hAnsi="Arial" w:cs="Arial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906" w:type="dxa"/>
            <w:vMerge/>
            <w:tcBorders>
              <w:bottom w:val="single" w:sz="4" w:space="0" w:color="auto"/>
            </w:tcBorders>
          </w:tcPr>
          <w:p w14:paraId="3D9DFAC4" w14:textId="77777777" w:rsidR="005316F4" w:rsidRPr="00210E4C" w:rsidRDefault="005316F4" w:rsidP="00210E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14063952" w14:textId="777B548E" w:rsidR="00570386" w:rsidRPr="00B96A81" w:rsidRDefault="001E37B8" w:rsidP="002F38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B96A81">
        <w:rPr>
          <w:rFonts w:ascii="Arial" w:hAnsi="Arial" w:cs="Arial"/>
          <w:sz w:val="18"/>
          <w:szCs w:val="18"/>
        </w:rPr>
        <w:t>AIC</w:t>
      </w:r>
      <w:r w:rsidR="002F38F1" w:rsidRPr="00B96A81">
        <w:rPr>
          <w:rFonts w:ascii="Arial" w:hAnsi="Arial" w:cs="Arial"/>
          <w:sz w:val="18"/>
          <w:szCs w:val="18"/>
        </w:rPr>
        <w:t>=</w:t>
      </w:r>
      <w:r w:rsidRPr="00B96A81">
        <w:rPr>
          <w:rFonts w:ascii="Arial" w:hAnsi="Arial" w:cs="Arial"/>
          <w:sz w:val="18"/>
          <w:szCs w:val="18"/>
        </w:rPr>
        <w:t>Akaike Information Criteria</w:t>
      </w:r>
      <w:r w:rsidR="002F38F1" w:rsidRPr="00B96A81">
        <w:rPr>
          <w:rFonts w:ascii="Arial" w:hAnsi="Arial" w:cs="Arial"/>
          <w:sz w:val="18"/>
          <w:szCs w:val="18"/>
        </w:rPr>
        <w:t xml:space="preserve">, BIC=Bayesian Information Criteria, with lower values signifying a better fit. </w:t>
      </w:r>
    </w:p>
    <w:p w14:paraId="0A1A73F7" w14:textId="77777777" w:rsidR="007B2E98" w:rsidRDefault="00A57A3C" w:rsidP="007B2E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A57A3C">
        <w:rPr>
          <w:rFonts w:ascii="Arial" w:eastAsia="AdvTTec369687+22" w:hAnsi="Arial" w:cs="Arial"/>
          <w:sz w:val="18"/>
          <w:szCs w:val="18"/>
        </w:rPr>
        <w:t>Regarding Entropy, t</w:t>
      </w:r>
      <w:r w:rsidRPr="00A57A3C">
        <w:rPr>
          <w:rFonts w:ascii="Arial" w:hAnsi="Arial" w:cs="Arial"/>
          <w:sz w:val="18"/>
          <w:szCs w:val="18"/>
        </w:rPr>
        <w:t>he closer the value is to 1, the stronger the separation between classes.</w:t>
      </w:r>
      <w:r w:rsidR="007B2E98" w:rsidRPr="007B2E98">
        <w:rPr>
          <w:rFonts w:ascii="Arial" w:hAnsi="Arial" w:cs="Arial"/>
          <w:sz w:val="18"/>
          <w:szCs w:val="18"/>
        </w:rPr>
        <w:t xml:space="preserve"> </w:t>
      </w:r>
    </w:p>
    <w:p w14:paraId="139E06F1" w14:textId="48C35ED9" w:rsidR="007B2E98" w:rsidRDefault="007B2E98" w:rsidP="007B2E98">
      <w:pPr>
        <w:autoSpaceDE w:val="0"/>
        <w:autoSpaceDN w:val="0"/>
        <w:adjustRightInd w:val="0"/>
        <w:spacing w:after="0" w:line="240" w:lineRule="auto"/>
        <w:rPr>
          <w:rFonts w:ascii="Arial" w:eastAsia="AdvTTec369687+22" w:hAnsi="Arial" w:cs="Arial"/>
          <w:sz w:val="18"/>
          <w:szCs w:val="18"/>
        </w:rPr>
      </w:pPr>
      <w:proofErr w:type="spellStart"/>
      <w:r w:rsidRPr="00B96A81">
        <w:rPr>
          <w:rFonts w:ascii="Arial" w:hAnsi="Arial" w:cs="Arial"/>
          <w:sz w:val="18"/>
          <w:szCs w:val="18"/>
        </w:rPr>
        <w:t>AvePP</w:t>
      </w:r>
      <w:proofErr w:type="spellEnd"/>
      <w:r w:rsidRPr="00B96A81">
        <w:rPr>
          <w:rFonts w:ascii="Arial" w:hAnsi="Arial" w:cs="Arial"/>
          <w:sz w:val="18"/>
          <w:szCs w:val="18"/>
        </w:rPr>
        <w:t>=Avera</w:t>
      </w:r>
      <w:r w:rsidRPr="00A57A3C">
        <w:rPr>
          <w:rFonts w:ascii="Arial" w:hAnsi="Arial" w:cs="Arial"/>
          <w:sz w:val="18"/>
          <w:szCs w:val="18"/>
        </w:rPr>
        <w:t xml:space="preserve">ge Posterior Probability of Assignment, </w:t>
      </w:r>
      <w:r w:rsidRPr="00A57A3C">
        <w:rPr>
          <w:rFonts w:ascii="Arial" w:eastAsia="AdvTTec369687+22" w:hAnsi="Arial" w:cs="Arial"/>
          <w:sz w:val="18"/>
          <w:szCs w:val="18"/>
        </w:rPr>
        <w:t xml:space="preserve">≥0.70 indicates high assignment accuracy. </w:t>
      </w:r>
    </w:p>
    <w:p w14:paraId="64A43526" w14:textId="77777777" w:rsidR="004F31FA" w:rsidRPr="00DF3B75" w:rsidRDefault="004C1FF2" w:rsidP="002F38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DF3B75">
        <w:rPr>
          <w:rFonts w:ascii="Arial" w:hAnsi="Arial" w:cs="Arial"/>
          <w:sz w:val="20"/>
          <w:szCs w:val="20"/>
          <w:vertAlign w:val="superscript"/>
        </w:rPr>
        <w:t>a</w:t>
      </w:r>
      <w:r w:rsidRPr="00DF3B75">
        <w:rPr>
          <w:rFonts w:ascii="Arial" w:hAnsi="Arial" w:cs="Arial"/>
          <w:sz w:val="20"/>
          <w:szCs w:val="20"/>
        </w:rPr>
        <w:t xml:space="preserve"> </w:t>
      </w:r>
      <w:r w:rsidRPr="00DF3B75">
        <w:rPr>
          <w:rFonts w:ascii="Arial" w:hAnsi="Arial" w:cs="Arial"/>
          <w:sz w:val="18"/>
          <w:szCs w:val="18"/>
        </w:rPr>
        <w:t>Proportion</w:t>
      </w:r>
      <w:r w:rsidR="004F31FA" w:rsidRPr="00DF3B75">
        <w:rPr>
          <w:rFonts w:ascii="Arial" w:hAnsi="Arial" w:cs="Arial"/>
          <w:sz w:val="18"/>
          <w:szCs w:val="18"/>
        </w:rPr>
        <w:t xml:space="preserve"> assigned to class in Mexico</w:t>
      </w:r>
      <w:r w:rsidRPr="00DF3B75">
        <w:rPr>
          <w:rFonts w:ascii="Arial" w:hAnsi="Arial" w:cs="Arial"/>
          <w:sz w:val="18"/>
          <w:szCs w:val="18"/>
        </w:rPr>
        <w:t xml:space="preserve"> is substantially different from</w:t>
      </w:r>
      <w:r w:rsidR="004F31FA" w:rsidRPr="00DF3B75">
        <w:rPr>
          <w:rFonts w:ascii="Arial" w:hAnsi="Arial" w:cs="Arial"/>
          <w:sz w:val="18"/>
          <w:szCs w:val="18"/>
        </w:rPr>
        <w:t xml:space="preserve"> the probability of class membership,</w:t>
      </w:r>
      <w:r w:rsidRPr="00DF3B75">
        <w:rPr>
          <w:rFonts w:ascii="Arial" w:hAnsi="Arial" w:cs="Arial"/>
          <w:sz w:val="18"/>
          <w:szCs w:val="18"/>
        </w:rPr>
        <w:t xml:space="preserve"> likely due to inability to weight the</w:t>
      </w:r>
    </w:p>
    <w:p w14:paraId="3BE9B8A2" w14:textId="6F40DC78" w:rsidR="00E007E7" w:rsidRPr="00DF3B75" w:rsidRDefault="004C1FF2" w:rsidP="002F38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DF3B75">
        <w:rPr>
          <w:rFonts w:ascii="Arial" w:hAnsi="Arial" w:cs="Arial"/>
          <w:sz w:val="18"/>
          <w:szCs w:val="18"/>
        </w:rPr>
        <w:t>assignment of respondents to class; weights are applied in postestimation analyses.</w:t>
      </w:r>
    </w:p>
    <w:p w14:paraId="6E46B772" w14:textId="69C624C3" w:rsidR="00AB3511" w:rsidRPr="00AB3511" w:rsidRDefault="00AB3511" w:rsidP="00AB3511">
      <w:pPr>
        <w:jc w:val="both"/>
        <w:rPr>
          <w:rFonts w:ascii="Arial" w:hAnsi="Arial" w:cs="Arial"/>
          <w:sz w:val="18"/>
          <w:szCs w:val="18"/>
        </w:rPr>
      </w:pPr>
      <w:r w:rsidRPr="00DF3B75">
        <w:rPr>
          <w:rFonts w:ascii="Arial" w:hAnsi="Arial" w:cs="Arial"/>
          <w:sz w:val="18"/>
          <w:szCs w:val="18"/>
        </w:rPr>
        <w:t>Regarding selection/refinement of</w:t>
      </w:r>
      <w:r w:rsidR="004D6EAC" w:rsidRPr="00DF3B75">
        <w:rPr>
          <w:rFonts w:ascii="Arial" w:hAnsi="Arial" w:cs="Arial"/>
          <w:sz w:val="18"/>
          <w:szCs w:val="18"/>
        </w:rPr>
        <w:t xml:space="preserve"> final</w:t>
      </w:r>
      <w:r w:rsidRPr="00DF3B75">
        <w:rPr>
          <w:rFonts w:ascii="Arial" w:hAnsi="Arial" w:cs="Arial"/>
          <w:sz w:val="18"/>
          <w:szCs w:val="18"/>
        </w:rPr>
        <w:t xml:space="preserve"> indicators</w:t>
      </w:r>
      <w:r w:rsidR="004D6EAC" w:rsidRPr="00DF3B75">
        <w:rPr>
          <w:rFonts w:ascii="Arial" w:hAnsi="Arial" w:cs="Arial"/>
          <w:sz w:val="18"/>
          <w:szCs w:val="18"/>
        </w:rPr>
        <w:t xml:space="preserve"> for LCA models</w:t>
      </w:r>
      <w:r w:rsidRPr="00DF3B75">
        <w:rPr>
          <w:rFonts w:ascii="Arial" w:hAnsi="Arial" w:cs="Arial"/>
          <w:sz w:val="18"/>
          <w:szCs w:val="18"/>
        </w:rPr>
        <w:t xml:space="preserve">, most that were entered into initial models consistently aligned with the low/high pattern. </w:t>
      </w:r>
      <w:r w:rsidR="00452928" w:rsidRPr="00DF3B75">
        <w:rPr>
          <w:rFonts w:ascii="Arial" w:hAnsi="Arial" w:cs="Arial"/>
          <w:sz w:val="18"/>
          <w:szCs w:val="18"/>
        </w:rPr>
        <w:t>E</w:t>
      </w:r>
      <w:r w:rsidRPr="00DF3B75">
        <w:rPr>
          <w:rFonts w:ascii="Arial" w:hAnsi="Arial" w:cs="Arial"/>
          <w:sz w:val="18"/>
          <w:szCs w:val="18"/>
        </w:rPr>
        <w:t>xception</w:t>
      </w:r>
      <w:r w:rsidR="00452928" w:rsidRPr="00DF3B75">
        <w:rPr>
          <w:rFonts w:ascii="Arial" w:hAnsi="Arial" w:cs="Arial"/>
          <w:sz w:val="18"/>
          <w:szCs w:val="18"/>
        </w:rPr>
        <w:t>s were</w:t>
      </w:r>
      <w:r w:rsidRPr="00DF3B75">
        <w:rPr>
          <w:rFonts w:ascii="Arial" w:hAnsi="Arial" w:cs="Arial"/>
          <w:sz w:val="18"/>
          <w:szCs w:val="18"/>
        </w:rPr>
        <w:t xml:space="preserve"> household food/financial insecurity during COVID-19, </w:t>
      </w:r>
      <w:r w:rsidR="00452928" w:rsidRPr="00DF3B75">
        <w:rPr>
          <w:rFonts w:ascii="Arial" w:hAnsi="Arial" w:cs="Arial"/>
          <w:sz w:val="18"/>
          <w:szCs w:val="18"/>
        </w:rPr>
        <w:t xml:space="preserve">and access to sexual and reproductive health services, </w:t>
      </w:r>
      <w:r w:rsidRPr="00DF3B75">
        <w:rPr>
          <w:rFonts w:ascii="Arial" w:hAnsi="Arial" w:cs="Arial"/>
          <w:sz w:val="18"/>
          <w:szCs w:val="18"/>
        </w:rPr>
        <w:t xml:space="preserve">which in each country did not consistently conform to this pattern nor exhibit a clear pattern in relation to the other indicators and was thus removed from the models. </w:t>
      </w:r>
      <w:r w:rsidR="00452928" w:rsidRPr="00DF3B75">
        <w:rPr>
          <w:rFonts w:ascii="Arial" w:hAnsi="Arial" w:cs="Arial"/>
          <w:sz w:val="18"/>
          <w:szCs w:val="18"/>
        </w:rPr>
        <w:t>Regarding</w:t>
      </w:r>
      <w:r w:rsidRPr="00DF3B75">
        <w:rPr>
          <w:rFonts w:ascii="Arial" w:hAnsi="Arial" w:cs="Arial"/>
          <w:sz w:val="18"/>
          <w:szCs w:val="18"/>
        </w:rPr>
        <w:t xml:space="preserve"> differentiation of latent class models by sex/gender identity</w:t>
      </w:r>
      <w:r w:rsidR="00452928" w:rsidRPr="00DF3B75">
        <w:rPr>
          <w:rFonts w:ascii="Arial" w:hAnsi="Arial" w:cs="Arial"/>
          <w:sz w:val="18"/>
          <w:szCs w:val="18"/>
        </w:rPr>
        <w:t>,</w:t>
      </w:r>
      <w:r w:rsidRPr="00DF3B75">
        <w:rPr>
          <w:rFonts w:ascii="Arial" w:hAnsi="Arial" w:cs="Arial"/>
          <w:sz w:val="18"/>
          <w:szCs w:val="18"/>
        </w:rPr>
        <w:t xml:space="preserve"> in each country </w:t>
      </w:r>
      <w:r w:rsidR="00452928" w:rsidRPr="00DF3B75">
        <w:rPr>
          <w:rFonts w:ascii="Arial" w:hAnsi="Arial" w:cs="Arial"/>
          <w:sz w:val="18"/>
          <w:szCs w:val="18"/>
        </w:rPr>
        <w:t>we</w:t>
      </w:r>
      <w:r w:rsidRPr="00DF3B75">
        <w:rPr>
          <w:rFonts w:ascii="Arial" w:hAnsi="Arial" w:cs="Arial"/>
          <w:sz w:val="18"/>
          <w:szCs w:val="18"/>
        </w:rPr>
        <w:t xml:space="preserve"> found a similar pattern by which, while there was some degree of differences in magnitude of item response probabilities, the nature of the subgroups – one lower across the board and one substantially higher – remained. Therefore, we chose to examine sex/gender identity differences in post-estimation analyses rather than estimating such differences as part of the LCA model itself.</w:t>
      </w:r>
    </w:p>
    <w:p w14:paraId="2656E2C7" w14:textId="77777777" w:rsidR="00AB3511" w:rsidRDefault="00AB3511" w:rsidP="002F38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14:paraId="56539749" w14:textId="77777777" w:rsidR="00E007E7" w:rsidRDefault="00E007E7" w:rsidP="002F38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14:paraId="7FEA934B" w14:textId="366BFF43" w:rsidR="008E6F0B" w:rsidRPr="004C1FF2" w:rsidRDefault="000F1C99" w:rsidP="000F1C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.</w:t>
      </w:r>
    </w:p>
    <w:sectPr w:rsidR="008E6F0B" w:rsidRPr="004C1FF2" w:rsidSect="001766CC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39FE06" w14:textId="77777777" w:rsidR="008C2EED" w:rsidRDefault="008C2EED" w:rsidP="002E09F4">
      <w:pPr>
        <w:spacing w:after="0" w:line="240" w:lineRule="auto"/>
      </w:pPr>
      <w:r>
        <w:separator/>
      </w:r>
    </w:p>
  </w:endnote>
  <w:endnote w:type="continuationSeparator" w:id="0">
    <w:p w14:paraId="3E78EF15" w14:textId="77777777" w:rsidR="008C2EED" w:rsidRDefault="008C2EED" w:rsidP="002E09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TTec369687+2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C225F" w14:textId="77777777" w:rsidR="008C2EED" w:rsidRDefault="008C2EED" w:rsidP="002E09F4">
      <w:pPr>
        <w:spacing w:after="0" w:line="240" w:lineRule="auto"/>
      </w:pPr>
      <w:r>
        <w:separator/>
      </w:r>
    </w:p>
  </w:footnote>
  <w:footnote w:type="continuationSeparator" w:id="0">
    <w:p w14:paraId="4448CF95" w14:textId="77777777" w:rsidR="008C2EED" w:rsidRDefault="008C2EED" w:rsidP="002E09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with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a0zd9flsdtz3eepp05faa0rttrvxpwav5r&quot;&gt;My EndNote Library_COVID LCA paper&lt;record-ids&gt;&lt;item&gt;22&lt;/item&gt;&lt;item&gt;25&lt;/item&gt;&lt;item&gt;26&lt;/item&gt;&lt;item&gt;28&lt;/item&gt;&lt;item&gt;32&lt;/item&gt;&lt;/record-ids&gt;&lt;/item&gt;&lt;/Libraries&gt;"/>
  </w:docVars>
  <w:rsids>
    <w:rsidRoot w:val="006723D0"/>
    <w:rsid w:val="00006C14"/>
    <w:rsid w:val="00012D06"/>
    <w:rsid w:val="0001317F"/>
    <w:rsid w:val="0001359A"/>
    <w:rsid w:val="000145AA"/>
    <w:rsid w:val="00015948"/>
    <w:rsid w:val="0001623D"/>
    <w:rsid w:val="00021345"/>
    <w:rsid w:val="00024BF8"/>
    <w:rsid w:val="00025A68"/>
    <w:rsid w:val="0002623D"/>
    <w:rsid w:val="00026533"/>
    <w:rsid w:val="00027A07"/>
    <w:rsid w:val="00030896"/>
    <w:rsid w:val="00030B6F"/>
    <w:rsid w:val="00031142"/>
    <w:rsid w:val="00031AD7"/>
    <w:rsid w:val="00031FD4"/>
    <w:rsid w:val="000328DE"/>
    <w:rsid w:val="00036BA8"/>
    <w:rsid w:val="00042B46"/>
    <w:rsid w:val="000439EB"/>
    <w:rsid w:val="00046B96"/>
    <w:rsid w:val="00046BB6"/>
    <w:rsid w:val="00046D98"/>
    <w:rsid w:val="00047CFE"/>
    <w:rsid w:val="000521F3"/>
    <w:rsid w:val="000524E2"/>
    <w:rsid w:val="00056522"/>
    <w:rsid w:val="0005697A"/>
    <w:rsid w:val="000572A0"/>
    <w:rsid w:val="00057567"/>
    <w:rsid w:val="000625E3"/>
    <w:rsid w:val="0006627A"/>
    <w:rsid w:val="00071FAA"/>
    <w:rsid w:val="000759DD"/>
    <w:rsid w:val="00077DA7"/>
    <w:rsid w:val="00077DFD"/>
    <w:rsid w:val="00081DC5"/>
    <w:rsid w:val="0008609A"/>
    <w:rsid w:val="000919DF"/>
    <w:rsid w:val="000924F4"/>
    <w:rsid w:val="00093034"/>
    <w:rsid w:val="000932AB"/>
    <w:rsid w:val="00095954"/>
    <w:rsid w:val="000973C1"/>
    <w:rsid w:val="000A2AC5"/>
    <w:rsid w:val="000B24B4"/>
    <w:rsid w:val="000C039B"/>
    <w:rsid w:val="000C0C6F"/>
    <w:rsid w:val="000C0E37"/>
    <w:rsid w:val="000C19D4"/>
    <w:rsid w:val="000C393F"/>
    <w:rsid w:val="000C59AB"/>
    <w:rsid w:val="000C5FF1"/>
    <w:rsid w:val="000C6671"/>
    <w:rsid w:val="000C694C"/>
    <w:rsid w:val="000D12EB"/>
    <w:rsid w:val="000D3DB7"/>
    <w:rsid w:val="000D3FCA"/>
    <w:rsid w:val="000D40E1"/>
    <w:rsid w:val="000D76F6"/>
    <w:rsid w:val="000E0D7D"/>
    <w:rsid w:val="000E2700"/>
    <w:rsid w:val="000E5B63"/>
    <w:rsid w:val="000E5D57"/>
    <w:rsid w:val="000F1C99"/>
    <w:rsid w:val="000F1DB5"/>
    <w:rsid w:val="000F5CB1"/>
    <w:rsid w:val="000F77ED"/>
    <w:rsid w:val="0010206C"/>
    <w:rsid w:val="00103E6E"/>
    <w:rsid w:val="00106973"/>
    <w:rsid w:val="00106B94"/>
    <w:rsid w:val="00113AEE"/>
    <w:rsid w:val="001205EA"/>
    <w:rsid w:val="00122C4E"/>
    <w:rsid w:val="00126A1F"/>
    <w:rsid w:val="001277AD"/>
    <w:rsid w:val="00127861"/>
    <w:rsid w:val="00130C0D"/>
    <w:rsid w:val="00131A0B"/>
    <w:rsid w:val="001340D0"/>
    <w:rsid w:val="00134B71"/>
    <w:rsid w:val="00150967"/>
    <w:rsid w:val="00150CAF"/>
    <w:rsid w:val="00151515"/>
    <w:rsid w:val="00152883"/>
    <w:rsid w:val="00154E5D"/>
    <w:rsid w:val="001551EA"/>
    <w:rsid w:val="001554E6"/>
    <w:rsid w:val="00156218"/>
    <w:rsid w:val="00157C69"/>
    <w:rsid w:val="00165CC4"/>
    <w:rsid w:val="001708D5"/>
    <w:rsid w:val="00173A31"/>
    <w:rsid w:val="001766CC"/>
    <w:rsid w:val="00176E94"/>
    <w:rsid w:val="00177EAB"/>
    <w:rsid w:val="00180031"/>
    <w:rsid w:val="00180853"/>
    <w:rsid w:val="00181D8A"/>
    <w:rsid w:val="001845DA"/>
    <w:rsid w:val="00187715"/>
    <w:rsid w:val="00191B73"/>
    <w:rsid w:val="001A03F8"/>
    <w:rsid w:val="001A0FA9"/>
    <w:rsid w:val="001A1A54"/>
    <w:rsid w:val="001A2A8D"/>
    <w:rsid w:val="001A60A4"/>
    <w:rsid w:val="001A69F3"/>
    <w:rsid w:val="001A6DB1"/>
    <w:rsid w:val="001B36EE"/>
    <w:rsid w:val="001B3FB9"/>
    <w:rsid w:val="001B5197"/>
    <w:rsid w:val="001B79E5"/>
    <w:rsid w:val="001C1913"/>
    <w:rsid w:val="001C1E6D"/>
    <w:rsid w:val="001D0D12"/>
    <w:rsid w:val="001D32F3"/>
    <w:rsid w:val="001E0811"/>
    <w:rsid w:val="001E3798"/>
    <w:rsid w:val="001E37B8"/>
    <w:rsid w:val="001E6B07"/>
    <w:rsid w:val="001F5354"/>
    <w:rsid w:val="001F5A8D"/>
    <w:rsid w:val="002008FC"/>
    <w:rsid w:val="002018C7"/>
    <w:rsid w:val="0020409F"/>
    <w:rsid w:val="00205E85"/>
    <w:rsid w:val="00206AA5"/>
    <w:rsid w:val="00206E6C"/>
    <w:rsid w:val="00207DE6"/>
    <w:rsid w:val="00210E4C"/>
    <w:rsid w:val="00212B58"/>
    <w:rsid w:val="002136B6"/>
    <w:rsid w:val="00214BEE"/>
    <w:rsid w:val="00222AFE"/>
    <w:rsid w:val="00226022"/>
    <w:rsid w:val="0022639E"/>
    <w:rsid w:val="00227D09"/>
    <w:rsid w:val="00230407"/>
    <w:rsid w:val="00231362"/>
    <w:rsid w:val="00232328"/>
    <w:rsid w:val="002374F3"/>
    <w:rsid w:val="002402CD"/>
    <w:rsid w:val="00242629"/>
    <w:rsid w:val="0024771C"/>
    <w:rsid w:val="00250AC4"/>
    <w:rsid w:val="0025287A"/>
    <w:rsid w:val="002531BA"/>
    <w:rsid w:val="00254EB4"/>
    <w:rsid w:val="002552B5"/>
    <w:rsid w:val="00257CB8"/>
    <w:rsid w:val="002623AF"/>
    <w:rsid w:val="00263E50"/>
    <w:rsid w:val="0026778C"/>
    <w:rsid w:val="00267A8E"/>
    <w:rsid w:val="00271E9E"/>
    <w:rsid w:val="00272CEB"/>
    <w:rsid w:val="00274D2B"/>
    <w:rsid w:val="002756D9"/>
    <w:rsid w:val="00275D59"/>
    <w:rsid w:val="0027733B"/>
    <w:rsid w:val="00280C04"/>
    <w:rsid w:val="00283B3E"/>
    <w:rsid w:val="0028782D"/>
    <w:rsid w:val="00287952"/>
    <w:rsid w:val="0029047B"/>
    <w:rsid w:val="0029353C"/>
    <w:rsid w:val="00295DE6"/>
    <w:rsid w:val="00296DEB"/>
    <w:rsid w:val="002A0E51"/>
    <w:rsid w:val="002A1017"/>
    <w:rsid w:val="002A517B"/>
    <w:rsid w:val="002A5F31"/>
    <w:rsid w:val="002B01B5"/>
    <w:rsid w:val="002B1FDB"/>
    <w:rsid w:val="002B307F"/>
    <w:rsid w:val="002C0393"/>
    <w:rsid w:val="002C19A0"/>
    <w:rsid w:val="002C2D61"/>
    <w:rsid w:val="002C78E0"/>
    <w:rsid w:val="002D01E4"/>
    <w:rsid w:val="002D39BC"/>
    <w:rsid w:val="002D4BFB"/>
    <w:rsid w:val="002D6823"/>
    <w:rsid w:val="002D6C27"/>
    <w:rsid w:val="002D6C77"/>
    <w:rsid w:val="002D7054"/>
    <w:rsid w:val="002E09F4"/>
    <w:rsid w:val="002E179D"/>
    <w:rsid w:val="002E2B63"/>
    <w:rsid w:val="002E3F44"/>
    <w:rsid w:val="002E4126"/>
    <w:rsid w:val="002E580C"/>
    <w:rsid w:val="002E61D6"/>
    <w:rsid w:val="002E73BB"/>
    <w:rsid w:val="002F02AB"/>
    <w:rsid w:val="002F0FF2"/>
    <w:rsid w:val="002F38F1"/>
    <w:rsid w:val="002F7AFC"/>
    <w:rsid w:val="002F7E86"/>
    <w:rsid w:val="00300C50"/>
    <w:rsid w:val="0030282D"/>
    <w:rsid w:val="00303552"/>
    <w:rsid w:val="00304607"/>
    <w:rsid w:val="00304CB2"/>
    <w:rsid w:val="003051BF"/>
    <w:rsid w:val="00305B6C"/>
    <w:rsid w:val="00313DD8"/>
    <w:rsid w:val="00315BDC"/>
    <w:rsid w:val="0032029F"/>
    <w:rsid w:val="00321873"/>
    <w:rsid w:val="00324BB6"/>
    <w:rsid w:val="0032577E"/>
    <w:rsid w:val="0032588E"/>
    <w:rsid w:val="00326081"/>
    <w:rsid w:val="00327488"/>
    <w:rsid w:val="00327847"/>
    <w:rsid w:val="00334CB1"/>
    <w:rsid w:val="003360FC"/>
    <w:rsid w:val="00340325"/>
    <w:rsid w:val="003414F0"/>
    <w:rsid w:val="00342831"/>
    <w:rsid w:val="00344B6C"/>
    <w:rsid w:val="00347756"/>
    <w:rsid w:val="0035094F"/>
    <w:rsid w:val="00352B0C"/>
    <w:rsid w:val="0035511F"/>
    <w:rsid w:val="00355FE5"/>
    <w:rsid w:val="0035672A"/>
    <w:rsid w:val="00356D42"/>
    <w:rsid w:val="003637B9"/>
    <w:rsid w:val="00371B81"/>
    <w:rsid w:val="0037458D"/>
    <w:rsid w:val="00374A48"/>
    <w:rsid w:val="00376B20"/>
    <w:rsid w:val="0037707C"/>
    <w:rsid w:val="003779D9"/>
    <w:rsid w:val="00382936"/>
    <w:rsid w:val="00383FE0"/>
    <w:rsid w:val="00384A57"/>
    <w:rsid w:val="00387A27"/>
    <w:rsid w:val="00387C63"/>
    <w:rsid w:val="00387DC1"/>
    <w:rsid w:val="0039108D"/>
    <w:rsid w:val="00395BA0"/>
    <w:rsid w:val="0039664B"/>
    <w:rsid w:val="003969AF"/>
    <w:rsid w:val="003A5121"/>
    <w:rsid w:val="003A5585"/>
    <w:rsid w:val="003B0996"/>
    <w:rsid w:val="003B2CFC"/>
    <w:rsid w:val="003B5B86"/>
    <w:rsid w:val="003C1800"/>
    <w:rsid w:val="003C2D39"/>
    <w:rsid w:val="003C70F1"/>
    <w:rsid w:val="003D52FE"/>
    <w:rsid w:val="003D6BF8"/>
    <w:rsid w:val="003E0093"/>
    <w:rsid w:val="003E58A6"/>
    <w:rsid w:val="003E5A06"/>
    <w:rsid w:val="003E679A"/>
    <w:rsid w:val="003E767B"/>
    <w:rsid w:val="003F142E"/>
    <w:rsid w:val="003F2745"/>
    <w:rsid w:val="003F369C"/>
    <w:rsid w:val="003F6699"/>
    <w:rsid w:val="003F7C22"/>
    <w:rsid w:val="00401793"/>
    <w:rsid w:val="0040385F"/>
    <w:rsid w:val="00406D26"/>
    <w:rsid w:val="0041011F"/>
    <w:rsid w:val="004106B3"/>
    <w:rsid w:val="0041299F"/>
    <w:rsid w:val="004135AE"/>
    <w:rsid w:val="004137DE"/>
    <w:rsid w:val="00414B66"/>
    <w:rsid w:val="00414F71"/>
    <w:rsid w:val="00415C0D"/>
    <w:rsid w:val="0042086A"/>
    <w:rsid w:val="004225FF"/>
    <w:rsid w:val="0042727D"/>
    <w:rsid w:val="0043019B"/>
    <w:rsid w:val="004301BE"/>
    <w:rsid w:val="004321AD"/>
    <w:rsid w:val="00433E09"/>
    <w:rsid w:val="004351CD"/>
    <w:rsid w:val="004364C7"/>
    <w:rsid w:val="00436604"/>
    <w:rsid w:val="0043727E"/>
    <w:rsid w:val="00437347"/>
    <w:rsid w:val="004402DB"/>
    <w:rsid w:val="00452928"/>
    <w:rsid w:val="00456D59"/>
    <w:rsid w:val="00460100"/>
    <w:rsid w:val="004619EA"/>
    <w:rsid w:val="00472A89"/>
    <w:rsid w:val="00474A4E"/>
    <w:rsid w:val="0047557E"/>
    <w:rsid w:val="00477C50"/>
    <w:rsid w:val="0048316D"/>
    <w:rsid w:val="004841B8"/>
    <w:rsid w:val="00484813"/>
    <w:rsid w:val="00486711"/>
    <w:rsid w:val="00487AE3"/>
    <w:rsid w:val="00487B37"/>
    <w:rsid w:val="0049094C"/>
    <w:rsid w:val="0049489C"/>
    <w:rsid w:val="00497317"/>
    <w:rsid w:val="004A1DD5"/>
    <w:rsid w:val="004A38AB"/>
    <w:rsid w:val="004A404B"/>
    <w:rsid w:val="004A4640"/>
    <w:rsid w:val="004A51F0"/>
    <w:rsid w:val="004B0B57"/>
    <w:rsid w:val="004B0EB9"/>
    <w:rsid w:val="004B2E00"/>
    <w:rsid w:val="004B47CD"/>
    <w:rsid w:val="004B49EA"/>
    <w:rsid w:val="004B4AD8"/>
    <w:rsid w:val="004B535D"/>
    <w:rsid w:val="004C008E"/>
    <w:rsid w:val="004C08B7"/>
    <w:rsid w:val="004C1FF2"/>
    <w:rsid w:val="004C642C"/>
    <w:rsid w:val="004C798F"/>
    <w:rsid w:val="004D3380"/>
    <w:rsid w:val="004D6EAC"/>
    <w:rsid w:val="004D7334"/>
    <w:rsid w:val="004D7B20"/>
    <w:rsid w:val="004E048B"/>
    <w:rsid w:val="004F1636"/>
    <w:rsid w:val="004F31FA"/>
    <w:rsid w:val="004F381B"/>
    <w:rsid w:val="004F3A6B"/>
    <w:rsid w:val="00503028"/>
    <w:rsid w:val="00503DE6"/>
    <w:rsid w:val="00513C07"/>
    <w:rsid w:val="005226A8"/>
    <w:rsid w:val="005234D0"/>
    <w:rsid w:val="0052622A"/>
    <w:rsid w:val="005316F4"/>
    <w:rsid w:val="00536085"/>
    <w:rsid w:val="005365B1"/>
    <w:rsid w:val="00540747"/>
    <w:rsid w:val="00541AB0"/>
    <w:rsid w:val="005421EE"/>
    <w:rsid w:val="00553EA5"/>
    <w:rsid w:val="0056297B"/>
    <w:rsid w:val="00563129"/>
    <w:rsid w:val="00564148"/>
    <w:rsid w:val="00570386"/>
    <w:rsid w:val="00574755"/>
    <w:rsid w:val="00574D2B"/>
    <w:rsid w:val="0057640C"/>
    <w:rsid w:val="00584C8E"/>
    <w:rsid w:val="00587EF4"/>
    <w:rsid w:val="00593862"/>
    <w:rsid w:val="00593B28"/>
    <w:rsid w:val="0059443D"/>
    <w:rsid w:val="0059650C"/>
    <w:rsid w:val="00596BD0"/>
    <w:rsid w:val="005A46FB"/>
    <w:rsid w:val="005A6337"/>
    <w:rsid w:val="005A6702"/>
    <w:rsid w:val="005A71E9"/>
    <w:rsid w:val="005B2755"/>
    <w:rsid w:val="005B27DD"/>
    <w:rsid w:val="005B42D4"/>
    <w:rsid w:val="005B4CEF"/>
    <w:rsid w:val="005C31B4"/>
    <w:rsid w:val="005C3FDC"/>
    <w:rsid w:val="005D44C3"/>
    <w:rsid w:val="005D4DDC"/>
    <w:rsid w:val="005D5BB0"/>
    <w:rsid w:val="005D7E65"/>
    <w:rsid w:val="005E0D5D"/>
    <w:rsid w:val="005E0DCE"/>
    <w:rsid w:val="005E0E31"/>
    <w:rsid w:val="005E39B6"/>
    <w:rsid w:val="005E7482"/>
    <w:rsid w:val="005F4B70"/>
    <w:rsid w:val="005F588C"/>
    <w:rsid w:val="005F5ED2"/>
    <w:rsid w:val="006009E1"/>
    <w:rsid w:val="00600A25"/>
    <w:rsid w:val="00601843"/>
    <w:rsid w:val="00603A3F"/>
    <w:rsid w:val="00603A42"/>
    <w:rsid w:val="00603D7F"/>
    <w:rsid w:val="006112B9"/>
    <w:rsid w:val="006134AA"/>
    <w:rsid w:val="00614D49"/>
    <w:rsid w:val="00617FFA"/>
    <w:rsid w:val="0062050D"/>
    <w:rsid w:val="00620EE0"/>
    <w:rsid w:val="00621D31"/>
    <w:rsid w:val="00622FE7"/>
    <w:rsid w:val="006248F1"/>
    <w:rsid w:val="0063566A"/>
    <w:rsid w:val="00636BBD"/>
    <w:rsid w:val="006376AE"/>
    <w:rsid w:val="00640FBC"/>
    <w:rsid w:val="0064228B"/>
    <w:rsid w:val="00643584"/>
    <w:rsid w:val="00653360"/>
    <w:rsid w:val="00653EAE"/>
    <w:rsid w:val="006547A8"/>
    <w:rsid w:val="00657BFB"/>
    <w:rsid w:val="00657F91"/>
    <w:rsid w:val="006603EC"/>
    <w:rsid w:val="00662546"/>
    <w:rsid w:val="006665B9"/>
    <w:rsid w:val="00671570"/>
    <w:rsid w:val="00671C52"/>
    <w:rsid w:val="006723D0"/>
    <w:rsid w:val="00673FE5"/>
    <w:rsid w:val="00674DA6"/>
    <w:rsid w:val="00676C03"/>
    <w:rsid w:val="00676FA7"/>
    <w:rsid w:val="006776C4"/>
    <w:rsid w:val="006806A6"/>
    <w:rsid w:val="00681127"/>
    <w:rsid w:val="006817C4"/>
    <w:rsid w:val="0068387C"/>
    <w:rsid w:val="0068576E"/>
    <w:rsid w:val="00690025"/>
    <w:rsid w:val="00690428"/>
    <w:rsid w:val="006948CF"/>
    <w:rsid w:val="00695A8C"/>
    <w:rsid w:val="006A178A"/>
    <w:rsid w:val="006A3979"/>
    <w:rsid w:val="006A3A52"/>
    <w:rsid w:val="006A68E5"/>
    <w:rsid w:val="006A6EC6"/>
    <w:rsid w:val="006A7B5F"/>
    <w:rsid w:val="006B1A71"/>
    <w:rsid w:val="006B1B3D"/>
    <w:rsid w:val="006B51CD"/>
    <w:rsid w:val="006B7075"/>
    <w:rsid w:val="006C0B76"/>
    <w:rsid w:val="006C154C"/>
    <w:rsid w:val="006C6559"/>
    <w:rsid w:val="006C7359"/>
    <w:rsid w:val="006D0673"/>
    <w:rsid w:val="006D22B0"/>
    <w:rsid w:val="006D4D1C"/>
    <w:rsid w:val="006D6F49"/>
    <w:rsid w:val="006E67BB"/>
    <w:rsid w:val="006F3133"/>
    <w:rsid w:val="006F525C"/>
    <w:rsid w:val="006F7530"/>
    <w:rsid w:val="006F7B41"/>
    <w:rsid w:val="00701D61"/>
    <w:rsid w:val="00702A9E"/>
    <w:rsid w:val="007036EB"/>
    <w:rsid w:val="00707F9C"/>
    <w:rsid w:val="00712FAF"/>
    <w:rsid w:val="00714E70"/>
    <w:rsid w:val="00717744"/>
    <w:rsid w:val="00721F08"/>
    <w:rsid w:val="00724475"/>
    <w:rsid w:val="00724990"/>
    <w:rsid w:val="00725E6E"/>
    <w:rsid w:val="0072733A"/>
    <w:rsid w:val="00727E3C"/>
    <w:rsid w:val="00731453"/>
    <w:rsid w:val="00731B4E"/>
    <w:rsid w:val="00732A5F"/>
    <w:rsid w:val="00733E63"/>
    <w:rsid w:val="007341DF"/>
    <w:rsid w:val="0074624C"/>
    <w:rsid w:val="007465F2"/>
    <w:rsid w:val="00751046"/>
    <w:rsid w:val="00754031"/>
    <w:rsid w:val="007617B7"/>
    <w:rsid w:val="00761D08"/>
    <w:rsid w:val="00763D5C"/>
    <w:rsid w:val="0076655C"/>
    <w:rsid w:val="00771970"/>
    <w:rsid w:val="00775995"/>
    <w:rsid w:val="00776466"/>
    <w:rsid w:val="007766CD"/>
    <w:rsid w:val="00776925"/>
    <w:rsid w:val="00776C0C"/>
    <w:rsid w:val="0077744B"/>
    <w:rsid w:val="00780886"/>
    <w:rsid w:val="007811BF"/>
    <w:rsid w:val="00787516"/>
    <w:rsid w:val="007923B3"/>
    <w:rsid w:val="00792CD7"/>
    <w:rsid w:val="00793F85"/>
    <w:rsid w:val="00795B4D"/>
    <w:rsid w:val="007968F2"/>
    <w:rsid w:val="007A0A68"/>
    <w:rsid w:val="007A0B55"/>
    <w:rsid w:val="007A3C1B"/>
    <w:rsid w:val="007A4993"/>
    <w:rsid w:val="007B0F30"/>
    <w:rsid w:val="007B1905"/>
    <w:rsid w:val="007B2DEB"/>
    <w:rsid w:val="007B2E98"/>
    <w:rsid w:val="007B4A1A"/>
    <w:rsid w:val="007B5917"/>
    <w:rsid w:val="007B6FB8"/>
    <w:rsid w:val="007B7206"/>
    <w:rsid w:val="007C04BC"/>
    <w:rsid w:val="007C09DA"/>
    <w:rsid w:val="007C4EAA"/>
    <w:rsid w:val="007C4FCE"/>
    <w:rsid w:val="007C5CEF"/>
    <w:rsid w:val="007D1150"/>
    <w:rsid w:val="007D43CB"/>
    <w:rsid w:val="007D573C"/>
    <w:rsid w:val="007D72E0"/>
    <w:rsid w:val="007E3A94"/>
    <w:rsid w:val="007E442A"/>
    <w:rsid w:val="007E5AC6"/>
    <w:rsid w:val="007F15DF"/>
    <w:rsid w:val="007F1FF5"/>
    <w:rsid w:val="007F3A95"/>
    <w:rsid w:val="007F5448"/>
    <w:rsid w:val="007F58B5"/>
    <w:rsid w:val="007F6F05"/>
    <w:rsid w:val="00800966"/>
    <w:rsid w:val="008027BA"/>
    <w:rsid w:val="008045BD"/>
    <w:rsid w:val="0080601C"/>
    <w:rsid w:val="008106B1"/>
    <w:rsid w:val="0081330D"/>
    <w:rsid w:val="008172A7"/>
    <w:rsid w:val="00824849"/>
    <w:rsid w:val="00824A49"/>
    <w:rsid w:val="00827453"/>
    <w:rsid w:val="00831ED8"/>
    <w:rsid w:val="00831F3B"/>
    <w:rsid w:val="008349CD"/>
    <w:rsid w:val="00834BF3"/>
    <w:rsid w:val="00834D93"/>
    <w:rsid w:val="0083624A"/>
    <w:rsid w:val="0084179A"/>
    <w:rsid w:val="0084371E"/>
    <w:rsid w:val="0084533B"/>
    <w:rsid w:val="0084693E"/>
    <w:rsid w:val="00852130"/>
    <w:rsid w:val="0085263C"/>
    <w:rsid w:val="00856EB9"/>
    <w:rsid w:val="0086073F"/>
    <w:rsid w:val="00861046"/>
    <w:rsid w:val="008615ED"/>
    <w:rsid w:val="00865CDF"/>
    <w:rsid w:val="008667CF"/>
    <w:rsid w:val="0086741A"/>
    <w:rsid w:val="00867A3D"/>
    <w:rsid w:val="008700DA"/>
    <w:rsid w:val="00871018"/>
    <w:rsid w:val="00872B50"/>
    <w:rsid w:val="00872E38"/>
    <w:rsid w:val="00873F5B"/>
    <w:rsid w:val="008824F3"/>
    <w:rsid w:val="008827E9"/>
    <w:rsid w:val="00884503"/>
    <w:rsid w:val="008848B6"/>
    <w:rsid w:val="0088657E"/>
    <w:rsid w:val="00887B38"/>
    <w:rsid w:val="00890AAA"/>
    <w:rsid w:val="00891E00"/>
    <w:rsid w:val="0089473B"/>
    <w:rsid w:val="00896E88"/>
    <w:rsid w:val="008A2542"/>
    <w:rsid w:val="008A594D"/>
    <w:rsid w:val="008A7DD8"/>
    <w:rsid w:val="008B2463"/>
    <w:rsid w:val="008B2487"/>
    <w:rsid w:val="008B26FE"/>
    <w:rsid w:val="008B2C97"/>
    <w:rsid w:val="008B4AEE"/>
    <w:rsid w:val="008B69DC"/>
    <w:rsid w:val="008C0510"/>
    <w:rsid w:val="008C2EED"/>
    <w:rsid w:val="008C316C"/>
    <w:rsid w:val="008C50E1"/>
    <w:rsid w:val="008C7241"/>
    <w:rsid w:val="008D35F5"/>
    <w:rsid w:val="008D58EC"/>
    <w:rsid w:val="008D5F28"/>
    <w:rsid w:val="008D7841"/>
    <w:rsid w:val="008E336F"/>
    <w:rsid w:val="008E45F8"/>
    <w:rsid w:val="008E6F0B"/>
    <w:rsid w:val="008F4718"/>
    <w:rsid w:val="008F5185"/>
    <w:rsid w:val="008F6053"/>
    <w:rsid w:val="00906EC6"/>
    <w:rsid w:val="00907044"/>
    <w:rsid w:val="00910229"/>
    <w:rsid w:val="009128B5"/>
    <w:rsid w:val="00912AD8"/>
    <w:rsid w:val="00912DB6"/>
    <w:rsid w:val="00913223"/>
    <w:rsid w:val="00914E07"/>
    <w:rsid w:val="0091576D"/>
    <w:rsid w:val="00926377"/>
    <w:rsid w:val="00931A0C"/>
    <w:rsid w:val="00932810"/>
    <w:rsid w:val="00933683"/>
    <w:rsid w:val="00933944"/>
    <w:rsid w:val="009432CC"/>
    <w:rsid w:val="00944D44"/>
    <w:rsid w:val="00945D71"/>
    <w:rsid w:val="009467CB"/>
    <w:rsid w:val="009468DC"/>
    <w:rsid w:val="00947CB9"/>
    <w:rsid w:val="00950A2E"/>
    <w:rsid w:val="00950D66"/>
    <w:rsid w:val="00951080"/>
    <w:rsid w:val="009555E1"/>
    <w:rsid w:val="00957F62"/>
    <w:rsid w:val="00965288"/>
    <w:rsid w:val="009665DE"/>
    <w:rsid w:val="0096783D"/>
    <w:rsid w:val="00967C4E"/>
    <w:rsid w:val="0097226B"/>
    <w:rsid w:val="009779C8"/>
    <w:rsid w:val="009811C0"/>
    <w:rsid w:val="00982B0C"/>
    <w:rsid w:val="00984118"/>
    <w:rsid w:val="00987F20"/>
    <w:rsid w:val="0099166E"/>
    <w:rsid w:val="009A1D6A"/>
    <w:rsid w:val="009A20EC"/>
    <w:rsid w:val="009A302C"/>
    <w:rsid w:val="009A3E00"/>
    <w:rsid w:val="009A7C56"/>
    <w:rsid w:val="009B0414"/>
    <w:rsid w:val="009B1C07"/>
    <w:rsid w:val="009B3534"/>
    <w:rsid w:val="009B3FB3"/>
    <w:rsid w:val="009B5374"/>
    <w:rsid w:val="009B7AB1"/>
    <w:rsid w:val="009C0E25"/>
    <w:rsid w:val="009C230E"/>
    <w:rsid w:val="009C3602"/>
    <w:rsid w:val="009C414E"/>
    <w:rsid w:val="009C4744"/>
    <w:rsid w:val="009C4915"/>
    <w:rsid w:val="009C5229"/>
    <w:rsid w:val="009C6A4B"/>
    <w:rsid w:val="009C7104"/>
    <w:rsid w:val="009E2627"/>
    <w:rsid w:val="009E3293"/>
    <w:rsid w:val="009E468C"/>
    <w:rsid w:val="009E5DB0"/>
    <w:rsid w:val="009E7BB2"/>
    <w:rsid w:val="009F0B06"/>
    <w:rsid w:val="009F5254"/>
    <w:rsid w:val="009F5B27"/>
    <w:rsid w:val="009F5FA1"/>
    <w:rsid w:val="009F78C2"/>
    <w:rsid w:val="00A05B18"/>
    <w:rsid w:val="00A0791B"/>
    <w:rsid w:val="00A13B12"/>
    <w:rsid w:val="00A13FBC"/>
    <w:rsid w:val="00A15A8E"/>
    <w:rsid w:val="00A16AE8"/>
    <w:rsid w:val="00A23FD5"/>
    <w:rsid w:val="00A24244"/>
    <w:rsid w:val="00A26FAA"/>
    <w:rsid w:val="00A30FED"/>
    <w:rsid w:val="00A323C3"/>
    <w:rsid w:val="00A35AF8"/>
    <w:rsid w:val="00A363A5"/>
    <w:rsid w:val="00A40F7D"/>
    <w:rsid w:val="00A4120C"/>
    <w:rsid w:val="00A412EC"/>
    <w:rsid w:val="00A43CE1"/>
    <w:rsid w:val="00A45710"/>
    <w:rsid w:val="00A45F74"/>
    <w:rsid w:val="00A4754D"/>
    <w:rsid w:val="00A53EA8"/>
    <w:rsid w:val="00A545B4"/>
    <w:rsid w:val="00A54E2D"/>
    <w:rsid w:val="00A5603F"/>
    <w:rsid w:val="00A56415"/>
    <w:rsid w:val="00A57126"/>
    <w:rsid w:val="00A57A3C"/>
    <w:rsid w:val="00A60F65"/>
    <w:rsid w:val="00A62F12"/>
    <w:rsid w:val="00A641AD"/>
    <w:rsid w:val="00A67C06"/>
    <w:rsid w:val="00A73E93"/>
    <w:rsid w:val="00A74B65"/>
    <w:rsid w:val="00A75B98"/>
    <w:rsid w:val="00A7753F"/>
    <w:rsid w:val="00A80499"/>
    <w:rsid w:val="00A81FB4"/>
    <w:rsid w:val="00A8694F"/>
    <w:rsid w:val="00A91B10"/>
    <w:rsid w:val="00A92B74"/>
    <w:rsid w:val="00AA16BF"/>
    <w:rsid w:val="00AA58A7"/>
    <w:rsid w:val="00AB0D92"/>
    <w:rsid w:val="00AB14F1"/>
    <w:rsid w:val="00AB2BFE"/>
    <w:rsid w:val="00AB3511"/>
    <w:rsid w:val="00AC0B9E"/>
    <w:rsid w:val="00AC1493"/>
    <w:rsid w:val="00AC23AE"/>
    <w:rsid w:val="00AC2851"/>
    <w:rsid w:val="00AC4E70"/>
    <w:rsid w:val="00AC571D"/>
    <w:rsid w:val="00AC7745"/>
    <w:rsid w:val="00AC78E4"/>
    <w:rsid w:val="00AD133A"/>
    <w:rsid w:val="00AD1CB6"/>
    <w:rsid w:val="00AD2D82"/>
    <w:rsid w:val="00AD327C"/>
    <w:rsid w:val="00AD5C2F"/>
    <w:rsid w:val="00AD6D7F"/>
    <w:rsid w:val="00AD76F1"/>
    <w:rsid w:val="00AD7F65"/>
    <w:rsid w:val="00AE683D"/>
    <w:rsid w:val="00AF2D55"/>
    <w:rsid w:val="00AF39AA"/>
    <w:rsid w:val="00AF4DC1"/>
    <w:rsid w:val="00AF5EBA"/>
    <w:rsid w:val="00AF63CB"/>
    <w:rsid w:val="00AF7E8C"/>
    <w:rsid w:val="00B02CCD"/>
    <w:rsid w:val="00B03BEA"/>
    <w:rsid w:val="00B0481A"/>
    <w:rsid w:val="00B171F6"/>
    <w:rsid w:val="00B248C4"/>
    <w:rsid w:val="00B31931"/>
    <w:rsid w:val="00B3249A"/>
    <w:rsid w:val="00B3517E"/>
    <w:rsid w:val="00B378E8"/>
    <w:rsid w:val="00B44CCB"/>
    <w:rsid w:val="00B452F3"/>
    <w:rsid w:val="00B47A73"/>
    <w:rsid w:val="00B47A90"/>
    <w:rsid w:val="00B55123"/>
    <w:rsid w:val="00B56366"/>
    <w:rsid w:val="00B604C3"/>
    <w:rsid w:val="00B605AD"/>
    <w:rsid w:val="00B64265"/>
    <w:rsid w:val="00B64D3D"/>
    <w:rsid w:val="00B65629"/>
    <w:rsid w:val="00B65E2D"/>
    <w:rsid w:val="00B67203"/>
    <w:rsid w:val="00B70711"/>
    <w:rsid w:val="00B70F56"/>
    <w:rsid w:val="00B70FBD"/>
    <w:rsid w:val="00B73039"/>
    <w:rsid w:val="00B73382"/>
    <w:rsid w:val="00B74793"/>
    <w:rsid w:val="00B74B58"/>
    <w:rsid w:val="00B7592A"/>
    <w:rsid w:val="00B75E1E"/>
    <w:rsid w:val="00B76EE4"/>
    <w:rsid w:val="00B77B68"/>
    <w:rsid w:val="00B807C1"/>
    <w:rsid w:val="00B80E7B"/>
    <w:rsid w:val="00B82093"/>
    <w:rsid w:val="00B82C2F"/>
    <w:rsid w:val="00B86500"/>
    <w:rsid w:val="00B86BD6"/>
    <w:rsid w:val="00B910BF"/>
    <w:rsid w:val="00B9252F"/>
    <w:rsid w:val="00B92FD1"/>
    <w:rsid w:val="00B93CA3"/>
    <w:rsid w:val="00B9442A"/>
    <w:rsid w:val="00B9499C"/>
    <w:rsid w:val="00B94BE2"/>
    <w:rsid w:val="00B96A81"/>
    <w:rsid w:val="00BA0ED6"/>
    <w:rsid w:val="00BA123A"/>
    <w:rsid w:val="00BA17F6"/>
    <w:rsid w:val="00BA228F"/>
    <w:rsid w:val="00BA6788"/>
    <w:rsid w:val="00BB1A9D"/>
    <w:rsid w:val="00BB26B9"/>
    <w:rsid w:val="00BB3B5D"/>
    <w:rsid w:val="00BB623D"/>
    <w:rsid w:val="00BB7A7D"/>
    <w:rsid w:val="00BC2F37"/>
    <w:rsid w:val="00BC4F0C"/>
    <w:rsid w:val="00BC56B6"/>
    <w:rsid w:val="00BC6A9F"/>
    <w:rsid w:val="00BC6E80"/>
    <w:rsid w:val="00BC730D"/>
    <w:rsid w:val="00BD0140"/>
    <w:rsid w:val="00BD484D"/>
    <w:rsid w:val="00BE03BE"/>
    <w:rsid w:val="00BE1A97"/>
    <w:rsid w:val="00BE4900"/>
    <w:rsid w:val="00BE5AC4"/>
    <w:rsid w:val="00BE7FF6"/>
    <w:rsid w:val="00BF30E6"/>
    <w:rsid w:val="00BF3299"/>
    <w:rsid w:val="00BF3823"/>
    <w:rsid w:val="00C02C89"/>
    <w:rsid w:val="00C036F4"/>
    <w:rsid w:val="00C047A9"/>
    <w:rsid w:val="00C0489E"/>
    <w:rsid w:val="00C062E9"/>
    <w:rsid w:val="00C108BB"/>
    <w:rsid w:val="00C1177B"/>
    <w:rsid w:val="00C11F8C"/>
    <w:rsid w:val="00C133AA"/>
    <w:rsid w:val="00C15427"/>
    <w:rsid w:val="00C16558"/>
    <w:rsid w:val="00C172A3"/>
    <w:rsid w:val="00C204AD"/>
    <w:rsid w:val="00C21875"/>
    <w:rsid w:val="00C22322"/>
    <w:rsid w:val="00C223D0"/>
    <w:rsid w:val="00C275C5"/>
    <w:rsid w:val="00C30D96"/>
    <w:rsid w:val="00C3250A"/>
    <w:rsid w:val="00C327E0"/>
    <w:rsid w:val="00C36A4E"/>
    <w:rsid w:val="00C36D4D"/>
    <w:rsid w:val="00C370F2"/>
    <w:rsid w:val="00C37E06"/>
    <w:rsid w:val="00C40935"/>
    <w:rsid w:val="00C433CC"/>
    <w:rsid w:val="00C446F3"/>
    <w:rsid w:val="00C4538C"/>
    <w:rsid w:val="00C45E77"/>
    <w:rsid w:val="00C47464"/>
    <w:rsid w:val="00C500DB"/>
    <w:rsid w:val="00C51411"/>
    <w:rsid w:val="00C51D30"/>
    <w:rsid w:val="00C52AC5"/>
    <w:rsid w:val="00C5388C"/>
    <w:rsid w:val="00C54039"/>
    <w:rsid w:val="00C5500F"/>
    <w:rsid w:val="00C612A5"/>
    <w:rsid w:val="00C62A9B"/>
    <w:rsid w:val="00C64C27"/>
    <w:rsid w:val="00C71666"/>
    <w:rsid w:val="00C743BC"/>
    <w:rsid w:val="00C7694E"/>
    <w:rsid w:val="00C813F9"/>
    <w:rsid w:val="00C86007"/>
    <w:rsid w:val="00C8757C"/>
    <w:rsid w:val="00C877AA"/>
    <w:rsid w:val="00C87CFA"/>
    <w:rsid w:val="00C91B0C"/>
    <w:rsid w:val="00C95CA7"/>
    <w:rsid w:val="00C9721D"/>
    <w:rsid w:val="00C97A70"/>
    <w:rsid w:val="00C97F67"/>
    <w:rsid w:val="00CA0BC9"/>
    <w:rsid w:val="00CA2C02"/>
    <w:rsid w:val="00CB08CF"/>
    <w:rsid w:val="00CB0C5D"/>
    <w:rsid w:val="00CB2BDB"/>
    <w:rsid w:val="00CC0DB0"/>
    <w:rsid w:val="00CC27F9"/>
    <w:rsid w:val="00CC2C8F"/>
    <w:rsid w:val="00CC2EA5"/>
    <w:rsid w:val="00CC33E9"/>
    <w:rsid w:val="00CC6400"/>
    <w:rsid w:val="00CD0A79"/>
    <w:rsid w:val="00CD2209"/>
    <w:rsid w:val="00CD3F00"/>
    <w:rsid w:val="00CD58E1"/>
    <w:rsid w:val="00CD649B"/>
    <w:rsid w:val="00CD7C13"/>
    <w:rsid w:val="00CE2DEE"/>
    <w:rsid w:val="00CE44D5"/>
    <w:rsid w:val="00CF0EDC"/>
    <w:rsid w:val="00CF45E3"/>
    <w:rsid w:val="00CF6087"/>
    <w:rsid w:val="00CF6563"/>
    <w:rsid w:val="00CF72BE"/>
    <w:rsid w:val="00CF7514"/>
    <w:rsid w:val="00D0021E"/>
    <w:rsid w:val="00D017CD"/>
    <w:rsid w:val="00D025AB"/>
    <w:rsid w:val="00D02F7F"/>
    <w:rsid w:val="00D04EF1"/>
    <w:rsid w:val="00D07D41"/>
    <w:rsid w:val="00D07D7B"/>
    <w:rsid w:val="00D10A8C"/>
    <w:rsid w:val="00D110C4"/>
    <w:rsid w:val="00D130BA"/>
    <w:rsid w:val="00D13C14"/>
    <w:rsid w:val="00D15206"/>
    <w:rsid w:val="00D1677B"/>
    <w:rsid w:val="00D22C7F"/>
    <w:rsid w:val="00D24371"/>
    <w:rsid w:val="00D27161"/>
    <w:rsid w:val="00D42377"/>
    <w:rsid w:val="00D425A3"/>
    <w:rsid w:val="00D50660"/>
    <w:rsid w:val="00D52789"/>
    <w:rsid w:val="00D536A7"/>
    <w:rsid w:val="00D54EA5"/>
    <w:rsid w:val="00D54EDE"/>
    <w:rsid w:val="00D56F87"/>
    <w:rsid w:val="00D6371E"/>
    <w:rsid w:val="00D64BF0"/>
    <w:rsid w:val="00D70464"/>
    <w:rsid w:val="00D7179F"/>
    <w:rsid w:val="00D74621"/>
    <w:rsid w:val="00D74713"/>
    <w:rsid w:val="00D770D1"/>
    <w:rsid w:val="00D81852"/>
    <w:rsid w:val="00D82DAA"/>
    <w:rsid w:val="00D831E7"/>
    <w:rsid w:val="00D840DF"/>
    <w:rsid w:val="00D86279"/>
    <w:rsid w:val="00D90813"/>
    <w:rsid w:val="00D91D74"/>
    <w:rsid w:val="00D94A47"/>
    <w:rsid w:val="00D95504"/>
    <w:rsid w:val="00DA04BD"/>
    <w:rsid w:val="00DA11B5"/>
    <w:rsid w:val="00DA55A9"/>
    <w:rsid w:val="00DA5FA3"/>
    <w:rsid w:val="00DB15E0"/>
    <w:rsid w:val="00DB1AD8"/>
    <w:rsid w:val="00DB1B4F"/>
    <w:rsid w:val="00DB36C6"/>
    <w:rsid w:val="00DB4EB4"/>
    <w:rsid w:val="00DB6D5A"/>
    <w:rsid w:val="00DC27EF"/>
    <w:rsid w:val="00DC4D8B"/>
    <w:rsid w:val="00DD12EF"/>
    <w:rsid w:val="00DD1CBF"/>
    <w:rsid w:val="00DD21A1"/>
    <w:rsid w:val="00DD2582"/>
    <w:rsid w:val="00DD44CB"/>
    <w:rsid w:val="00DD7EE6"/>
    <w:rsid w:val="00DE0DFD"/>
    <w:rsid w:val="00DE67B8"/>
    <w:rsid w:val="00DF0141"/>
    <w:rsid w:val="00DF0972"/>
    <w:rsid w:val="00DF3B75"/>
    <w:rsid w:val="00E007E7"/>
    <w:rsid w:val="00E008BE"/>
    <w:rsid w:val="00E06A5E"/>
    <w:rsid w:val="00E06D6B"/>
    <w:rsid w:val="00E11550"/>
    <w:rsid w:val="00E11B7A"/>
    <w:rsid w:val="00E156C5"/>
    <w:rsid w:val="00E1672C"/>
    <w:rsid w:val="00E16971"/>
    <w:rsid w:val="00E213D0"/>
    <w:rsid w:val="00E214E5"/>
    <w:rsid w:val="00E21721"/>
    <w:rsid w:val="00E21A50"/>
    <w:rsid w:val="00E24BAE"/>
    <w:rsid w:val="00E25298"/>
    <w:rsid w:val="00E30DF8"/>
    <w:rsid w:val="00E31CA1"/>
    <w:rsid w:val="00E34B41"/>
    <w:rsid w:val="00E41103"/>
    <w:rsid w:val="00E415EB"/>
    <w:rsid w:val="00E427FD"/>
    <w:rsid w:val="00E4312D"/>
    <w:rsid w:val="00E4439F"/>
    <w:rsid w:val="00E45519"/>
    <w:rsid w:val="00E46B70"/>
    <w:rsid w:val="00E50CB3"/>
    <w:rsid w:val="00E50E82"/>
    <w:rsid w:val="00E51004"/>
    <w:rsid w:val="00E5360A"/>
    <w:rsid w:val="00E5376E"/>
    <w:rsid w:val="00E54702"/>
    <w:rsid w:val="00E60C1D"/>
    <w:rsid w:val="00E61B5B"/>
    <w:rsid w:val="00E63B11"/>
    <w:rsid w:val="00E6501E"/>
    <w:rsid w:val="00E6503E"/>
    <w:rsid w:val="00E7009B"/>
    <w:rsid w:val="00E71715"/>
    <w:rsid w:val="00E744F4"/>
    <w:rsid w:val="00E76CED"/>
    <w:rsid w:val="00E83C29"/>
    <w:rsid w:val="00E84318"/>
    <w:rsid w:val="00E843D1"/>
    <w:rsid w:val="00E871C3"/>
    <w:rsid w:val="00E87867"/>
    <w:rsid w:val="00E87FF2"/>
    <w:rsid w:val="00E91CF4"/>
    <w:rsid w:val="00E94A7F"/>
    <w:rsid w:val="00E96CCE"/>
    <w:rsid w:val="00E97F1E"/>
    <w:rsid w:val="00EA1A3D"/>
    <w:rsid w:val="00EA20C4"/>
    <w:rsid w:val="00EA2320"/>
    <w:rsid w:val="00EA2C95"/>
    <w:rsid w:val="00EA3FD6"/>
    <w:rsid w:val="00EA40A0"/>
    <w:rsid w:val="00EB0D4E"/>
    <w:rsid w:val="00EB2680"/>
    <w:rsid w:val="00EC4F0C"/>
    <w:rsid w:val="00EC530A"/>
    <w:rsid w:val="00ED063D"/>
    <w:rsid w:val="00ED34FB"/>
    <w:rsid w:val="00ED4DB0"/>
    <w:rsid w:val="00ED5128"/>
    <w:rsid w:val="00ED6995"/>
    <w:rsid w:val="00EE2E26"/>
    <w:rsid w:val="00EE3219"/>
    <w:rsid w:val="00EE362D"/>
    <w:rsid w:val="00EE4A33"/>
    <w:rsid w:val="00EE5A79"/>
    <w:rsid w:val="00EE6A56"/>
    <w:rsid w:val="00EE748A"/>
    <w:rsid w:val="00EE75AF"/>
    <w:rsid w:val="00EE7A73"/>
    <w:rsid w:val="00EE7CE7"/>
    <w:rsid w:val="00EF14DF"/>
    <w:rsid w:val="00F02563"/>
    <w:rsid w:val="00F06AB5"/>
    <w:rsid w:val="00F10341"/>
    <w:rsid w:val="00F10CDA"/>
    <w:rsid w:val="00F11821"/>
    <w:rsid w:val="00F12387"/>
    <w:rsid w:val="00F14673"/>
    <w:rsid w:val="00F1468A"/>
    <w:rsid w:val="00F15AC6"/>
    <w:rsid w:val="00F16618"/>
    <w:rsid w:val="00F176FA"/>
    <w:rsid w:val="00F23746"/>
    <w:rsid w:val="00F24780"/>
    <w:rsid w:val="00F2521C"/>
    <w:rsid w:val="00F26887"/>
    <w:rsid w:val="00F30B19"/>
    <w:rsid w:val="00F32F8A"/>
    <w:rsid w:val="00F333F8"/>
    <w:rsid w:val="00F35ABB"/>
    <w:rsid w:val="00F370DA"/>
    <w:rsid w:val="00F3742A"/>
    <w:rsid w:val="00F47553"/>
    <w:rsid w:val="00F47D43"/>
    <w:rsid w:val="00F53780"/>
    <w:rsid w:val="00F548BF"/>
    <w:rsid w:val="00F60BC7"/>
    <w:rsid w:val="00F61179"/>
    <w:rsid w:val="00F6483F"/>
    <w:rsid w:val="00F65451"/>
    <w:rsid w:val="00F66954"/>
    <w:rsid w:val="00F66D3C"/>
    <w:rsid w:val="00F66E49"/>
    <w:rsid w:val="00F71F0C"/>
    <w:rsid w:val="00F73838"/>
    <w:rsid w:val="00F738FC"/>
    <w:rsid w:val="00F76A2A"/>
    <w:rsid w:val="00F772D5"/>
    <w:rsid w:val="00F80733"/>
    <w:rsid w:val="00F82BEF"/>
    <w:rsid w:val="00F83201"/>
    <w:rsid w:val="00F837A8"/>
    <w:rsid w:val="00F92396"/>
    <w:rsid w:val="00F95B39"/>
    <w:rsid w:val="00F976CA"/>
    <w:rsid w:val="00FA0B8D"/>
    <w:rsid w:val="00FA1B33"/>
    <w:rsid w:val="00FA1E63"/>
    <w:rsid w:val="00FA2425"/>
    <w:rsid w:val="00FA2E5B"/>
    <w:rsid w:val="00FA31BB"/>
    <w:rsid w:val="00FA6048"/>
    <w:rsid w:val="00FA75EE"/>
    <w:rsid w:val="00FB2AB3"/>
    <w:rsid w:val="00FB3078"/>
    <w:rsid w:val="00FB7500"/>
    <w:rsid w:val="00FC0260"/>
    <w:rsid w:val="00FC0D6A"/>
    <w:rsid w:val="00FC1A35"/>
    <w:rsid w:val="00FC1FB5"/>
    <w:rsid w:val="00FC2BB2"/>
    <w:rsid w:val="00FC2C28"/>
    <w:rsid w:val="00FC2ED7"/>
    <w:rsid w:val="00FC31FE"/>
    <w:rsid w:val="00FD43D3"/>
    <w:rsid w:val="00FD70A1"/>
    <w:rsid w:val="00FE11AD"/>
    <w:rsid w:val="00FE6C1D"/>
    <w:rsid w:val="00FE7BEE"/>
    <w:rsid w:val="00FF04E4"/>
    <w:rsid w:val="00FF5A53"/>
    <w:rsid w:val="00FF5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D5F76"/>
  <w15:chartTrackingRefBased/>
  <w15:docId w15:val="{F79BEB2A-6646-455D-8671-F4881F368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23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571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A0F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F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F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F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FA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E09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9F4"/>
  </w:style>
  <w:style w:type="paragraph" w:styleId="Footer">
    <w:name w:val="footer"/>
    <w:basedOn w:val="Normal"/>
    <w:link w:val="FooterChar"/>
    <w:uiPriority w:val="99"/>
    <w:unhideWhenUsed/>
    <w:rsid w:val="002E09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9F4"/>
  </w:style>
  <w:style w:type="paragraph" w:customStyle="1" w:styleId="EndNoteBibliographyTitle">
    <w:name w:val="EndNote Bibliography Title"/>
    <w:basedOn w:val="Normal"/>
    <w:link w:val="EndNoteBibliographyTitleChar"/>
    <w:rsid w:val="00E007E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07E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007E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07E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5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2378</Words>
  <Characters>13558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Gottert</dc:creator>
  <cp:keywords/>
  <dc:description/>
  <cp:lastModifiedBy>Ann Gottert</cp:lastModifiedBy>
  <cp:revision>5</cp:revision>
  <cp:lastPrinted>2022-07-29T16:02:00Z</cp:lastPrinted>
  <dcterms:created xsi:type="dcterms:W3CDTF">2022-10-10T23:18:00Z</dcterms:created>
  <dcterms:modified xsi:type="dcterms:W3CDTF">2022-10-14T17:32:00Z</dcterms:modified>
</cp:coreProperties>
</file>